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D5856A" w14:textId="77777777" w:rsidR="00B36F0B" w:rsidRPr="008814AD" w:rsidRDefault="00B36F0B" w:rsidP="00ED1CFF">
      <w:pPr>
        <w:spacing w:after="0"/>
        <w:rPr>
          <w:rFonts w:ascii="Arial" w:hAnsi="Arial" w:cs="Arial"/>
        </w:rPr>
      </w:pPr>
    </w:p>
    <w:tbl>
      <w:tblPr>
        <w:tblW w:w="76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75"/>
        <w:gridCol w:w="1350"/>
        <w:gridCol w:w="1260"/>
        <w:gridCol w:w="1260"/>
        <w:gridCol w:w="900"/>
      </w:tblGrid>
      <w:tr w:rsidR="00530C65" w:rsidRPr="00A86BCC" w14:paraId="0F73CD82" w14:textId="77777777" w:rsidTr="009727DD">
        <w:trPr>
          <w:trHeight w:val="288"/>
        </w:trPr>
        <w:tc>
          <w:tcPr>
            <w:tcW w:w="2875" w:type="dxa"/>
          </w:tcPr>
          <w:p w14:paraId="77B8798D" w14:textId="77777777" w:rsidR="00530C65" w:rsidRPr="008814AD" w:rsidRDefault="00530C65" w:rsidP="00530C65">
            <w:pPr>
              <w:spacing w:after="0"/>
              <w:ind w:left="247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bottom"/>
          </w:tcPr>
          <w:p w14:paraId="7B1C1406" w14:textId="77777777" w:rsidR="00530C65" w:rsidRPr="00A86BCC" w:rsidRDefault="00530C65" w:rsidP="00530C65">
            <w:pPr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All patients</w:t>
            </w:r>
          </w:p>
          <w:p w14:paraId="7F39297B" w14:textId="311ED8D0" w:rsidR="00530C65" w:rsidRPr="00A86BCC" w:rsidRDefault="00530C65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(N=1</w:t>
            </w:r>
            <w:r w:rsidR="00406F06"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41</w:t>
            </w: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bottom"/>
          </w:tcPr>
          <w:p w14:paraId="210F3623" w14:textId="77777777" w:rsidR="00530C65" w:rsidRPr="00A86BCC" w:rsidRDefault="00530C65" w:rsidP="00530C65">
            <w:pPr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MOF cases</w:t>
            </w:r>
          </w:p>
          <w:p w14:paraId="002841B6" w14:textId="6AA3DCFF" w:rsidR="00530C65" w:rsidRPr="00A86BCC" w:rsidRDefault="00530C65" w:rsidP="00530C65">
            <w:pPr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(n=</w:t>
            </w:r>
            <w:r w:rsidR="00291AE0"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58</w:t>
            </w: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1260" w:type="dxa"/>
            <w:vAlign w:val="bottom"/>
          </w:tcPr>
          <w:p w14:paraId="4EF944E6" w14:textId="32E7C2C8" w:rsidR="00530C65" w:rsidRPr="00A86BCC" w:rsidRDefault="00530C65" w:rsidP="00530C65">
            <w:pPr>
              <w:spacing w:after="0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Non-cases</w:t>
            </w:r>
          </w:p>
          <w:p w14:paraId="4BD51714" w14:textId="060300D4" w:rsidR="00530C65" w:rsidRPr="00A86BCC" w:rsidRDefault="00530C65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(n=</w:t>
            </w:r>
            <w:r w:rsidR="00291AE0"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83</w:t>
            </w: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900" w:type="dxa"/>
          </w:tcPr>
          <w:p w14:paraId="76262E6C" w14:textId="77777777" w:rsidR="00530C65" w:rsidRPr="00A86BCC" w:rsidRDefault="00530C65" w:rsidP="00530C65">
            <w:pPr>
              <w:spacing w:after="0"/>
              <w:rPr>
                <w:rFonts w:ascii="Arial" w:eastAsia="Times New Roman" w:hAnsi="Arial" w:cs="Arial"/>
                <w:b/>
                <w:i/>
                <w:sz w:val="18"/>
                <w:szCs w:val="18"/>
              </w:rPr>
            </w:pPr>
          </w:p>
          <w:p w14:paraId="31CFE43D" w14:textId="70CDDA19" w:rsidR="00530C65" w:rsidRPr="00A86BCC" w:rsidRDefault="00530C65" w:rsidP="00530C65">
            <w:pPr>
              <w:spacing w:after="0"/>
              <w:rPr>
                <w:rFonts w:ascii="Arial" w:hAnsi="Arial" w:cs="Arial"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iCs/>
                <w:sz w:val="18"/>
                <w:szCs w:val="18"/>
              </w:rPr>
              <w:t>p-val</w:t>
            </w:r>
            <w:r w:rsidR="00B939EA" w:rsidRPr="00A86BCC">
              <w:rPr>
                <w:rFonts w:ascii="Arial" w:eastAsia="Times New Roman" w:hAnsi="Arial" w:cs="Arial"/>
                <w:b/>
                <w:iCs/>
                <w:sz w:val="18"/>
                <w:szCs w:val="18"/>
              </w:rPr>
              <w:t>.</w:t>
            </w:r>
          </w:p>
        </w:tc>
      </w:tr>
      <w:tr w:rsidR="00530C65" w:rsidRPr="00A86BCC" w14:paraId="3374C7FD" w14:textId="77777777" w:rsidTr="009727DD">
        <w:trPr>
          <w:trHeight w:val="288"/>
        </w:trPr>
        <w:tc>
          <w:tcPr>
            <w:tcW w:w="7645" w:type="dxa"/>
            <w:gridSpan w:val="5"/>
          </w:tcPr>
          <w:p w14:paraId="4091C664" w14:textId="33D4A1CF" w:rsidR="00530C65" w:rsidRPr="00A86BCC" w:rsidRDefault="00530C65" w:rsidP="00530C6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INJURY MECHANISMS</w:t>
            </w:r>
          </w:p>
        </w:tc>
      </w:tr>
      <w:tr w:rsidR="00AC37D8" w:rsidRPr="00A86BCC" w14:paraId="09E860DA" w14:textId="77777777" w:rsidTr="009727DD">
        <w:trPr>
          <w:trHeight w:val="288"/>
        </w:trPr>
        <w:tc>
          <w:tcPr>
            <w:tcW w:w="2875" w:type="dxa"/>
          </w:tcPr>
          <w:p w14:paraId="689FA36E" w14:textId="77777777" w:rsidR="00AC37D8" w:rsidRPr="00A86BCC" w:rsidRDefault="00AC37D8" w:rsidP="00530C65">
            <w:pPr>
              <w:spacing w:after="0"/>
              <w:ind w:left="247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Fall</w:t>
            </w:r>
          </w:p>
        </w:tc>
        <w:tc>
          <w:tcPr>
            <w:tcW w:w="1350" w:type="dxa"/>
          </w:tcPr>
          <w:p w14:paraId="4F4D9D6F" w14:textId="44A73DFB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9 (6.4%)</w:t>
            </w:r>
          </w:p>
        </w:tc>
        <w:tc>
          <w:tcPr>
            <w:tcW w:w="1260" w:type="dxa"/>
          </w:tcPr>
          <w:p w14:paraId="3C17CF56" w14:textId="159D00A2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5 (8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6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14:paraId="6F9D896E" w14:textId="07FBB77A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4 (4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8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0" w:type="dxa"/>
            <w:vMerge w:val="restart"/>
          </w:tcPr>
          <w:p w14:paraId="7AEA4728" w14:textId="77777777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14:paraId="35C96FE8" w14:textId="77777777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14:paraId="4BBCD42C" w14:textId="77777777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14:paraId="717E7699" w14:textId="77777777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  <w:p w14:paraId="7DD5B0B1" w14:textId="197EE58D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0.78</w:t>
            </w:r>
            <w:r w:rsidR="00175887" w:rsidRPr="00A86BCC">
              <w:rPr>
                <w:rFonts w:ascii="Arial" w:hAnsi="Arial" w:cs="Arial"/>
                <w:sz w:val="18"/>
                <w:szCs w:val="18"/>
              </w:rPr>
              <w:t>1</w:t>
            </w:r>
            <w:r w:rsidR="002E7FFC" w:rsidRPr="00A86BC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AC37D8" w:rsidRPr="00A86BCC" w14:paraId="7F3411E0" w14:textId="77777777" w:rsidTr="009727DD">
        <w:trPr>
          <w:trHeight w:val="288"/>
        </w:trPr>
        <w:tc>
          <w:tcPr>
            <w:tcW w:w="2875" w:type="dxa"/>
          </w:tcPr>
          <w:p w14:paraId="32D84A10" w14:textId="77777777" w:rsidR="00AC37D8" w:rsidRPr="00A86BCC" w:rsidRDefault="00AC37D8" w:rsidP="00530C65">
            <w:pPr>
              <w:spacing w:after="0"/>
              <w:ind w:left="247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Machinery</w:t>
            </w:r>
          </w:p>
        </w:tc>
        <w:tc>
          <w:tcPr>
            <w:tcW w:w="1350" w:type="dxa"/>
          </w:tcPr>
          <w:p w14:paraId="2E9E0A80" w14:textId="77777777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1 (0.7%)</w:t>
            </w:r>
          </w:p>
        </w:tc>
        <w:tc>
          <w:tcPr>
            <w:tcW w:w="1260" w:type="dxa"/>
          </w:tcPr>
          <w:p w14:paraId="77109D6A" w14:textId="56AF9143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1 (1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7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14:paraId="00059D4E" w14:textId="7879E344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900" w:type="dxa"/>
            <w:vMerge/>
          </w:tcPr>
          <w:p w14:paraId="5F168D35" w14:textId="38850596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37D8" w:rsidRPr="00A86BCC" w14:paraId="1FDEB9C0" w14:textId="77777777" w:rsidTr="009727DD">
        <w:trPr>
          <w:trHeight w:val="288"/>
        </w:trPr>
        <w:tc>
          <w:tcPr>
            <w:tcW w:w="2875" w:type="dxa"/>
          </w:tcPr>
          <w:p w14:paraId="0B9EC699" w14:textId="77777777" w:rsidR="00AC37D8" w:rsidRPr="00A86BCC" w:rsidRDefault="00AC37D8" w:rsidP="00530C65">
            <w:pPr>
              <w:spacing w:after="0"/>
              <w:ind w:left="247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 xml:space="preserve">MVC – occupant </w:t>
            </w:r>
          </w:p>
        </w:tc>
        <w:tc>
          <w:tcPr>
            <w:tcW w:w="1350" w:type="dxa"/>
          </w:tcPr>
          <w:p w14:paraId="653597BF" w14:textId="5EE5DB03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80 (56.7%)</w:t>
            </w:r>
          </w:p>
        </w:tc>
        <w:tc>
          <w:tcPr>
            <w:tcW w:w="1260" w:type="dxa"/>
          </w:tcPr>
          <w:p w14:paraId="1D77A149" w14:textId="4F6A6D50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33 (5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6</w:t>
            </w:r>
            <w:r w:rsidRPr="00A86BCC">
              <w:rPr>
                <w:rFonts w:ascii="Arial" w:hAnsi="Arial" w:cs="Arial"/>
                <w:sz w:val="18"/>
                <w:szCs w:val="18"/>
              </w:rPr>
              <w:t>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9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14:paraId="540B751E" w14:textId="160F1959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47 (5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6</w:t>
            </w:r>
            <w:r w:rsidRPr="00A86BCC">
              <w:rPr>
                <w:rFonts w:ascii="Arial" w:hAnsi="Arial" w:cs="Arial"/>
                <w:sz w:val="18"/>
                <w:szCs w:val="18"/>
              </w:rPr>
              <w:t>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6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0" w:type="dxa"/>
            <w:vMerge/>
          </w:tcPr>
          <w:p w14:paraId="43EE166A" w14:textId="6FD620B8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37D8" w:rsidRPr="00A86BCC" w14:paraId="239289B4" w14:textId="77777777" w:rsidTr="009727DD">
        <w:trPr>
          <w:trHeight w:val="288"/>
        </w:trPr>
        <w:tc>
          <w:tcPr>
            <w:tcW w:w="2875" w:type="dxa"/>
          </w:tcPr>
          <w:p w14:paraId="3E88BB0A" w14:textId="77777777" w:rsidR="00AC37D8" w:rsidRPr="00A86BCC" w:rsidRDefault="00AC37D8" w:rsidP="00530C65">
            <w:pPr>
              <w:spacing w:after="0"/>
              <w:ind w:left="247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MVC – motorcyclist</w:t>
            </w:r>
          </w:p>
        </w:tc>
        <w:tc>
          <w:tcPr>
            <w:tcW w:w="1350" w:type="dxa"/>
          </w:tcPr>
          <w:p w14:paraId="1E7C42A1" w14:textId="5E89CAB2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25 (17.7%)</w:t>
            </w:r>
          </w:p>
        </w:tc>
        <w:tc>
          <w:tcPr>
            <w:tcW w:w="1260" w:type="dxa"/>
          </w:tcPr>
          <w:p w14:paraId="0B18AD8B" w14:textId="270D8C7F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10 (1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7</w:t>
            </w:r>
            <w:r w:rsidRPr="00A86BCC">
              <w:rPr>
                <w:rFonts w:ascii="Arial" w:hAnsi="Arial" w:cs="Arial"/>
                <w:sz w:val="18"/>
                <w:szCs w:val="18"/>
              </w:rPr>
              <w:t>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2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14:paraId="2014E5B8" w14:textId="7112A82D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15 (18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1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0" w:type="dxa"/>
            <w:vMerge/>
          </w:tcPr>
          <w:p w14:paraId="6DB3BE25" w14:textId="70A95F38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37D8" w:rsidRPr="00A86BCC" w14:paraId="340103E5" w14:textId="77777777" w:rsidTr="009727DD">
        <w:trPr>
          <w:trHeight w:val="288"/>
        </w:trPr>
        <w:tc>
          <w:tcPr>
            <w:tcW w:w="2875" w:type="dxa"/>
          </w:tcPr>
          <w:p w14:paraId="47B98666" w14:textId="77777777" w:rsidR="00AC37D8" w:rsidRPr="00A86BCC" w:rsidRDefault="00AC37D8" w:rsidP="00530C65">
            <w:pPr>
              <w:spacing w:after="0"/>
              <w:ind w:left="247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MVC – cyclist</w:t>
            </w:r>
          </w:p>
        </w:tc>
        <w:tc>
          <w:tcPr>
            <w:tcW w:w="1350" w:type="dxa"/>
          </w:tcPr>
          <w:p w14:paraId="3365BFE3" w14:textId="74AA53DE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3 (2.1%)</w:t>
            </w:r>
          </w:p>
        </w:tc>
        <w:tc>
          <w:tcPr>
            <w:tcW w:w="1260" w:type="dxa"/>
          </w:tcPr>
          <w:p w14:paraId="7015F28D" w14:textId="4D2F2862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1 (1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7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14:paraId="617F3038" w14:textId="440AAE29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2 (2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4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0" w:type="dxa"/>
            <w:vMerge/>
          </w:tcPr>
          <w:p w14:paraId="5E711A0B" w14:textId="2408DFD6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37D8" w:rsidRPr="00A86BCC" w14:paraId="0F1F6B5F" w14:textId="77777777" w:rsidTr="009727DD">
        <w:trPr>
          <w:trHeight w:val="288"/>
        </w:trPr>
        <w:tc>
          <w:tcPr>
            <w:tcW w:w="2875" w:type="dxa"/>
          </w:tcPr>
          <w:p w14:paraId="25FF3140" w14:textId="77777777" w:rsidR="00AC37D8" w:rsidRPr="00A86BCC" w:rsidRDefault="00AC37D8" w:rsidP="00530C65">
            <w:pPr>
              <w:spacing w:after="0"/>
              <w:ind w:left="247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MVC – pedestrian</w:t>
            </w:r>
          </w:p>
        </w:tc>
        <w:tc>
          <w:tcPr>
            <w:tcW w:w="1350" w:type="dxa"/>
          </w:tcPr>
          <w:p w14:paraId="4A111B8C" w14:textId="102A69AF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18 (1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2</w:t>
            </w:r>
            <w:r w:rsidRPr="00A86BCC">
              <w:rPr>
                <w:rFonts w:ascii="Arial" w:hAnsi="Arial" w:cs="Arial"/>
                <w:sz w:val="18"/>
                <w:szCs w:val="18"/>
              </w:rPr>
              <w:t>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8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14:paraId="482EDEDD" w14:textId="751E2B02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6 (1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0</w:t>
            </w:r>
            <w:r w:rsidRPr="00A86BCC">
              <w:rPr>
                <w:rFonts w:ascii="Arial" w:hAnsi="Arial" w:cs="Arial"/>
                <w:sz w:val="18"/>
                <w:szCs w:val="18"/>
              </w:rPr>
              <w:t>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3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14:paraId="0D5AA5A6" w14:textId="6459996E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12 (14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5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0" w:type="dxa"/>
            <w:vMerge/>
          </w:tcPr>
          <w:p w14:paraId="118DFC94" w14:textId="170200F3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37D8" w:rsidRPr="00A86BCC" w14:paraId="52D64F70" w14:textId="77777777" w:rsidTr="009727DD">
        <w:trPr>
          <w:trHeight w:val="288"/>
        </w:trPr>
        <w:tc>
          <w:tcPr>
            <w:tcW w:w="2875" w:type="dxa"/>
          </w:tcPr>
          <w:p w14:paraId="4366D86E" w14:textId="77777777" w:rsidR="00AC37D8" w:rsidRPr="00A86BCC" w:rsidRDefault="00AC37D8" w:rsidP="00530C65">
            <w:pPr>
              <w:spacing w:after="0"/>
              <w:ind w:left="247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Struck by or against</w:t>
            </w:r>
          </w:p>
        </w:tc>
        <w:tc>
          <w:tcPr>
            <w:tcW w:w="1350" w:type="dxa"/>
          </w:tcPr>
          <w:p w14:paraId="5B89C149" w14:textId="77777777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1 (0.7%)</w:t>
            </w:r>
          </w:p>
        </w:tc>
        <w:tc>
          <w:tcPr>
            <w:tcW w:w="1260" w:type="dxa"/>
          </w:tcPr>
          <w:p w14:paraId="344A3A30" w14:textId="351B3979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1 (1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7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14:paraId="4EC8F8BE" w14:textId="492890DD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900" w:type="dxa"/>
            <w:vMerge/>
          </w:tcPr>
          <w:p w14:paraId="5DD516BE" w14:textId="3BAE43A0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37D8" w:rsidRPr="00A86BCC" w14:paraId="1F2C3754" w14:textId="77777777" w:rsidTr="009727DD">
        <w:trPr>
          <w:trHeight w:val="288"/>
        </w:trPr>
        <w:tc>
          <w:tcPr>
            <w:tcW w:w="2875" w:type="dxa"/>
          </w:tcPr>
          <w:p w14:paraId="02B2626B" w14:textId="77777777" w:rsidR="00AC37D8" w:rsidRPr="00A86BCC" w:rsidRDefault="00AC37D8" w:rsidP="00530C65">
            <w:pPr>
              <w:spacing w:after="0"/>
              <w:ind w:left="247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350" w:type="dxa"/>
          </w:tcPr>
          <w:p w14:paraId="10765779" w14:textId="1F66D853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4 (2.8%)</w:t>
            </w:r>
          </w:p>
        </w:tc>
        <w:tc>
          <w:tcPr>
            <w:tcW w:w="1260" w:type="dxa"/>
          </w:tcPr>
          <w:p w14:paraId="0C1DDE57" w14:textId="5D26E1B1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1 (1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7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14:paraId="27068411" w14:textId="6BE9D0A7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hAnsi="Arial" w:cs="Arial"/>
                <w:sz w:val="18"/>
                <w:szCs w:val="18"/>
              </w:rPr>
              <w:t>3 (3.</w:t>
            </w:r>
            <w:r w:rsidR="00BB7561" w:rsidRPr="00A86BCC">
              <w:rPr>
                <w:rFonts w:ascii="Arial" w:hAnsi="Arial" w:cs="Arial"/>
                <w:sz w:val="18"/>
                <w:szCs w:val="18"/>
              </w:rPr>
              <w:t>6</w:t>
            </w:r>
            <w:r w:rsidRPr="00A86BCC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900" w:type="dxa"/>
            <w:vMerge/>
          </w:tcPr>
          <w:p w14:paraId="28389EAE" w14:textId="4016564A" w:rsidR="00AC37D8" w:rsidRPr="00A86BCC" w:rsidRDefault="00AC37D8" w:rsidP="00530C65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30C65" w:rsidRPr="00A86BCC" w14:paraId="2F8BE503" w14:textId="77777777" w:rsidTr="009727DD">
        <w:trPr>
          <w:trHeight w:val="288"/>
        </w:trPr>
        <w:tc>
          <w:tcPr>
            <w:tcW w:w="7645" w:type="dxa"/>
            <w:gridSpan w:val="5"/>
          </w:tcPr>
          <w:p w14:paraId="0A4C6358" w14:textId="0762F195" w:rsidR="00530C65" w:rsidRPr="00A86BCC" w:rsidRDefault="00530C65" w:rsidP="00530C65">
            <w:pPr>
              <w:spacing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INJURY CHARACTERISTICS</w:t>
            </w:r>
          </w:p>
        </w:tc>
      </w:tr>
      <w:tr w:rsidR="00F946FC" w:rsidRPr="00A86BCC" w14:paraId="778DD3F2" w14:textId="77777777" w:rsidTr="009727DD">
        <w:trPr>
          <w:trHeight w:val="288"/>
        </w:trPr>
        <w:tc>
          <w:tcPr>
            <w:tcW w:w="2875" w:type="dxa"/>
          </w:tcPr>
          <w:p w14:paraId="119FD329" w14:textId="71724D92" w:rsidR="00F946FC" w:rsidRPr="00A86BCC" w:rsidRDefault="00F946FC" w:rsidP="00F946FC">
            <w:pPr>
              <w:spacing w:after="0"/>
              <w:ind w:left="247"/>
              <w:rPr>
                <w:rFonts w:ascii="Arial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Cs/>
                <w:sz w:val="18"/>
                <w:szCs w:val="18"/>
              </w:rPr>
              <w:t>Crush injury</w:t>
            </w:r>
          </w:p>
        </w:tc>
        <w:tc>
          <w:tcPr>
            <w:tcW w:w="1350" w:type="dxa"/>
          </w:tcPr>
          <w:p w14:paraId="3B7484EA" w14:textId="4916DA17" w:rsidR="00F946FC" w:rsidRPr="00A86BCC" w:rsidRDefault="00F946FC" w:rsidP="00F946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20 (13.2%)</w:t>
            </w:r>
          </w:p>
        </w:tc>
        <w:tc>
          <w:tcPr>
            <w:tcW w:w="1260" w:type="dxa"/>
          </w:tcPr>
          <w:p w14:paraId="001BE79E" w14:textId="21634175" w:rsidR="00F946FC" w:rsidRPr="00A86BCC" w:rsidRDefault="00F946FC" w:rsidP="00F946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10 (1</w:t>
            </w:r>
            <w:r w:rsidR="00BB7561" w:rsidRPr="00A86BCC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BB7561" w:rsidRPr="00A86BCC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14:paraId="49914D5F" w14:textId="7CF383A4" w:rsidR="00F946FC" w:rsidRPr="00A86BCC" w:rsidRDefault="00F946FC" w:rsidP="00F946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10 (1</w:t>
            </w:r>
            <w:r w:rsidR="00BB7561" w:rsidRPr="00A86BCC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BB7561" w:rsidRPr="00A86BCC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%)</w:t>
            </w:r>
          </w:p>
        </w:tc>
        <w:tc>
          <w:tcPr>
            <w:tcW w:w="900" w:type="dxa"/>
          </w:tcPr>
          <w:p w14:paraId="66521F76" w14:textId="02A4D6D5" w:rsidR="00F946FC" w:rsidRPr="00A86BCC" w:rsidRDefault="00F946FC" w:rsidP="00F946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​​0.</w:t>
            </w:r>
            <w:r w:rsidR="00574334" w:rsidRPr="00A86BCC">
              <w:rPr>
                <w:rFonts w:ascii="Arial" w:eastAsia="Times New Roman" w:hAnsi="Arial" w:cs="Arial"/>
                <w:sz w:val="18"/>
                <w:szCs w:val="18"/>
              </w:rPr>
              <w:t>53</w:t>
            </w: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2E7FFC" w:rsidRPr="00A86BC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F946FC" w:rsidRPr="00A86BCC" w14:paraId="50F9C032" w14:textId="77777777" w:rsidTr="009727DD">
        <w:trPr>
          <w:trHeight w:val="288"/>
        </w:trPr>
        <w:tc>
          <w:tcPr>
            <w:tcW w:w="2875" w:type="dxa"/>
          </w:tcPr>
          <w:p w14:paraId="02228DEA" w14:textId="0CB98E88" w:rsidR="00F946FC" w:rsidRPr="00A86BCC" w:rsidRDefault="00F946FC" w:rsidP="00F946FC">
            <w:pPr>
              <w:spacing w:after="0"/>
              <w:ind w:left="247"/>
              <w:rPr>
                <w:rFonts w:ascii="Arial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Cs/>
                <w:sz w:val="18"/>
                <w:szCs w:val="18"/>
              </w:rPr>
              <w:t>Severe head injury</w:t>
            </w:r>
          </w:p>
        </w:tc>
        <w:tc>
          <w:tcPr>
            <w:tcW w:w="1350" w:type="dxa"/>
          </w:tcPr>
          <w:p w14:paraId="02AB0BCD" w14:textId="5EB3E2E0" w:rsidR="00F946FC" w:rsidRPr="00A86BCC" w:rsidRDefault="00F946FC" w:rsidP="00F946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CC33A1" w:rsidRPr="00A86BCC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Pr="00A86BCC">
              <w:rPr>
                <w:rFonts w:ascii="Arial" w:eastAsia="Times New Roman" w:hAnsi="Arial" w:cs="Arial"/>
                <w:sz w:val="18"/>
                <w:szCs w:val="18"/>
              </w:rPr>
              <w:t xml:space="preserve"> (11.2%)</w:t>
            </w:r>
          </w:p>
        </w:tc>
        <w:tc>
          <w:tcPr>
            <w:tcW w:w="1260" w:type="dxa"/>
          </w:tcPr>
          <w:p w14:paraId="76F05704" w14:textId="5D158CE4" w:rsidR="00F946FC" w:rsidRPr="00A86BCC" w:rsidRDefault="00F946FC" w:rsidP="00F946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7 (1</w:t>
            </w:r>
            <w:r w:rsidR="00BB7561" w:rsidRPr="00A86BCC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BB7561" w:rsidRPr="00A86BCC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%)</w:t>
            </w:r>
          </w:p>
        </w:tc>
        <w:tc>
          <w:tcPr>
            <w:tcW w:w="1260" w:type="dxa"/>
          </w:tcPr>
          <w:p w14:paraId="7D473758" w14:textId="73B74A31" w:rsidR="00F946FC" w:rsidRPr="00A86BCC" w:rsidRDefault="001B72C8" w:rsidP="00F946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F946FC" w:rsidRPr="00A86BCC">
              <w:rPr>
                <w:rFonts w:ascii="Arial" w:eastAsia="Times New Roman" w:hAnsi="Arial" w:cs="Arial"/>
                <w:sz w:val="18"/>
                <w:szCs w:val="18"/>
              </w:rPr>
              <w:t xml:space="preserve"> (</w:t>
            </w:r>
            <w:r w:rsidR="00BB7561" w:rsidRPr="00A86BCC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F946FC" w:rsidRPr="00A86BCC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BB7561" w:rsidRPr="00A86BCC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F946FC" w:rsidRPr="00A86BCC">
              <w:rPr>
                <w:rFonts w:ascii="Arial" w:eastAsia="Times New Roman" w:hAnsi="Arial" w:cs="Arial"/>
                <w:sz w:val="18"/>
                <w:szCs w:val="18"/>
              </w:rPr>
              <w:t>%)</w:t>
            </w:r>
          </w:p>
        </w:tc>
        <w:tc>
          <w:tcPr>
            <w:tcW w:w="900" w:type="dxa"/>
          </w:tcPr>
          <w:p w14:paraId="3023301E" w14:textId="5E71202B" w:rsidR="00F946FC" w:rsidRPr="00A86BCC" w:rsidRDefault="00C573DE" w:rsidP="00F946FC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F946FC" w:rsidRPr="00A86BCC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855</w:t>
            </w:r>
            <w:r w:rsidR="008421F6" w:rsidRPr="00A86BCC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b</w:t>
            </w:r>
          </w:p>
        </w:tc>
      </w:tr>
    </w:tbl>
    <w:p w14:paraId="5AFE1597" w14:textId="77777777" w:rsidR="00513B94" w:rsidRPr="00A86BCC" w:rsidRDefault="00513B94" w:rsidP="007C00E1">
      <w:pPr>
        <w:spacing w:after="0" w:line="240" w:lineRule="auto"/>
        <w:rPr>
          <w:rFonts w:ascii="Arial" w:hAnsi="Arial" w:cs="Arial"/>
          <w:b/>
        </w:rPr>
      </w:pPr>
    </w:p>
    <w:p w14:paraId="5EE04F89" w14:textId="142636A0" w:rsidR="00B36F0B" w:rsidRPr="00A86BCC" w:rsidRDefault="007C00E1" w:rsidP="007C00E1">
      <w:pPr>
        <w:spacing w:after="0" w:line="240" w:lineRule="auto"/>
        <w:rPr>
          <w:rFonts w:ascii="Arial" w:hAnsi="Arial" w:cs="Arial"/>
          <w:bCs/>
        </w:rPr>
      </w:pPr>
      <w:r w:rsidRPr="00A86BCC">
        <w:rPr>
          <w:rFonts w:ascii="Arial" w:hAnsi="Arial" w:cs="Arial"/>
          <w:b/>
        </w:rPr>
        <w:t>Supplementary Table S1. Injury mechanisms among all patients in this study</w:t>
      </w:r>
      <w:r w:rsidR="009032FD" w:rsidRPr="00A86BCC">
        <w:rPr>
          <w:rFonts w:ascii="Arial" w:hAnsi="Arial" w:cs="Arial"/>
          <w:b/>
        </w:rPr>
        <w:t>.</w:t>
      </w:r>
      <w:r w:rsidR="003739A0" w:rsidRPr="00A86BCC">
        <w:rPr>
          <w:rFonts w:ascii="Arial" w:hAnsi="Arial" w:cs="Arial"/>
          <w:bCs/>
        </w:rPr>
        <w:t xml:space="preserve"> </w:t>
      </w:r>
      <w:proofErr w:type="gramStart"/>
      <w:r w:rsidRPr="00A86BCC">
        <w:rPr>
          <w:rFonts w:ascii="Arial" w:hAnsi="Arial" w:cs="Arial"/>
          <w:bCs/>
        </w:rPr>
        <w:t>n</w:t>
      </w:r>
      <w:proofErr w:type="gramEnd"/>
      <w:r w:rsidRPr="00A86BCC">
        <w:rPr>
          <w:rFonts w:ascii="Arial" w:hAnsi="Arial" w:cs="Arial"/>
          <w:bCs/>
        </w:rPr>
        <w:t xml:space="preserve"> (%) are reported, with </w:t>
      </w:r>
      <w:proofErr w:type="spellStart"/>
      <w:r w:rsidRPr="00A86BCC">
        <w:rPr>
          <w:rFonts w:ascii="Arial" w:hAnsi="Arial" w:cs="Arial"/>
          <w:bCs/>
          <w:vertAlign w:val="superscript"/>
        </w:rPr>
        <w:t>a</w:t>
      </w:r>
      <w:r w:rsidR="00674A8B" w:rsidRPr="00A86BCC">
        <w:rPr>
          <w:rFonts w:ascii="Arial" w:hAnsi="Arial" w:cs="Arial"/>
          <w:bCs/>
        </w:rPr>
        <w:t>Fisher’s</w:t>
      </w:r>
      <w:proofErr w:type="spellEnd"/>
      <w:r w:rsidR="00674A8B" w:rsidRPr="00A86BCC">
        <w:rPr>
          <w:rFonts w:ascii="Arial" w:hAnsi="Arial" w:cs="Arial"/>
          <w:bCs/>
        </w:rPr>
        <w:t xml:space="preserve"> Exact two-tailed test</w:t>
      </w:r>
      <w:r w:rsidRPr="00A86BCC">
        <w:rPr>
          <w:rFonts w:ascii="Arial" w:hAnsi="Arial" w:cs="Arial"/>
          <w:bCs/>
        </w:rPr>
        <w:t xml:space="preserve"> or </w:t>
      </w:r>
      <w:proofErr w:type="spellStart"/>
      <w:r w:rsidRPr="00A86BCC">
        <w:rPr>
          <w:rFonts w:ascii="Arial" w:hAnsi="Arial" w:cs="Arial"/>
          <w:bCs/>
          <w:vertAlign w:val="superscript"/>
        </w:rPr>
        <w:t>b</w:t>
      </w:r>
      <w:r w:rsidR="00674A8B" w:rsidRPr="00A86BCC">
        <w:rPr>
          <w:rFonts w:ascii="Arial" w:hAnsi="Arial" w:cs="Arial"/>
          <w:bCs/>
        </w:rPr>
        <w:t>Chi</w:t>
      </w:r>
      <w:proofErr w:type="spellEnd"/>
      <w:r w:rsidR="00674A8B" w:rsidRPr="00A86BCC">
        <w:rPr>
          <w:rFonts w:ascii="Arial" w:hAnsi="Arial" w:cs="Arial"/>
          <w:bCs/>
        </w:rPr>
        <w:t>-square test</w:t>
      </w:r>
      <w:r w:rsidRPr="00A86BCC">
        <w:rPr>
          <w:rFonts w:ascii="Arial" w:hAnsi="Arial" w:cs="Arial"/>
          <w:bCs/>
        </w:rPr>
        <w:t xml:space="preserve"> p-values.</w:t>
      </w:r>
    </w:p>
    <w:p w14:paraId="75DC33F7" w14:textId="77777777" w:rsidR="007C00E1" w:rsidRPr="00A86BCC" w:rsidRDefault="007C00E1" w:rsidP="007C00E1">
      <w:pPr>
        <w:spacing w:after="0" w:line="240" w:lineRule="auto"/>
        <w:rPr>
          <w:rFonts w:ascii="Arial" w:eastAsia="Times New Roman" w:hAnsi="Arial" w:cs="Arial"/>
          <w:b/>
          <w:sz w:val="21"/>
          <w:szCs w:val="21"/>
        </w:rPr>
      </w:pPr>
    </w:p>
    <w:p w14:paraId="559E3FBF" w14:textId="77777777" w:rsidR="005F5D59" w:rsidRPr="00A86BCC" w:rsidRDefault="005F5D59" w:rsidP="007C00E1">
      <w:pPr>
        <w:spacing w:after="0" w:line="240" w:lineRule="auto"/>
        <w:rPr>
          <w:rFonts w:ascii="Arial" w:eastAsia="Times New Roman" w:hAnsi="Arial" w:cs="Arial"/>
          <w:b/>
          <w:sz w:val="21"/>
          <w:szCs w:val="21"/>
        </w:rPr>
      </w:pPr>
    </w:p>
    <w:p w14:paraId="7D8BA738" w14:textId="77777777" w:rsidR="00F87720" w:rsidRPr="00A86BCC" w:rsidRDefault="00F87720" w:rsidP="00F87720">
      <w:pPr>
        <w:spacing w:after="0" w:line="240" w:lineRule="auto"/>
        <w:rPr>
          <w:rFonts w:ascii="Arial" w:hAnsi="Arial" w:cs="Arial"/>
          <w:b/>
        </w:rPr>
      </w:pPr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76"/>
        <w:gridCol w:w="1409"/>
        <w:gridCol w:w="1440"/>
        <w:gridCol w:w="1530"/>
        <w:gridCol w:w="1080"/>
      </w:tblGrid>
      <w:tr w:rsidR="00F87720" w:rsidRPr="00A86BCC" w14:paraId="7D5D771A" w14:textId="77777777" w:rsidTr="00D5047E">
        <w:trPr>
          <w:trHeight w:val="271"/>
        </w:trPr>
        <w:tc>
          <w:tcPr>
            <w:tcW w:w="4076" w:type="dxa"/>
            <w:vAlign w:val="center"/>
          </w:tcPr>
          <w:p w14:paraId="719B0A26" w14:textId="77777777" w:rsidR="00F87720" w:rsidRPr="00A86BCC" w:rsidRDefault="00F87720" w:rsidP="00D504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Worse organ-specific score over 28 days:</w:t>
            </w:r>
          </w:p>
        </w:tc>
        <w:tc>
          <w:tcPr>
            <w:tcW w:w="1409" w:type="dxa"/>
            <w:vAlign w:val="center"/>
          </w:tcPr>
          <w:p w14:paraId="63E148EA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All patients</w:t>
            </w:r>
          </w:p>
          <w:p w14:paraId="54B7359D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(N=141)</w:t>
            </w:r>
          </w:p>
        </w:tc>
        <w:tc>
          <w:tcPr>
            <w:tcW w:w="1440" w:type="dxa"/>
            <w:vAlign w:val="center"/>
          </w:tcPr>
          <w:p w14:paraId="1390A480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MOF cases</w:t>
            </w:r>
          </w:p>
          <w:p w14:paraId="2F037B86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(n=58)</w:t>
            </w:r>
          </w:p>
        </w:tc>
        <w:tc>
          <w:tcPr>
            <w:tcW w:w="1530" w:type="dxa"/>
            <w:vAlign w:val="center"/>
          </w:tcPr>
          <w:p w14:paraId="33A67FEC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Non-cases</w:t>
            </w:r>
          </w:p>
          <w:p w14:paraId="15865C13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>(n=83)</w:t>
            </w:r>
          </w:p>
        </w:tc>
        <w:tc>
          <w:tcPr>
            <w:tcW w:w="1080" w:type="dxa"/>
            <w:vAlign w:val="center"/>
          </w:tcPr>
          <w:p w14:paraId="5E87087C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i/>
                <w:sz w:val="18"/>
                <w:szCs w:val="18"/>
              </w:rPr>
              <w:t>p-value</w:t>
            </w:r>
          </w:p>
        </w:tc>
      </w:tr>
      <w:tr w:rsidR="00F87720" w:rsidRPr="00A86BCC" w14:paraId="0552C538" w14:textId="77777777" w:rsidTr="00D5047E">
        <w:trPr>
          <w:trHeight w:val="271"/>
        </w:trPr>
        <w:tc>
          <w:tcPr>
            <w:tcW w:w="4076" w:type="dxa"/>
            <w:vAlign w:val="center"/>
          </w:tcPr>
          <w:p w14:paraId="05AF1C88" w14:textId="77777777" w:rsidR="00F87720" w:rsidRPr="00A86BCC" w:rsidRDefault="00F87720" w:rsidP="00D504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   Central nervous system score</w:t>
            </w:r>
          </w:p>
        </w:tc>
        <w:tc>
          <w:tcPr>
            <w:tcW w:w="1409" w:type="dxa"/>
          </w:tcPr>
          <w:p w14:paraId="29E63917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3.7 ± 0.8</w:t>
            </w:r>
          </w:p>
        </w:tc>
        <w:tc>
          <w:tcPr>
            <w:tcW w:w="1440" w:type="dxa"/>
          </w:tcPr>
          <w:p w14:paraId="0028FD3A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3.8 ± 0.5</w:t>
            </w:r>
          </w:p>
        </w:tc>
        <w:tc>
          <w:tcPr>
            <w:tcW w:w="1530" w:type="dxa"/>
          </w:tcPr>
          <w:p w14:paraId="3F8753B1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3.6 ± 1.0</w:t>
            </w:r>
          </w:p>
        </w:tc>
        <w:tc>
          <w:tcPr>
            <w:tcW w:w="1080" w:type="dxa"/>
          </w:tcPr>
          <w:p w14:paraId="45A27AEE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0.134</w:t>
            </w:r>
          </w:p>
        </w:tc>
      </w:tr>
      <w:tr w:rsidR="00F87720" w:rsidRPr="00A86BCC" w14:paraId="1291426C" w14:textId="77777777" w:rsidTr="00D5047E">
        <w:trPr>
          <w:trHeight w:val="271"/>
        </w:trPr>
        <w:tc>
          <w:tcPr>
            <w:tcW w:w="4076" w:type="dxa"/>
            <w:vAlign w:val="center"/>
          </w:tcPr>
          <w:p w14:paraId="5364B721" w14:textId="77777777" w:rsidR="00F87720" w:rsidRPr="00A86BCC" w:rsidRDefault="00F87720" w:rsidP="00D504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   Cardio score</w:t>
            </w:r>
          </w:p>
        </w:tc>
        <w:tc>
          <w:tcPr>
            <w:tcW w:w="1409" w:type="dxa"/>
          </w:tcPr>
          <w:p w14:paraId="59D25942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2.7 ± 1.0</w:t>
            </w:r>
          </w:p>
        </w:tc>
        <w:tc>
          <w:tcPr>
            <w:tcW w:w="1440" w:type="dxa"/>
          </w:tcPr>
          <w:p w14:paraId="75B724DF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3.4 ± 0.7</w:t>
            </w:r>
          </w:p>
        </w:tc>
        <w:tc>
          <w:tcPr>
            <w:tcW w:w="1530" w:type="dxa"/>
          </w:tcPr>
          <w:p w14:paraId="0E0E6E6F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2.1 ± 0.8</w:t>
            </w:r>
          </w:p>
        </w:tc>
        <w:tc>
          <w:tcPr>
            <w:tcW w:w="1080" w:type="dxa"/>
          </w:tcPr>
          <w:p w14:paraId="5AAF4FB2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  <w:tr w:rsidR="00F87720" w:rsidRPr="00A86BCC" w14:paraId="5D64C839" w14:textId="77777777" w:rsidTr="00D5047E">
        <w:trPr>
          <w:trHeight w:val="271"/>
        </w:trPr>
        <w:tc>
          <w:tcPr>
            <w:tcW w:w="4076" w:type="dxa"/>
            <w:vAlign w:val="center"/>
          </w:tcPr>
          <w:p w14:paraId="69ADEC25" w14:textId="77777777" w:rsidR="00F87720" w:rsidRPr="00A86BCC" w:rsidRDefault="00F87720" w:rsidP="00D504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   Respiratory score</w:t>
            </w:r>
          </w:p>
        </w:tc>
        <w:tc>
          <w:tcPr>
            <w:tcW w:w="1409" w:type="dxa"/>
          </w:tcPr>
          <w:p w14:paraId="50492926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1.8 ± 1.1</w:t>
            </w:r>
          </w:p>
        </w:tc>
        <w:tc>
          <w:tcPr>
            <w:tcW w:w="1440" w:type="dxa"/>
          </w:tcPr>
          <w:p w14:paraId="21BC6B40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2.6 ± 0.7</w:t>
            </w:r>
          </w:p>
        </w:tc>
        <w:tc>
          <w:tcPr>
            <w:tcW w:w="1530" w:type="dxa"/>
          </w:tcPr>
          <w:p w14:paraId="546B44EC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1.3 ± 1.1</w:t>
            </w:r>
          </w:p>
        </w:tc>
        <w:tc>
          <w:tcPr>
            <w:tcW w:w="1080" w:type="dxa"/>
          </w:tcPr>
          <w:p w14:paraId="3240074C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  <w:tr w:rsidR="00F87720" w:rsidRPr="00A86BCC" w14:paraId="0AA72B2A" w14:textId="77777777" w:rsidTr="00D5047E">
        <w:trPr>
          <w:trHeight w:val="271"/>
        </w:trPr>
        <w:tc>
          <w:tcPr>
            <w:tcW w:w="4076" w:type="dxa"/>
            <w:vAlign w:val="center"/>
          </w:tcPr>
          <w:p w14:paraId="7E6215D5" w14:textId="77777777" w:rsidR="00F87720" w:rsidRPr="00A86BCC" w:rsidRDefault="00F87720" w:rsidP="00D504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   Renal score</w:t>
            </w:r>
          </w:p>
        </w:tc>
        <w:tc>
          <w:tcPr>
            <w:tcW w:w="1409" w:type="dxa"/>
          </w:tcPr>
          <w:p w14:paraId="13EC987F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1.0 ± 0.7</w:t>
            </w:r>
          </w:p>
        </w:tc>
        <w:tc>
          <w:tcPr>
            <w:tcW w:w="1440" w:type="dxa"/>
          </w:tcPr>
          <w:p w14:paraId="76A30D63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1.4 ± 0.9</w:t>
            </w:r>
          </w:p>
        </w:tc>
        <w:tc>
          <w:tcPr>
            <w:tcW w:w="1530" w:type="dxa"/>
          </w:tcPr>
          <w:p w14:paraId="68457337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0.7 ± 0.2</w:t>
            </w:r>
          </w:p>
        </w:tc>
        <w:tc>
          <w:tcPr>
            <w:tcW w:w="1080" w:type="dxa"/>
          </w:tcPr>
          <w:p w14:paraId="4B6206AE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  <w:tr w:rsidR="00F87720" w:rsidRPr="00A86BCC" w14:paraId="444D9DB9" w14:textId="77777777" w:rsidTr="00D5047E">
        <w:trPr>
          <w:trHeight w:val="271"/>
        </w:trPr>
        <w:tc>
          <w:tcPr>
            <w:tcW w:w="4076" w:type="dxa"/>
            <w:vAlign w:val="center"/>
          </w:tcPr>
          <w:p w14:paraId="4A2F9797" w14:textId="77777777" w:rsidR="00F87720" w:rsidRPr="00A86BCC" w:rsidRDefault="00F87720" w:rsidP="00D504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   Hepatic score</w:t>
            </w:r>
          </w:p>
        </w:tc>
        <w:tc>
          <w:tcPr>
            <w:tcW w:w="1409" w:type="dxa"/>
          </w:tcPr>
          <w:p w14:paraId="1ED75193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0.7 ± 1.1</w:t>
            </w:r>
          </w:p>
        </w:tc>
        <w:tc>
          <w:tcPr>
            <w:tcW w:w="1440" w:type="dxa"/>
          </w:tcPr>
          <w:p w14:paraId="45614673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1.3 ± 1.3</w:t>
            </w:r>
          </w:p>
        </w:tc>
        <w:tc>
          <w:tcPr>
            <w:tcW w:w="1530" w:type="dxa"/>
          </w:tcPr>
          <w:p w14:paraId="3FD87FA5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0.3 ± 0.6</w:t>
            </w:r>
          </w:p>
        </w:tc>
        <w:tc>
          <w:tcPr>
            <w:tcW w:w="1080" w:type="dxa"/>
          </w:tcPr>
          <w:p w14:paraId="6FA5BCEC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  <w:tr w:rsidR="00F87720" w:rsidRPr="00A86BCC" w14:paraId="238DE7EA" w14:textId="77777777" w:rsidTr="00D5047E">
        <w:trPr>
          <w:trHeight w:val="271"/>
        </w:trPr>
        <w:tc>
          <w:tcPr>
            <w:tcW w:w="4076" w:type="dxa"/>
            <w:vAlign w:val="center"/>
          </w:tcPr>
          <w:p w14:paraId="70A8A2F0" w14:textId="77777777" w:rsidR="00F87720" w:rsidRPr="00A86BCC" w:rsidRDefault="00F87720" w:rsidP="00D5047E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    Hematologic score</w:t>
            </w:r>
          </w:p>
        </w:tc>
        <w:tc>
          <w:tcPr>
            <w:tcW w:w="1409" w:type="dxa"/>
          </w:tcPr>
          <w:p w14:paraId="107FBE23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0.6 ± 0.7</w:t>
            </w:r>
          </w:p>
        </w:tc>
        <w:tc>
          <w:tcPr>
            <w:tcW w:w="1440" w:type="dxa"/>
          </w:tcPr>
          <w:p w14:paraId="0FADFC64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1.0 ± 0.8</w:t>
            </w:r>
          </w:p>
        </w:tc>
        <w:tc>
          <w:tcPr>
            <w:tcW w:w="1530" w:type="dxa"/>
          </w:tcPr>
          <w:p w14:paraId="20B83A3C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0.4 ± 0.5</w:t>
            </w:r>
          </w:p>
        </w:tc>
        <w:tc>
          <w:tcPr>
            <w:tcW w:w="1080" w:type="dxa"/>
          </w:tcPr>
          <w:p w14:paraId="569EC239" w14:textId="77777777" w:rsidR="00F87720" w:rsidRPr="00A86BCC" w:rsidRDefault="00F87720" w:rsidP="00D5047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A86BCC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</w:tr>
    </w:tbl>
    <w:p w14:paraId="64E81247" w14:textId="77777777" w:rsidR="00F87720" w:rsidRPr="00A86BCC" w:rsidRDefault="00F87720" w:rsidP="00F87720">
      <w:pPr>
        <w:spacing w:after="0" w:line="240" w:lineRule="auto"/>
        <w:rPr>
          <w:rFonts w:ascii="Arial" w:hAnsi="Arial" w:cs="Arial"/>
          <w:b/>
        </w:rPr>
      </w:pPr>
      <w:bookmarkStart w:id="0" w:name="_Hlk155205184"/>
    </w:p>
    <w:p w14:paraId="1606C25E" w14:textId="1B963FC2" w:rsidR="00F87720" w:rsidRPr="00A86BCC" w:rsidRDefault="00F87720" w:rsidP="00F87720">
      <w:pPr>
        <w:spacing w:after="0" w:line="240" w:lineRule="auto"/>
        <w:rPr>
          <w:rFonts w:ascii="Arial" w:hAnsi="Arial" w:cs="Arial"/>
        </w:rPr>
      </w:pPr>
      <w:r w:rsidRPr="00A86BCC">
        <w:rPr>
          <w:rFonts w:ascii="Arial" w:hAnsi="Arial" w:cs="Arial"/>
          <w:b/>
        </w:rPr>
        <w:t xml:space="preserve">Supplementary Table S2. </w:t>
      </w:r>
      <w:r w:rsidR="00115FC5" w:rsidRPr="00A86BCC">
        <w:rPr>
          <w:rFonts w:ascii="Arial" w:hAnsi="Arial" w:cs="Arial"/>
          <w:b/>
        </w:rPr>
        <w:t>The mean worse MOF score (out of 4) over 28 days</w:t>
      </w:r>
      <w:r w:rsidR="00ED0004" w:rsidRPr="00A86BCC">
        <w:rPr>
          <w:rFonts w:ascii="Arial" w:hAnsi="Arial" w:cs="Arial"/>
          <w:b/>
        </w:rPr>
        <w:t xml:space="preserve"> by</w:t>
      </w:r>
      <w:r w:rsidR="00115FC5" w:rsidRPr="00A86BCC">
        <w:rPr>
          <w:rFonts w:ascii="Arial" w:hAnsi="Arial" w:cs="Arial"/>
          <w:b/>
        </w:rPr>
        <w:t xml:space="preserve"> organ type. </w:t>
      </w:r>
      <w:r w:rsidRPr="00A86BCC">
        <w:rPr>
          <w:rFonts w:ascii="Arial" w:hAnsi="Arial" w:cs="Arial"/>
        </w:rPr>
        <w:t>Unpaired equal variance two-tailed t-test</w:t>
      </w:r>
      <w:bookmarkEnd w:id="0"/>
      <w:r w:rsidRPr="00A86BCC">
        <w:rPr>
          <w:rFonts w:ascii="Arial" w:hAnsi="Arial" w:cs="Arial"/>
        </w:rPr>
        <w:t xml:space="preserve"> p-values are shown.</w:t>
      </w:r>
    </w:p>
    <w:p w14:paraId="2FB2083E" w14:textId="77777777" w:rsidR="00FA0E15" w:rsidRPr="00A86BCC" w:rsidRDefault="00FA0E15" w:rsidP="007C00E1">
      <w:pPr>
        <w:spacing w:after="0" w:line="240" w:lineRule="auto"/>
        <w:rPr>
          <w:rFonts w:ascii="Arial" w:eastAsia="Times New Roman" w:hAnsi="Arial" w:cs="Arial"/>
          <w:b/>
          <w:sz w:val="21"/>
          <w:szCs w:val="21"/>
        </w:rPr>
      </w:pPr>
    </w:p>
    <w:p w14:paraId="12E3E35A" w14:textId="77777777" w:rsidR="00FA0E15" w:rsidRPr="00A86BCC" w:rsidRDefault="00FA0E15" w:rsidP="007C00E1">
      <w:pPr>
        <w:spacing w:after="0" w:line="240" w:lineRule="auto"/>
        <w:rPr>
          <w:rFonts w:ascii="Arial" w:eastAsia="Times New Roman" w:hAnsi="Arial" w:cs="Arial"/>
          <w:b/>
          <w:sz w:val="21"/>
          <w:szCs w:val="21"/>
        </w:rPr>
      </w:pPr>
    </w:p>
    <w:p w14:paraId="49E45601" w14:textId="77777777" w:rsidR="00FA0E15" w:rsidRPr="00A86BCC" w:rsidRDefault="00FA0E15" w:rsidP="007C00E1">
      <w:pPr>
        <w:spacing w:after="0" w:line="240" w:lineRule="auto"/>
        <w:rPr>
          <w:rFonts w:ascii="Arial" w:eastAsia="Times New Roman" w:hAnsi="Arial" w:cs="Arial"/>
          <w:b/>
          <w:sz w:val="21"/>
          <w:szCs w:val="21"/>
        </w:rPr>
      </w:pPr>
    </w:p>
    <w:tbl>
      <w:tblPr>
        <w:tblW w:w="5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078"/>
        <w:gridCol w:w="857"/>
      </w:tblGrid>
      <w:tr w:rsidR="005F5D59" w:rsidRPr="00A86BCC" w14:paraId="54F81C4C" w14:textId="77777777" w:rsidTr="00702B84">
        <w:trPr>
          <w:trHeight w:val="119"/>
        </w:trPr>
        <w:tc>
          <w:tcPr>
            <w:tcW w:w="5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23948" w14:textId="4818B17B" w:rsidR="005F5D59" w:rsidRPr="00A86BCC" w:rsidRDefault="008210D7" w:rsidP="00624FA9">
            <w:pPr>
              <w:widowControl w:val="0"/>
              <w:spacing w:after="0"/>
              <w:rPr>
                <w:rFonts w:ascii="Arial" w:eastAsia="Helvetica Neue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First infection r</w:t>
            </w:r>
            <w:r w:rsidR="00DC3A47"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ecorded ≤ 7 days before MOF onset day</w:t>
            </w:r>
          </w:p>
        </w:tc>
        <w:tc>
          <w:tcPr>
            <w:tcW w:w="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5B52" w14:textId="2A6E3A1F" w:rsidR="005F5D59" w:rsidRPr="00A86BCC" w:rsidRDefault="00EA255E" w:rsidP="00624FA9">
            <w:pPr>
              <w:widowControl w:val="0"/>
              <w:spacing w:after="0"/>
              <w:rPr>
                <w:rFonts w:ascii="Arial" w:eastAsia="Helvetica Neue" w:hAnsi="Arial" w:cs="Arial"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sz w:val="18"/>
                <w:szCs w:val="18"/>
              </w:rPr>
              <w:t>n=</w:t>
            </w:r>
            <w:r w:rsidR="00DC3A47" w:rsidRPr="00A86BCC">
              <w:rPr>
                <w:rFonts w:ascii="Arial" w:eastAsia="Helvetica Neue" w:hAnsi="Arial" w:cs="Arial"/>
                <w:sz w:val="18"/>
                <w:szCs w:val="18"/>
              </w:rPr>
              <w:t>6</w:t>
            </w:r>
          </w:p>
        </w:tc>
      </w:tr>
      <w:tr w:rsidR="004744DC" w:rsidRPr="00A86BCC" w14:paraId="5671A452" w14:textId="77777777" w:rsidTr="00702B84">
        <w:trPr>
          <w:trHeight w:val="125"/>
        </w:trPr>
        <w:tc>
          <w:tcPr>
            <w:tcW w:w="5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282B3" w14:textId="13B4E949" w:rsidR="004744DC" w:rsidRPr="00A86BCC" w:rsidRDefault="005B27A4" w:rsidP="004744DC">
            <w:pPr>
              <w:widowControl w:val="0"/>
              <w:spacing w:after="0"/>
              <w:rPr>
                <w:rFonts w:ascii="Arial" w:eastAsia="Helvetica Neue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First infection r</w:t>
            </w:r>
            <w:r w:rsidR="004744DC"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ecorded on the same day MOF onset day</w:t>
            </w:r>
          </w:p>
        </w:tc>
        <w:tc>
          <w:tcPr>
            <w:tcW w:w="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CE6DE" w14:textId="2EF128CE" w:rsidR="004744DC" w:rsidRPr="00A86BCC" w:rsidRDefault="00EA255E" w:rsidP="004744DC">
            <w:pPr>
              <w:widowControl w:val="0"/>
              <w:spacing w:after="0"/>
              <w:rPr>
                <w:rFonts w:ascii="Arial" w:eastAsia="Helvetica Neue" w:hAnsi="Arial" w:cs="Arial"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sz w:val="18"/>
                <w:szCs w:val="18"/>
              </w:rPr>
              <w:t>n=</w:t>
            </w:r>
            <w:r w:rsidR="004744DC" w:rsidRPr="00A86BCC">
              <w:rPr>
                <w:rFonts w:ascii="Arial" w:eastAsia="Helvetica Neue" w:hAnsi="Arial" w:cs="Arial"/>
                <w:sz w:val="18"/>
                <w:szCs w:val="18"/>
              </w:rPr>
              <w:t>7</w:t>
            </w:r>
          </w:p>
        </w:tc>
      </w:tr>
      <w:tr w:rsidR="00DC3A47" w:rsidRPr="00A86BCC" w14:paraId="74B01BF0" w14:textId="77777777" w:rsidTr="00702B84">
        <w:trPr>
          <w:trHeight w:val="119"/>
        </w:trPr>
        <w:tc>
          <w:tcPr>
            <w:tcW w:w="5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9B72D" w14:textId="74A37B13" w:rsidR="00DC3A47" w:rsidRPr="00A86BCC" w:rsidRDefault="007B5B59" w:rsidP="00624FA9">
            <w:pPr>
              <w:widowControl w:val="0"/>
              <w:spacing w:after="0"/>
              <w:rPr>
                <w:rFonts w:ascii="Arial" w:eastAsia="Helvetica Neue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First infection recorded 1-7 days after MOF onset day</w:t>
            </w:r>
          </w:p>
        </w:tc>
        <w:tc>
          <w:tcPr>
            <w:tcW w:w="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52DEF" w14:textId="5E712DAB" w:rsidR="00DC3A47" w:rsidRPr="00A86BCC" w:rsidRDefault="00EA255E" w:rsidP="00624FA9">
            <w:pPr>
              <w:widowControl w:val="0"/>
              <w:spacing w:after="0"/>
              <w:rPr>
                <w:rFonts w:ascii="Arial" w:eastAsia="Helvetica Neue" w:hAnsi="Arial" w:cs="Arial"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sz w:val="18"/>
                <w:szCs w:val="18"/>
              </w:rPr>
              <w:t>n=</w:t>
            </w:r>
            <w:r w:rsidR="00C74C3B" w:rsidRPr="00A86BCC">
              <w:rPr>
                <w:rFonts w:ascii="Arial" w:eastAsia="Helvetica Neue" w:hAnsi="Arial" w:cs="Arial"/>
                <w:sz w:val="18"/>
                <w:szCs w:val="18"/>
              </w:rPr>
              <w:t>2</w:t>
            </w:r>
            <w:r w:rsidR="00F86415" w:rsidRPr="00A86BCC">
              <w:rPr>
                <w:rFonts w:ascii="Arial" w:eastAsia="Helvetica Neue" w:hAnsi="Arial" w:cs="Arial"/>
                <w:sz w:val="18"/>
                <w:szCs w:val="18"/>
              </w:rPr>
              <w:t>3</w:t>
            </w:r>
          </w:p>
        </w:tc>
      </w:tr>
      <w:tr w:rsidR="00DC3A47" w:rsidRPr="00A86BCC" w14:paraId="4A335F5C" w14:textId="77777777" w:rsidTr="00702B84">
        <w:trPr>
          <w:trHeight w:val="125"/>
        </w:trPr>
        <w:tc>
          <w:tcPr>
            <w:tcW w:w="5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CB888" w14:textId="3D329151" w:rsidR="00DC3A47" w:rsidRPr="00A86BCC" w:rsidRDefault="00C74C3B" w:rsidP="00624FA9">
            <w:pPr>
              <w:widowControl w:val="0"/>
              <w:spacing w:after="0"/>
              <w:rPr>
                <w:rFonts w:ascii="Arial" w:eastAsia="Helvetica Neue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First infection recorded 8-14 days after MOF onset day</w:t>
            </w:r>
          </w:p>
        </w:tc>
        <w:tc>
          <w:tcPr>
            <w:tcW w:w="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FF414" w14:textId="68F84D58" w:rsidR="00DC3A47" w:rsidRPr="00A86BCC" w:rsidRDefault="00AE7DDD" w:rsidP="00624FA9">
            <w:pPr>
              <w:widowControl w:val="0"/>
              <w:spacing w:after="0"/>
              <w:rPr>
                <w:rFonts w:ascii="Arial" w:eastAsia="Helvetica Neue" w:hAnsi="Arial" w:cs="Arial"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sz w:val="18"/>
                <w:szCs w:val="18"/>
              </w:rPr>
              <w:t>n=</w:t>
            </w:r>
            <w:r w:rsidR="00C74C3B" w:rsidRPr="00A86BCC">
              <w:rPr>
                <w:rFonts w:ascii="Arial" w:eastAsia="Helvetica Neue" w:hAnsi="Arial" w:cs="Arial"/>
                <w:sz w:val="18"/>
                <w:szCs w:val="18"/>
              </w:rPr>
              <w:t>9</w:t>
            </w:r>
          </w:p>
        </w:tc>
      </w:tr>
      <w:tr w:rsidR="00C74C3B" w:rsidRPr="00A86BCC" w14:paraId="46D464A1" w14:textId="77777777" w:rsidTr="00702B84">
        <w:trPr>
          <w:trHeight w:val="119"/>
        </w:trPr>
        <w:tc>
          <w:tcPr>
            <w:tcW w:w="5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E19D3" w14:textId="51A8BADC" w:rsidR="00C74C3B" w:rsidRPr="00A86BCC" w:rsidRDefault="00C74C3B" w:rsidP="00C74C3B">
            <w:pPr>
              <w:widowControl w:val="0"/>
              <w:spacing w:after="0"/>
              <w:rPr>
                <w:rFonts w:ascii="Arial" w:eastAsia="Helvetica Neue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First infection recorded 15-26 days after MOF onset day</w:t>
            </w:r>
          </w:p>
        </w:tc>
        <w:tc>
          <w:tcPr>
            <w:tcW w:w="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17F7A" w14:textId="69135F07" w:rsidR="00C74C3B" w:rsidRPr="00A86BCC" w:rsidRDefault="00AE7DDD" w:rsidP="00C74C3B">
            <w:pPr>
              <w:widowControl w:val="0"/>
              <w:spacing w:after="0"/>
              <w:rPr>
                <w:rFonts w:ascii="Arial" w:eastAsia="Helvetica Neue" w:hAnsi="Arial" w:cs="Arial"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sz w:val="18"/>
                <w:szCs w:val="18"/>
              </w:rPr>
              <w:t>n=</w:t>
            </w:r>
            <w:r w:rsidR="00354CFD" w:rsidRPr="00A86BCC">
              <w:rPr>
                <w:rFonts w:ascii="Arial" w:eastAsia="Helvetica Neue" w:hAnsi="Arial" w:cs="Arial"/>
                <w:sz w:val="18"/>
                <w:szCs w:val="18"/>
              </w:rPr>
              <w:t>5</w:t>
            </w:r>
          </w:p>
        </w:tc>
      </w:tr>
      <w:tr w:rsidR="00C74C3B" w:rsidRPr="00A86BCC" w14:paraId="529F9C74" w14:textId="77777777" w:rsidTr="00702B84">
        <w:trPr>
          <w:trHeight w:val="20"/>
        </w:trPr>
        <w:tc>
          <w:tcPr>
            <w:tcW w:w="5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55153" w14:textId="4FA682A9" w:rsidR="00C74C3B" w:rsidRPr="00A86BCC" w:rsidRDefault="00C74C3B" w:rsidP="00C74C3B">
            <w:pPr>
              <w:widowControl w:val="0"/>
              <w:spacing w:after="0"/>
              <w:rPr>
                <w:rFonts w:ascii="Arial" w:eastAsia="Helvetica Neue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No MOF</w:t>
            </w:r>
          </w:p>
        </w:tc>
        <w:tc>
          <w:tcPr>
            <w:tcW w:w="8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DB903" w14:textId="71B5D0B6" w:rsidR="00C74C3B" w:rsidRPr="00A86BCC" w:rsidRDefault="00AE7DDD" w:rsidP="00C74C3B">
            <w:pPr>
              <w:widowControl w:val="0"/>
              <w:spacing w:after="0"/>
              <w:rPr>
                <w:rFonts w:ascii="Arial" w:eastAsia="Helvetica Neue" w:hAnsi="Arial" w:cs="Arial"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sz w:val="18"/>
                <w:szCs w:val="18"/>
              </w:rPr>
              <w:t>n=</w:t>
            </w:r>
            <w:r w:rsidR="00F2690B" w:rsidRPr="00A86BCC">
              <w:rPr>
                <w:rFonts w:ascii="Arial" w:eastAsia="Helvetica Neue" w:hAnsi="Arial" w:cs="Arial"/>
                <w:sz w:val="18"/>
                <w:szCs w:val="18"/>
              </w:rPr>
              <w:t>40</w:t>
            </w:r>
          </w:p>
        </w:tc>
      </w:tr>
    </w:tbl>
    <w:p w14:paraId="6DDDF676" w14:textId="77777777" w:rsidR="00F87720" w:rsidRPr="00A86BCC" w:rsidRDefault="00F87720" w:rsidP="00EA6D8A">
      <w:pPr>
        <w:spacing w:after="0" w:line="240" w:lineRule="auto"/>
        <w:rPr>
          <w:rFonts w:ascii="Arial" w:hAnsi="Arial" w:cs="Arial"/>
          <w:b/>
        </w:rPr>
      </w:pPr>
      <w:bookmarkStart w:id="1" w:name="_heading=h.k0rmymwxk8uj" w:colFirst="0" w:colLast="0"/>
      <w:bookmarkEnd w:id="1"/>
    </w:p>
    <w:p w14:paraId="3295116C" w14:textId="36120F33" w:rsidR="00EA6D8A" w:rsidRPr="00A86BCC" w:rsidRDefault="00EA6D8A" w:rsidP="00EA6D8A">
      <w:pPr>
        <w:spacing w:after="0" w:line="240" w:lineRule="auto"/>
        <w:rPr>
          <w:rFonts w:ascii="Arial" w:hAnsi="Arial" w:cs="Arial"/>
          <w:b/>
        </w:rPr>
      </w:pPr>
      <w:r w:rsidRPr="00A86BCC">
        <w:rPr>
          <w:rFonts w:ascii="Arial" w:hAnsi="Arial" w:cs="Arial"/>
          <w:b/>
        </w:rPr>
        <w:t>Supplementary Table S</w:t>
      </w:r>
      <w:r w:rsidR="00AA5C2D" w:rsidRPr="00A86BCC">
        <w:rPr>
          <w:rFonts w:ascii="Arial" w:hAnsi="Arial" w:cs="Arial"/>
          <w:b/>
        </w:rPr>
        <w:t>3</w:t>
      </w:r>
      <w:r w:rsidRPr="00A86BCC">
        <w:rPr>
          <w:rFonts w:ascii="Arial" w:hAnsi="Arial" w:cs="Arial"/>
          <w:b/>
        </w:rPr>
        <w:t xml:space="preserve">. Timing of the first recording of infection, relative to </w:t>
      </w:r>
      <w:r w:rsidR="00E45B81" w:rsidRPr="00A86BCC">
        <w:rPr>
          <w:rFonts w:ascii="Arial" w:hAnsi="Arial" w:cs="Arial"/>
          <w:b/>
        </w:rPr>
        <w:t>recorded MOF onset day</w:t>
      </w:r>
      <w:r w:rsidRPr="00A86BCC">
        <w:rPr>
          <w:rFonts w:ascii="Arial" w:hAnsi="Arial" w:cs="Arial"/>
          <w:b/>
        </w:rPr>
        <w:t>.</w:t>
      </w:r>
    </w:p>
    <w:p w14:paraId="080C0A66" w14:textId="77777777" w:rsidR="00B36F0B" w:rsidRPr="00A86BCC" w:rsidRDefault="00B36F0B" w:rsidP="00ED1CFF">
      <w:pPr>
        <w:spacing w:after="0"/>
        <w:rPr>
          <w:rFonts w:ascii="Arial" w:hAnsi="Arial" w:cs="Arial"/>
        </w:rPr>
      </w:pPr>
    </w:p>
    <w:p w14:paraId="103FF992" w14:textId="77777777" w:rsidR="00FA0E15" w:rsidRPr="00A86BCC" w:rsidRDefault="00FA0E15" w:rsidP="00ED1CFF">
      <w:pPr>
        <w:spacing w:after="0"/>
        <w:rPr>
          <w:rFonts w:ascii="Arial" w:hAnsi="Arial" w:cs="Arial"/>
        </w:rPr>
      </w:pPr>
    </w:p>
    <w:p w14:paraId="1D858B0F" w14:textId="77777777" w:rsidR="00FA0E15" w:rsidRPr="00A86BCC" w:rsidRDefault="00FA0E15" w:rsidP="00ED1CFF">
      <w:pPr>
        <w:spacing w:after="0"/>
        <w:rPr>
          <w:rFonts w:ascii="Arial" w:hAnsi="Arial" w:cs="Arial"/>
        </w:rPr>
      </w:pPr>
    </w:p>
    <w:p w14:paraId="28882A65" w14:textId="77777777" w:rsidR="00D663B9" w:rsidRPr="00A86BCC" w:rsidRDefault="00BC12D8" w:rsidP="006B56B6">
      <w:pPr>
        <w:spacing w:after="0"/>
        <w:rPr>
          <w:rFonts w:ascii="Arial" w:hAnsi="Arial" w:cs="Arial"/>
        </w:rPr>
      </w:pPr>
      <w:r w:rsidRPr="00A86BCC">
        <w:rPr>
          <w:rFonts w:ascii="Arial" w:hAnsi="Arial" w:cs="Arial"/>
        </w:rPr>
        <w:t xml:space="preserve">Provided as a separate table in Excel. </w:t>
      </w:r>
      <w:bookmarkStart w:id="2" w:name="_heading=h.k165vr1e25m1" w:colFirst="0" w:colLast="0"/>
      <w:bookmarkEnd w:id="2"/>
    </w:p>
    <w:p w14:paraId="0D53D82B" w14:textId="621D5061" w:rsidR="00EB0645" w:rsidRPr="00A86BCC" w:rsidRDefault="00EB0645" w:rsidP="006B56B6">
      <w:pPr>
        <w:spacing w:after="0"/>
        <w:rPr>
          <w:rFonts w:ascii="Arial" w:hAnsi="Arial" w:cs="Arial"/>
          <w:b/>
        </w:rPr>
      </w:pPr>
      <w:r w:rsidRPr="00A86BCC">
        <w:rPr>
          <w:rFonts w:ascii="Arial" w:hAnsi="Arial" w:cs="Arial"/>
          <w:b/>
        </w:rPr>
        <w:t>Supplementary Table S</w:t>
      </w:r>
      <w:r w:rsidR="00AA5C2D" w:rsidRPr="00A86BCC">
        <w:rPr>
          <w:rFonts w:ascii="Arial" w:hAnsi="Arial" w:cs="Arial"/>
          <w:b/>
        </w:rPr>
        <w:t>4</w:t>
      </w:r>
      <w:r w:rsidRPr="00A86BCC">
        <w:rPr>
          <w:rFonts w:ascii="Arial" w:hAnsi="Arial" w:cs="Arial"/>
          <w:b/>
        </w:rPr>
        <w:t xml:space="preserve">. </w:t>
      </w:r>
      <w:r w:rsidR="00582516" w:rsidRPr="00A86BCC">
        <w:rPr>
          <w:rFonts w:ascii="Arial" w:hAnsi="Arial" w:cs="Arial"/>
          <w:b/>
        </w:rPr>
        <w:t>Fold change, p-value</w:t>
      </w:r>
      <w:r w:rsidR="00AD2F8E" w:rsidRPr="00A86BCC">
        <w:rPr>
          <w:rFonts w:ascii="Arial" w:hAnsi="Arial" w:cs="Arial"/>
          <w:b/>
        </w:rPr>
        <w:t>,</w:t>
      </w:r>
      <w:r w:rsidR="00582516" w:rsidRPr="00A86BCC">
        <w:rPr>
          <w:rFonts w:ascii="Arial" w:hAnsi="Arial" w:cs="Arial"/>
          <w:b/>
        </w:rPr>
        <w:t xml:space="preserve"> and FDR-adjusted p-values of the transcripts included in the prediction model.</w:t>
      </w:r>
    </w:p>
    <w:p w14:paraId="10A82F3A" w14:textId="77777777" w:rsidR="00A15A00" w:rsidRPr="00A86BCC" w:rsidRDefault="00A15A00" w:rsidP="00EB0645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160"/>
        <w:gridCol w:w="810"/>
        <w:gridCol w:w="2160"/>
        <w:gridCol w:w="900"/>
      </w:tblGrid>
      <w:tr w:rsidR="00FD5A04" w:rsidRPr="00A86BCC" w14:paraId="40C7B23B" w14:textId="1BC73A50" w:rsidTr="00C263B1">
        <w:trPr>
          <w:trHeight w:val="392"/>
        </w:trPr>
        <w:tc>
          <w:tcPr>
            <w:tcW w:w="2425" w:type="dxa"/>
            <w:vAlign w:val="center"/>
          </w:tcPr>
          <w:p w14:paraId="27FDA010" w14:textId="416C632F" w:rsidR="00FD5A04" w:rsidRPr="00A86BCC" w:rsidRDefault="00FD5A04" w:rsidP="00FD5A0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b/>
                <w:sz w:val="16"/>
                <w:szCs w:val="16"/>
              </w:rPr>
              <w:t>Coefficient</w:t>
            </w:r>
          </w:p>
        </w:tc>
        <w:tc>
          <w:tcPr>
            <w:tcW w:w="2160" w:type="dxa"/>
            <w:vAlign w:val="center"/>
          </w:tcPr>
          <w:p w14:paraId="368BEF84" w14:textId="3230B5A4" w:rsidR="00FD5A04" w:rsidRPr="00A86BCC" w:rsidRDefault="00FD5A04" w:rsidP="00FD5A0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810" w:type="dxa"/>
            <w:vAlign w:val="center"/>
          </w:tcPr>
          <w:p w14:paraId="31706B0D" w14:textId="2CC7BACC" w:rsidR="00FD5A04" w:rsidRPr="00A86BCC" w:rsidRDefault="00FD5A04" w:rsidP="00FD5A04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.</w:t>
            </w:r>
          </w:p>
        </w:tc>
        <w:tc>
          <w:tcPr>
            <w:tcW w:w="2160" w:type="dxa"/>
            <w:vAlign w:val="center"/>
          </w:tcPr>
          <w:p w14:paraId="23663179" w14:textId="75C4A4F4" w:rsidR="00FD5A04" w:rsidRPr="00A86BCC" w:rsidRDefault="00FD5A04" w:rsidP="00FD5A0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6B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stimate [95% CI]</w:t>
            </w:r>
          </w:p>
        </w:tc>
        <w:tc>
          <w:tcPr>
            <w:tcW w:w="900" w:type="dxa"/>
            <w:vAlign w:val="center"/>
          </w:tcPr>
          <w:p w14:paraId="4514D2B9" w14:textId="13F91ABB" w:rsidR="00FD5A04" w:rsidRPr="00A86BCC" w:rsidRDefault="00FD5A04" w:rsidP="00FD5A04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86BC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.</w:t>
            </w:r>
          </w:p>
        </w:tc>
      </w:tr>
      <w:tr w:rsidR="00FD5A04" w:rsidRPr="00A86BCC" w14:paraId="4FA0CBFD" w14:textId="4AE4DDDF" w:rsidTr="008E2E9B">
        <w:trPr>
          <w:trHeight w:val="270"/>
        </w:trPr>
        <w:tc>
          <w:tcPr>
            <w:tcW w:w="5395" w:type="dxa"/>
            <w:gridSpan w:val="3"/>
            <w:shd w:val="clear" w:color="auto" w:fill="E8E8E8" w:themeFill="background2"/>
            <w:vAlign w:val="center"/>
          </w:tcPr>
          <w:p w14:paraId="61492F19" w14:textId="3EC5D55A" w:rsidR="00FD5A04" w:rsidRPr="00A86BCC" w:rsidRDefault="00FD5A04" w:rsidP="00A15A0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b/>
                <w:sz w:val="16"/>
                <w:szCs w:val="16"/>
              </w:rPr>
              <w:t>LASSO model</w:t>
            </w:r>
          </w:p>
        </w:tc>
        <w:tc>
          <w:tcPr>
            <w:tcW w:w="3060" w:type="dxa"/>
            <w:gridSpan w:val="2"/>
            <w:shd w:val="clear" w:color="auto" w:fill="E8E8E8" w:themeFill="background2"/>
            <w:vAlign w:val="center"/>
          </w:tcPr>
          <w:p w14:paraId="4920859C" w14:textId="6B013AF3" w:rsidR="00FD5A04" w:rsidRPr="00A86BCC" w:rsidRDefault="00F20688" w:rsidP="00A15A00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b/>
                <w:sz w:val="16"/>
                <w:szCs w:val="16"/>
              </w:rPr>
              <w:t>Overlapping</w:t>
            </w:r>
            <w:r w:rsidR="006227D4" w:rsidRPr="00A86BCC">
              <w:rPr>
                <w:rFonts w:ascii="Arial" w:hAnsi="Arial" w:cs="Arial"/>
                <w:b/>
                <w:sz w:val="16"/>
                <w:szCs w:val="16"/>
              </w:rPr>
              <w:t xml:space="preserve"> biomarkers</w:t>
            </w:r>
            <w:r w:rsidR="00B42016" w:rsidRPr="00A86BCC">
              <w:rPr>
                <w:rFonts w:ascii="Arial" w:hAnsi="Arial" w:cs="Arial"/>
                <w:b/>
                <w:sz w:val="16"/>
                <w:szCs w:val="16"/>
              </w:rPr>
              <w:t xml:space="preserve"> model</w:t>
            </w:r>
          </w:p>
        </w:tc>
      </w:tr>
      <w:tr w:rsidR="00FD5A04" w:rsidRPr="00A86BCC" w14:paraId="64BC4A72" w14:textId="7FB28417" w:rsidTr="00C263B1">
        <w:trPr>
          <w:trHeight w:val="243"/>
        </w:trPr>
        <w:tc>
          <w:tcPr>
            <w:tcW w:w="2425" w:type="dxa"/>
            <w:vAlign w:val="center"/>
          </w:tcPr>
          <w:p w14:paraId="66BE970D" w14:textId="56E750F6" w:rsidR="00FD5A04" w:rsidRPr="00A86BCC" w:rsidRDefault="00FD5A04" w:rsidP="00A15A00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Intercept</w:t>
            </w:r>
          </w:p>
        </w:tc>
        <w:tc>
          <w:tcPr>
            <w:tcW w:w="2160" w:type="dxa"/>
            <w:vAlign w:val="center"/>
          </w:tcPr>
          <w:p w14:paraId="31BB0DFF" w14:textId="1F17DF26" w:rsidR="00FD5A04" w:rsidRPr="00A86BCC" w:rsidRDefault="00FD5A04" w:rsidP="00733EC5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-0.953 [-1.857, -0.227]</w:t>
            </w:r>
          </w:p>
        </w:tc>
        <w:tc>
          <w:tcPr>
            <w:tcW w:w="810" w:type="dxa"/>
            <w:vAlign w:val="center"/>
          </w:tcPr>
          <w:p w14:paraId="7014B04C" w14:textId="0BBA55D4" w:rsidR="00FD5A04" w:rsidRPr="00A86BCC" w:rsidRDefault="00FD5A04" w:rsidP="00A15A00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0.018</w:t>
            </w:r>
          </w:p>
        </w:tc>
        <w:tc>
          <w:tcPr>
            <w:tcW w:w="2160" w:type="dxa"/>
            <w:vAlign w:val="center"/>
          </w:tcPr>
          <w:p w14:paraId="456E97BB" w14:textId="75C04797" w:rsidR="00FD5A04" w:rsidRPr="00A86BCC" w:rsidRDefault="00B7691F" w:rsidP="00A15A00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-0.947</w:t>
            </w:r>
            <w:r w:rsidR="0003154A" w:rsidRPr="00A86BCC">
              <w:rPr>
                <w:rFonts w:ascii="Arial" w:hAnsi="Arial" w:cs="Arial"/>
                <w:bCs/>
                <w:sz w:val="16"/>
                <w:szCs w:val="16"/>
              </w:rPr>
              <w:t xml:space="preserve"> [-1.799, -0.236]</w:t>
            </w:r>
          </w:p>
        </w:tc>
        <w:tc>
          <w:tcPr>
            <w:tcW w:w="900" w:type="dxa"/>
            <w:vAlign w:val="center"/>
          </w:tcPr>
          <w:p w14:paraId="7E825F10" w14:textId="3D8443EC" w:rsidR="00FD5A04" w:rsidRPr="00A86BCC" w:rsidRDefault="00B7691F" w:rsidP="00A15A00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0.015</w:t>
            </w:r>
          </w:p>
        </w:tc>
      </w:tr>
      <w:tr w:rsidR="00FD5A04" w:rsidRPr="00A86BCC" w14:paraId="67F54FFF" w14:textId="6A85DAA0" w:rsidTr="00C263B1">
        <w:trPr>
          <w:trHeight w:val="230"/>
        </w:trPr>
        <w:tc>
          <w:tcPr>
            <w:tcW w:w="2425" w:type="dxa"/>
            <w:vAlign w:val="bottom"/>
          </w:tcPr>
          <w:p w14:paraId="2680D48D" w14:textId="7C3CF2D3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1558795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GRB3-DT</w:t>
            </w:r>
          </w:p>
        </w:tc>
        <w:tc>
          <w:tcPr>
            <w:tcW w:w="2160" w:type="dxa"/>
          </w:tcPr>
          <w:p w14:paraId="040F091A" w14:textId="4D1A911F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0.296 [-1.107, 0.566]</w:t>
            </w:r>
          </w:p>
        </w:tc>
        <w:tc>
          <w:tcPr>
            <w:tcW w:w="810" w:type="dxa"/>
          </w:tcPr>
          <w:p w14:paraId="4FDCE2CA" w14:textId="6A1105A9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470</w:t>
            </w:r>
          </w:p>
        </w:tc>
        <w:tc>
          <w:tcPr>
            <w:tcW w:w="2160" w:type="dxa"/>
            <w:vAlign w:val="center"/>
          </w:tcPr>
          <w:p w14:paraId="5E21FBF1" w14:textId="408AFEE4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0.305</w:t>
            </w:r>
            <w:r w:rsidR="0003154A" w:rsidRPr="00A86BCC">
              <w:rPr>
                <w:rFonts w:ascii="Arial" w:hAnsi="Arial" w:cs="Arial"/>
                <w:sz w:val="16"/>
                <w:szCs w:val="16"/>
              </w:rPr>
              <w:t xml:space="preserve"> [-1.084, 0.546]</w:t>
            </w:r>
          </w:p>
        </w:tc>
        <w:tc>
          <w:tcPr>
            <w:tcW w:w="900" w:type="dxa"/>
            <w:vAlign w:val="center"/>
          </w:tcPr>
          <w:p w14:paraId="2C212908" w14:textId="6B14E00A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</w:tr>
      <w:tr w:rsidR="00FD5A04" w:rsidRPr="00A86BCC" w14:paraId="08953E56" w14:textId="0F2FE9E2" w:rsidTr="00C263B1">
        <w:trPr>
          <w:trHeight w:val="243"/>
        </w:trPr>
        <w:tc>
          <w:tcPr>
            <w:tcW w:w="2425" w:type="dxa"/>
            <w:vAlign w:val="bottom"/>
          </w:tcPr>
          <w:p w14:paraId="490AEA10" w14:textId="493C8DE0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>201037_at: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PFKP</w:t>
            </w:r>
          </w:p>
        </w:tc>
        <w:tc>
          <w:tcPr>
            <w:tcW w:w="2160" w:type="dxa"/>
          </w:tcPr>
          <w:p w14:paraId="33461F5B" w14:textId="0F3E3159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909 [0.007, 2.108]</w:t>
            </w:r>
          </w:p>
        </w:tc>
        <w:tc>
          <w:tcPr>
            <w:tcW w:w="810" w:type="dxa"/>
          </w:tcPr>
          <w:p w14:paraId="242DB569" w14:textId="2A130A39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85</w:t>
            </w:r>
          </w:p>
        </w:tc>
        <w:tc>
          <w:tcPr>
            <w:tcW w:w="2160" w:type="dxa"/>
            <w:vAlign w:val="center"/>
          </w:tcPr>
          <w:p w14:paraId="0858304B" w14:textId="094A84DA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1.034</w:t>
            </w:r>
            <w:r w:rsidR="0003154A" w:rsidRPr="00A86BCC">
              <w:rPr>
                <w:rFonts w:ascii="Arial" w:hAnsi="Arial" w:cs="Arial"/>
                <w:sz w:val="16"/>
                <w:szCs w:val="16"/>
              </w:rPr>
              <w:t xml:space="preserve"> [0.129, 2.212]</w:t>
            </w:r>
          </w:p>
        </w:tc>
        <w:tc>
          <w:tcPr>
            <w:tcW w:w="900" w:type="dxa"/>
            <w:vAlign w:val="center"/>
          </w:tcPr>
          <w:p w14:paraId="3C2C2BA3" w14:textId="1854BE61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49</w:t>
            </w:r>
          </w:p>
        </w:tc>
      </w:tr>
      <w:tr w:rsidR="00FD5A04" w:rsidRPr="00A86BCC" w14:paraId="0B5D7008" w14:textId="0592F053" w:rsidTr="00C263B1">
        <w:trPr>
          <w:trHeight w:val="243"/>
        </w:trPr>
        <w:tc>
          <w:tcPr>
            <w:tcW w:w="2425" w:type="dxa"/>
            <w:vAlign w:val="bottom"/>
          </w:tcPr>
          <w:p w14:paraId="60851DC4" w14:textId="331BA2B7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02087_s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TSL</w:t>
            </w:r>
          </w:p>
        </w:tc>
        <w:tc>
          <w:tcPr>
            <w:tcW w:w="2160" w:type="dxa"/>
          </w:tcPr>
          <w:p w14:paraId="71ADBBCF" w14:textId="5FF7EA10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0.039 [-0.955, 0.829]</w:t>
            </w:r>
          </w:p>
        </w:tc>
        <w:tc>
          <w:tcPr>
            <w:tcW w:w="810" w:type="dxa"/>
          </w:tcPr>
          <w:p w14:paraId="310AEE1C" w14:textId="377C00C7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931</w:t>
            </w:r>
          </w:p>
        </w:tc>
        <w:tc>
          <w:tcPr>
            <w:tcW w:w="2160" w:type="dxa"/>
            <w:vAlign w:val="center"/>
          </w:tcPr>
          <w:p w14:paraId="77510016" w14:textId="4FE46583" w:rsidR="00FD5A04" w:rsidRPr="00A86BCC" w:rsidRDefault="0055533F" w:rsidP="008E2E9B">
            <w:pPr>
              <w:spacing w:line="24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A86BC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in </w:t>
            </w:r>
            <w:proofErr w:type="spellStart"/>
            <w:r w:rsidRPr="00A86BCC">
              <w:rPr>
                <w:rFonts w:ascii="Arial" w:hAnsi="Arial" w:cs="Arial"/>
                <w:i/>
                <w:iCs/>
                <w:sz w:val="16"/>
                <w:szCs w:val="16"/>
              </w:rPr>
              <w:t>XGBoost</w:t>
            </w:r>
            <w:proofErr w:type="spellEnd"/>
            <w:r w:rsidRPr="00A86BC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odel</w:t>
            </w:r>
          </w:p>
        </w:tc>
        <w:tc>
          <w:tcPr>
            <w:tcW w:w="900" w:type="dxa"/>
            <w:vAlign w:val="center"/>
          </w:tcPr>
          <w:p w14:paraId="711A470A" w14:textId="350A6380" w:rsidR="00FD5A04" w:rsidRPr="00A86BCC" w:rsidRDefault="008E2E9B" w:rsidP="008E2E9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FD5A04" w:rsidRPr="00A86BCC" w14:paraId="4F92CC3C" w14:textId="18242EE4" w:rsidTr="00C263B1">
        <w:trPr>
          <w:trHeight w:val="230"/>
        </w:trPr>
        <w:tc>
          <w:tcPr>
            <w:tcW w:w="2425" w:type="dxa"/>
            <w:vAlign w:val="bottom"/>
          </w:tcPr>
          <w:p w14:paraId="1A9F9DCD" w14:textId="463E263D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04120_s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DK</w:t>
            </w:r>
          </w:p>
        </w:tc>
        <w:tc>
          <w:tcPr>
            <w:tcW w:w="2160" w:type="dxa"/>
          </w:tcPr>
          <w:p w14:paraId="5180ECFE" w14:textId="44DB53A2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1.921 [-3.534, -0.861]</w:t>
            </w:r>
          </w:p>
        </w:tc>
        <w:tc>
          <w:tcPr>
            <w:tcW w:w="810" w:type="dxa"/>
          </w:tcPr>
          <w:p w14:paraId="5A10BF96" w14:textId="2B36A47E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160" w:type="dxa"/>
            <w:vAlign w:val="center"/>
          </w:tcPr>
          <w:p w14:paraId="549C4609" w14:textId="7FFBC5A8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1.804</w:t>
            </w:r>
            <w:r w:rsidR="0003154A" w:rsidRPr="00A86BCC">
              <w:rPr>
                <w:rFonts w:ascii="Arial" w:hAnsi="Arial" w:cs="Arial"/>
                <w:sz w:val="16"/>
                <w:szCs w:val="16"/>
              </w:rPr>
              <w:t xml:space="preserve"> [-3.221, -0.793]</w:t>
            </w:r>
          </w:p>
        </w:tc>
        <w:tc>
          <w:tcPr>
            <w:tcW w:w="900" w:type="dxa"/>
            <w:vAlign w:val="center"/>
          </w:tcPr>
          <w:p w14:paraId="3F2795CE" w14:textId="35742998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FD5A04" w:rsidRPr="00A86BCC" w14:paraId="5F0B0597" w14:textId="6CAAC36B" w:rsidTr="00C263B1">
        <w:trPr>
          <w:trHeight w:val="243"/>
        </w:trPr>
        <w:tc>
          <w:tcPr>
            <w:tcW w:w="2425" w:type="dxa"/>
            <w:vAlign w:val="bottom"/>
          </w:tcPr>
          <w:p w14:paraId="4DB20578" w14:textId="594DD13E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04195_s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KNOX1</w:t>
            </w:r>
          </w:p>
        </w:tc>
        <w:tc>
          <w:tcPr>
            <w:tcW w:w="2160" w:type="dxa"/>
          </w:tcPr>
          <w:p w14:paraId="327FA0D5" w14:textId="2D24564E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1.008 [-1.913, -0.226]</w:t>
            </w:r>
          </w:p>
        </w:tc>
        <w:tc>
          <w:tcPr>
            <w:tcW w:w="810" w:type="dxa"/>
          </w:tcPr>
          <w:p w14:paraId="6549E60A" w14:textId="6A513336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2160" w:type="dxa"/>
            <w:vAlign w:val="center"/>
          </w:tcPr>
          <w:p w14:paraId="126EC962" w14:textId="0A03E330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1.012</w:t>
            </w:r>
            <w:r w:rsidR="000613B8" w:rsidRPr="00A86BCC">
              <w:rPr>
                <w:rFonts w:ascii="Arial" w:hAnsi="Arial" w:cs="Arial"/>
                <w:sz w:val="16"/>
                <w:szCs w:val="16"/>
              </w:rPr>
              <w:t xml:space="preserve"> [-1.904, -0.244]</w:t>
            </w:r>
          </w:p>
        </w:tc>
        <w:tc>
          <w:tcPr>
            <w:tcW w:w="900" w:type="dxa"/>
            <w:vAlign w:val="center"/>
          </w:tcPr>
          <w:p w14:paraId="6E17D9ED" w14:textId="504CA38C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</w:tr>
      <w:tr w:rsidR="00FD5A04" w:rsidRPr="00A86BCC" w14:paraId="1A442C6A" w14:textId="24105542" w:rsidTr="00C263B1">
        <w:trPr>
          <w:trHeight w:val="243"/>
        </w:trPr>
        <w:tc>
          <w:tcPr>
            <w:tcW w:w="2425" w:type="dxa"/>
            <w:vAlign w:val="bottom"/>
          </w:tcPr>
          <w:p w14:paraId="44E26AA4" w14:textId="1961249F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05039_s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KZF1</w:t>
            </w:r>
          </w:p>
        </w:tc>
        <w:tc>
          <w:tcPr>
            <w:tcW w:w="2160" w:type="dxa"/>
          </w:tcPr>
          <w:p w14:paraId="58CB3A79" w14:textId="660FA9C1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705 [-0.308, 1.900]</w:t>
            </w:r>
          </w:p>
        </w:tc>
        <w:tc>
          <w:tcPr>
            <w:tcW w:w="810" w:type="dxa"/>
          </w:tcPr>
          <w:p w14:paraId="078F29D3" w14:textId="48269CB9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204</w:t>
            </w:r>
          </w:p>
        </w:tc>
        <w:tc>
          <w:tcPr>
            <w:tcW w:w="2160" w:type="dxa"/>
            <w:vAlign w:val="center"/>
          </w:tcPr>
          <w:p w14:paraId="3F8893C4" w14:textId="74C1642F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593</w:t>
            </w:r>
            <w:r w:rsidR="000613B8" w:rsidRPr="00A86BCC">
              <w:rPr>
                <w:rFonts w:ascii="Arial" w:hAnsi="Arial" w:cs="Arial"/>
                <w:sz w:val="16"/>
                <w:szCs w:val="16"/>
              </w:rPr>
              <w:t xml:space="preserve"> [-0.380, 1.729]</w:t>
            </w:r>
          </w:p>
        </w:tc>
        <w:tc>
          <w:tcPr>
            <w:tcW w:w="900" w:type="dxa"/>
            <w:vAlign w:val="center"/>
          </w:tcPr>
          <w:p w14:paraId="21A377B5" w14:textId="44F81D05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265</w:t>
            </w:r>
          </w:p>
        </w:tc>
      </w:tr>
      <w:tr w:rsidR="00FD5A04" w:rsidRPr="00A86BCC" w14:paraId="2F50BACE" w14:textId="17340D1C" w:rsidTr="00C263B1">
        <w:trPr>
          <w:trHeight w:val="243"/>
        </w:trPr>
        <w:tc>
          <w:tcPr>
            <w:tcW w:w="2425" w:type="dxa"/>
            <w:vAlign w:val="bottom"/>
          </w:tcPr>
          <w:p w14:paraId="4468B127" w14:textId="3EC6AD38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>205230_at: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RPH3A</w:t>
            </w:r>
          </w:p>
        </w:tc>
        <w:tc>
          <w:tcPr>
            <w:tcW w:w="2160" w:type="dxa"/>
          </w:tcPr>
          <w:p w14:paraId="49264A40" w14:textId="01F02C88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1.006 [-1.914, -0.235]</w:t>
            </w:r>
          </w:p>
        </w:tc>
        <w:tc>
          <w:tcPr>
            <w:tcW w:w="810" w:type="dxa"/>
          </w:tcPr>
          <w:p w14:paraId="5CFB49F2" w14:textId="0C573396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2160" w:type="dxa"/>
            <w:vAlign w:val="center"/>
          </w:tcPr>
          <w:p w14:paraId="1FD76C1B" w14:textId="0CA20072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1.004</w:t>
            </w:r>
            <w:r w:rsidR="000613B8" w:rsidRPr="00A86BCC">
              <w:rPr>
                <w:rFonts w:ascii="Arial" w:hAnsi="Arial" w:cs="Arial"/>
                <w:sz w:val="16"/>
                <w:szCs w:val="16"/>
              </w:rPr>
              <w:t xml:space="preserve"> [-1.913, -0.237]</w:t>
            </w:r>
          </w:p>
        </w:tc>
        <w:tc>
          <w:tcPr>
            <w:tcW w:w="900" w:type="dxa"/>
            <w:vAlign w:val="center"/>
          </w:tcPr>
          <w:p w14:paraId="42E7A10C" w14:textId="20B47F7A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</w:tr>
      <w:tr w:rsidR="00FD5A04" w:rsidRPr="00A86BCC" w14:paraId="4AF32285" w14:textId="4B1A13D6" w:rsidTr="00C263B1">
        <w:trPr>
          <w:trHeight w:val="230"/>
        </w:trPr>
        <w:tc>
          <w:tcPr>
            <w:tcW w:w="2425" w:type="dxa"/>
            <w:vAlign w:val="bottom"/>
          </w:tcPr>
          <w:p w14:paraId="471B4E45" w14:textId="66F025CB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12675_s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EP68</w:t>
            </w:r>
          </w:p>
        </w:tc>
        <w:tc>
          <w:tcPr>
            <w:tcW w:w="2160" w:type="dxa"/>
          </w:tcPr>
          <w:p w14:paraId="15AAC276" w14:textId="75E90198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768 [-0.148, 1.864]</w:t>
            </w:r>
          </w:p>
        </w:tc>
        <w:tc>
          <w:tcPr>
            <w:tcW w:w="810" w:type="dxa"/>
          </w:tcPr>
          <w:p w14:paraId="52F2E2C9" w14:textId="0862B4D2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2160" w:type="dxa"/>
            <w:vAlign w:val="center"/>
          </w:tcPr>
          <w:p w14:paraId="0B2D73C8" w14:textId="65827FF6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748</w:t>
            </w:r>
            <w:r w:rsidR="000613B8" w:rsidRPr="00A86BCC">
              <w:rPr>
                <w:rFonts w:ascii="Arial" w:hAnsi="Arial" w:cs="Arial"/>
                <w:sz w:val="16"/>
                <w:szCs w:val="16"/>
              </w:rPr>
              <w:t xml:space="preserve"> [-0.108, 1.736]</w:t>
            </w:r>
          </w:p>
        </w:tc>
        <w:tc>
          <w:tcPr>
            <w:tcW w:w="900" w:type="dxa"/>
            <w:vAlign w:val="center"/>
          </w:tcPr>
          <w:p w14:paraId="4277E7B6" w14:textId="2F050FED" w:rsidR="00FD5A04" w:rsidRPr="00A86BCC" w:rsidRDefault="00B7691F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</w:tr>
      <w:tr w:rsidR="00FD5A04" w:rsidRPr="00A86BCC" w14:paraId="67CF6DE7" w14:textId="0D010B56" w:rsidTr="00C263B1">
        <w:trPr>
          <w:trHeight w:val="243"/>
        </w:trPr>
        <w:tc>
          <w:tcPr>
            <w:tcW w:w="2425" w:type="dxa"/>
            <w:vAlign w:val="bottom"/>
          </w:tcPr>
          <w:p w14:paraId="6C801890" w14:textId="25E6BE88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13011_s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PI1</w:t>
            </w:r>
          </w:p>
        </w:tc>
        <w:tc>
          <w:tcPr>
            <w:tcW w:w="2160" w:type="dxa"/>
          </w:tcPr>
          <w:p w14:paraId="4049F46D" w14:textId="06EF1A29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513 [-0.530, 1.628]</w:t>
            </w:r>
          </w:p>
        </w:tc>
        <w:tc>
          <w:tcPr>
            <w:tcW w:w="810" w:type="dxa"/>
          </w:tcPr>
          <w:p w14:paraId="7032CC2B" w14:textId="4DBFA006" w:rsidR="00FD5A04" w:rsidRPr="00A86BCC" w:rsidRDefault="00FD5A04" w:rsidP="0095271A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341</w:t>
            </w:r>
          </w:p>
        </w:tc>
        <w:tc>
          <w:tcPr>
            <w:tcW w:w="2160" w:type="dxa"/>
            <w:vAlign w:val="center"/>
          </w:tcPr>
          <w:p w14:paraId="7179E7F8" w14:textId="4BA55C1C" w:rsidR="00FD5A04" w:rsidRPr="00A86BCC" w:rsidRDefault="00585C9A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581</w:t>
            </w:r>
            <w:r w:rsidR="000613B8" w:rsidRPr="00A86BCC">
              <w:rPr>
                <w:rFonts w:ascii="Arial" w:hAnsi="Arial" w:cs="Arial"/>
                <w:sz w:val="16"/>
                <w:szCs w:val="16"/>
              </w:rPr>
              <w:t xml:space="preserve"> [-0.365, 1.634]</w:t>
            </w:r>
          </w:p>
        </w:tc>
        <w:tc>
          <w:tcPr>
            <w:tcW w:w="900" w:type="dxa"/>
            <w:vAlign w:val="center"/>
          </w:tcPr>
          <w:p w14:paraId="7C1C8A07" w14:textId="6DB0D2B8" w:rsidR="00FD5A04" w:rsidRPr="00A86BCC" w:rsidRDefault="00585C9A" w:rsidP="0095271A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247</w:t>
            </w:r>
          </w:p>
        </w:tc>
      </w:tr>
      <w:tr w:rsidR="0055533F" w:rsidRPr="00A86BCC" w14:paraId="6988CD92" w14:textId="6DE819B0" w:rsidTr="00C263B1">
        <w:trPr>
          <w:trHeight w:val="243"/>
        </w:trPr>
        <w:tc>
          <w:tcPr>
            <w:tcW w:w="2425" w:type="dxa"/>
            <w:vAlign w:val="bottom"/>
          </w:tcPr>
          <w:p w14:paraId="1BB8207F" w14:textId="20281C75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14575_s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ZU1</w:t>
            </w:r>
          </w:p>
        </w:tc>
        <w:tc>
          <w:tcPr>
            <w:tcW w:w="2160" w:type="dxa"/>
          </w:tcPr>
          <w:p w14:paraId="3E39CC3C" w14:textId="1DCB5DB4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432 [-0.466, 1.416]</w:t>
            </w:r>
          </w:p>
        </w:tc>
        <w:tc>
          <w:tcPr>
            <w:tcW w:w="810" w:type="dxa"/>
          </w:tcPr>
          <w:p w14:paraId="4A5CE9F9" w14:textId="4B6AE7D0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352</w:t>
            </w:r>
          </w:p>
        </w:tc>
        <w:tc>
          <w:tcPr>
            <w:tcW w:w="2160" w:type="dxa"/>
            <w:vAlign w:val="center"/>
          </w:tcPr>
          <w:p w14:paraId="5CC0F988" w14:textId="3F2D5296" w:rsidR="0055533F" w:rsidRPr="00A86BCC" w:rsidRDefault="0055533F" w:rsidP="008E2E9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Not in </w:t>
            </w:r>
            <w:proofErr w:type="spellStart"/>
            <w:r w:rsidRPr="00A86BCC">
              <w:rPr>
                <w:rFonts w:ascii="Arial" w:hAnsi="Arial" w:cs="Arial"/>
                <w:i/>
                <w:iCs/>
                <w:sz w:val="16"/>
                <w:szCs w:val="16"/>
              </w:rPr>
              <w:t>XGBoost</w:t>
            </w:r>
            <w:proofErr w:type="spellEnd"/>
            <w:r w:rsidRPr="00A86BCC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model</w:t>
            </w:r>
          </w:p>
        </w:tc>
        <w:tc>
          <w:tcPr>
            <w:tcW w:w="900" w:type="dxa"/>
            <w:vAlign w:val="center"/>
          </w:tcPr>
          <w:p w14:paraId="7C2E6B8C" w14:textId="6085484E" w:rsidR="0055533F" w:rsidRPr="00A86BCC" w:rsidRDefault="008E2E9B" w:rsidP="008E2E9B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55533F" w:rsidRPr="00A86BCC" w14:paraId="39BA8B63" w14:textId="1BE0C862" w:rsidTr="00C263B1">
        <w:trPr>
          <w:trHeight w:val="230"/>
        </w:trPr>
        <w:tc>
          <w:tcPr>
            <w:tcW w:w="2425" w:type="dxa"/>
            <w:vAlign w:val="bottom"/>
          </w:tcPr>
          <w:p w14:paraId="40434B42" w14:textId="3DD87F0F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22307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DCD4-AS1</w:t>
            </w:r>
          </w:p>
        </w:tc>
        <w:tc>
          <w:tcPr>
            <w:tcW w:w="2160" w:type="dxa"/>
          </w:tcPr>
          <w:p w14:paraId="6795736B" w14:textId="1DD68ED2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0.239 [-1.211, 0.689]</w:t>
            </w:r>
          </w:p>
        </w:tc>
        <w:tc>
          <w:tcPr>
            <w:tcW w:w="810" w:type="dxa"/>
          </w:tcPr>
          <w:p w14:paraId="6B79C655" w14:textId="5F4BE409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613</w:t>
            </w:r>
          </w:p>
        </w:tc>
        <w:tc>
          <w:tcPr>
            <w:tcW w:w="2160" w:type="dxa"/>
            <w:vAlign w:val="center"/>
          </w:tcPr>
          <w:p w14:paraId="798218B1" w14:textId="76F9B05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0.176</w:t>
            </w:r>
            <w:r w:rsidR="00EE6A3C" w:rsidRPr="00A86BCC">
              <w:rPr>
                <w:rFonts w:ascii="Arial" w:hAnsi="Arial" w:cs="Arial"/>
                <w:sz w:val="16"/>
                <w:szCs w:val="16"/>
              </w:rPr>
              <w:t xml:space="preserve"> [-1.090, 0.722]</w:t>
            </w:r>
          </w:p>
        </w:tc>
        <w:tc>
          <w:tcPr>
            <w:tcW w:w="900" w:type="dxa"/>
            <w:vAlign w:val="center"/>
          </w:tcPr>
          <w:p w14:paraId="19740815" w14:textId="58AF60EC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695</w:t>
            </w:r>
          </w:p>
        </w:tc>
      </w:tr>
      <w:tr w:rsidR="0055533F" w:rsidRPr="00A86BCC" w14:paraId="611D3605" w14:textId="1366D51D" w:rsidTr="00C263B1">
        <w:trPr>
          <w:trHeight w:val="243"/>
        </w:trPr>
        <w:tc>
          <w:tcPr>
            <w:tcW w:w="2425" w:type="dxa"/>
            <w:vAlign w:val="bottom"/>
          </w:tcPr>
          <w:p w14:paraId="44822D01" w14:textId="358F3206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24550_s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RAG1</w:t>
            </w:r>
          </w:p>
        </w:tc>
        <w:tc>
          <w:tcPr>
            <w:tcW w:w="2160" w:type="dxa"/>
          </w:tcPr>
          <w:p w14:paraId="57B1753D" w14:textId="4B31CC41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1.909 [-4.397, 0.236]</w:t>
            </w:r>
          </w:p>
        </w:tc>
        <w:tc>
          <w:tcPr>
            <w:tcW w:w="810" w:type="dxa"/>
          </w:tcPr>
          <w:p w14:paraId="4DEB90C2" w14:textId="7D78266D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2160" w:type="dxa"/>
            <w:vAlign w:val="center"/>
          </w:tcPr>
          <w:p w14:paraId="2E684D34" w14:textId="4D9AF0F0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1.848</w:t>
            </w:r>
            <w:r w:rsidR="00EE6A3C" w:rsidRPr="00A86BCC">
              <w:rPr>
                <w:rFonts w:ascii="Arial" w:hAnsi="Arial" w:cs="Arial"/>
                <w:sz w:val="16"/>
                <w:szCs w:val="16"/>
              </w:rPr>
              <w:t xml:space="preserve"> [-4.126, 0.158]</w:t>
            </w:r>
          </w:p>
        </w:tc>
        <w:tc>
          <w:tcPr>
            <w:tcW w:w="900" w:type="dxa"/>
            <w:vAlign w:val="center"/>
          </w:tcPr>
          <w:p w14:paraId="6B0A77F3" w14:textId="6B80A526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</w:tr>
      <w:tr w:rsidR="0055533F" w:rsidRPr="00A86BCC" w14:paraId="0C3853DB" w14:textId="0BA88AE2" w:rsidTr="00C263B1">
        <w:trPr>
          <w:trHeight w:val="243"/>
        </w:trPr>
        <w:tc>
          <w:tcPr>
            <w:tcW w:w="2425" w:type="dxa"/>
            <w:vAlign w:val="bottom"/>
          </w:tcPr>
          <w:p w14:paraId="38AE4BF6" w14:textId="517EE646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26650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FAND2A</w:t>
            </w:r>
          </w:p>
        </w:tc>
        <w:tc>
          <w:tcPr>
            <w:tcW w:w="2160" w:type="dxa"/>
          </w:tcPr>
          <w:p w14:paraId="00976027" w14:textId="5075BBC5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357 [-0.439, 1.179]</w:t>
            </w:r>
          </w:p>
        </w:tc>
        <w:tc>
          <w:tcPr>
            <w:tcW w:w="810" w:type="dxa"/>
          </w:tcPr>
          <w:p w14:paraId="4A5078D5" w14:textId="056718CA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377</w:t>
            </w:r>
          </w:p>
        </w:tc>
        <w:tc>
          <w:tcPr>
            <w:tcW w:w="2160" w:type="dxa"/>
            <w:vAlign w:val="center"/>
          </w:tcPr>
          <w:p w14:paraId="615FB2E9" w14:textId="15844CFF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271</w:t>
            </w:r>
            <w:r w:rsidR="00EE6A3C" w:rsidRPr="00A86BCC">
              <w:rPr>
                <w:rFonts w:ascii="Arial" w:hAnsi="Arial" w:cs="Arial"/>
                <w:sz w:val="16"/>
                <w:szCs w:val="16"/>
              </w:rPr>
              <w:t xml:space="preserve"> [-0.482, 1.036]</w:t>
            </w:r>
          </w:p>
        </w:tc>
        <w:tc>
          <w:tcPr>
            <w:tcW w:w="900" w:type="dxa"/>
            <w:vAlign w:val="center"/>
          </w:tcPr>
          <w:p w14:paraId="5BE4BF44" w14:textId="49B8E508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475</w:t>
            </w:r>
          </w:p>
        </w:tc>
      </w:tr>
      <w:tr w:rsidR="0055533F" w:rsidRPr="00A86BCC" w14:paraId="42416E00" w14:textId="718A7243" w:rsidTr="00C263B1">
        <w:trPr>
          <w:trHeight w:val="230"/>
        </w:trPr>
        <w:tc>
          <w:tcPr>
            <w:tcW w:w="2425" w:type="dxa"/>
            <w:vAlign w:val="bottom"/>
          </w:tcPr>
          <w:p w14:paraId="67F5BAA5" w14:textId="0C54D9F5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30214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IRAG1</w:t>
            </w:r>
          </w:p>
        </w:tc>
        <w:tc>
          <w:tcPr>
            <w:tcW w:w="2160" w:type="dxa"/>
          </w:tcPr>
          <w:p w14:paraId="5D14ED9E" w14:textId="4FB14C75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836 [-1.157, 2.950]</w:t>
            </w:r>
          </w:p>
        </w:tc>
        <w:tc>
          <w:tcPr>
            <w:tcW w:w="810" w:type="dxa"/>
          </w:tcPr>
          <w:p w14:paraId="06ECB752" w14:textId="5F2EB42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413</w:t>
            </w:r>
          </w:p>
        </w:tc>
        <w:tc>
          <w:tcPr>
            <w:tcW w:w="2160" w:type="dxa"/>
            <w:vAlign w:val="center"/>
          </w:tcPr>
          <w:p w14:paraId="7F96693E" w14:textId="692C9B5D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750</w:t>
            </w:r>
            <w:r w:rsidR="00EE6A3C" w:rsidRPr="00A86BCC">
              <w:rPr>
                <w:rFonts w:ascii="Arial" w:hAnsi="Arial" w:cs="Arial"/>
                <w:sz w:val="16"/>
                <w:szCs w:val="16"/>
              </w:rPr>
              <w:t xml:space="preserve"> [-1.106, 2.693]</w:t>
            </w:r>
          </w:p>
        </w:tc>
        <w:tc>
          <w:tcPr>
            <w:tcW w:w="900" w:type="dxa"/>
            <w:vAlign w:val="center"/>
          </w:tcPr>
          <w:p w14:paraId="674E5705" w14:textId="47F9BC46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428</w:t>
            </w:r>
          </w:p>
        </w:tc>
      </w:tr>
      <w:tr w:rsidR="0055533F" w:rsidRPr="00A86BCC" w14:paraId="0BC86DC7" w14:textId="436D3D33" w:rsidTr="00C263B1">
        <w:trPr>
          <w:trHeight w:val="243"/>
        </w:trPr>
        <w:tc>
          <w:tcPr>
            <w:tcW w:w="2425" w:type="dxa"/>
            <w:vAlign w:val="bottom"/>
          </w:tcPr>
          <w:p w14:paraId="6325CC17" w14:textId="2E3A4D45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30619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RNT</w:t>
            </w:r>
          </w:p>
        </w:tc>
        <w:tc>
          <w:tcPr>
            <w:tcW w:w="2160" w:type="dxa"/>
          </w:tcPr>
          <w:p w14:paraId="539EC926" w14:textId="5FCF00D0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1.529 [-2.820, -0.440]</w:t>
            </w:r>
          </w:p>
        </w:tc>
        <w:tc>
          <w:tcPr>
            <w:tcW w:w="810" w:type="dxa"/>
          </w:tcPr>
          <w:p w14:paraId="0D9798AA" w14:textId="1DC233E8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2160" w:type="dxa"/>
            <w:vAlign w:val="center"/>
          </w:tcPr>
          <w:p w14:paraId="5233F4CC" w14:textId="6F974A3A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1.565</w:t>
            </w:r>
            <w:r w:rsidR="00EE6A3C" w:rsidRPr="00A86BCC">
              <w:rPr>
                <w:rFonts w:ascii="Arial" w:hAnsi="Arial" w:cs="Arial"/>
                <w:sz w:val="16"/>
                <w:szCs w:val="16"/>
              </w:rPr>
              <w:t xml:space="preserve"> [-2.877, -0.481]</w:t>
            </w:r>
          </w:p>
        </w:tc>
        <w:tc>
          <w:tcPr>
            <w:tcW w:w="900" w:type="dxa"/>
            <w:vAlign w:val="center"/>
          </w:tcPr>
          <w:p w14:paraId="50D193F6" w14:textId="76B9A788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55533F" w:rsidRPr="00A86BCC" w14:paraId="388B88E3" w14:textId="13261452" w:rsidTr="00C263B1">
        <w:trPr>
          <w:trHeight w:val="243"/>
        </w:trPr>
        <w:tc>
          <w:tcPr>
            <w:tcW w:w="2425" w:type="dxa"/>
            <w:vAlign w:val="bottom"/>
          </w:tcPr>
          <w:p w14:paraId="232831BA" w14:textId="0DB30B90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30760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FY</w:t>
            </w:r>
          </w:p>
        </w:tc>
        <w:tc>
          <w:tcPr>
            <w:tcW w:w="2160" w:type="dxa"/>
          </w:tcPr>
          <w:p w14:paraId="589DCCE3" w14:textId="235F2360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852 [0.166, 1.648]</w:t>
            </w:r>
          </w:p>
        </w:tc>
        <w:tc>
          <w:tcPr>
            <w:tcW w:w="810" w:type="dxa"/>
          </w:tcPr>
          <w:p w14:paraId="38CA00C0" w14:textId="3E4E08CC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  <w:tc>
          <w:tcPr>
            <w:tcW w:w="2160" w:type="dxa"/>
            <w:vAlign w:val="center"/>
          </w:tcPr>
          <w:p w14:paraId="5F62BC74" w14:textId="5A048EE3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823</w:t>
            </w:r>
            <w:r w:rsidR="00EE6A3C" w:rsidRPr="00A86BCC">
              <w:rPr>
                <w:rFonts w:ascii="Arial" w:hAnsi="Arial" w:cs="Arial"/>
                <w:sz w:val="16"/>
                <w:szCs w:val="16"/>
              </w:rPr>
              <w:t xml:space="preserve"> [0.147, 1.599]</w:t>
            </w:r>
          </w:p>
        </w:tc>
        <w:tc>
          <w:tcPr>
            <w:tcW w:w="900" w:type="dxa"/>
            <w:vAlign w:val="center"/>
          </w:tcPr>
          <w:p w14:paraId="36E639FF" w14:textId="46D3728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</w:tr>
      <w:tr w:rsidR="0055533F" w:rsidRPr="00A86BCC" w14:paraId="5E6A6725" w14:textId="394BCBEC" w:rsidTr="00C263B1">
        <w:trPr>
          <w:trHeight w:val="243"/>
        </w:trPr>
        <w:tc>
          <w:tcPr>
            <w:tcW w:w="2425" w:type="dxa"/>
            <w:vAlign w:val="bottom"/>
          </w:tcPr>
          <w:p w14:paraId="5C0F3CB6" w14:textId="28CF4F55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31078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LC25A37</w:t>
            </w:r>
          </w:p>
        </w:tc>
        <w:tc>
          <w:tcPr>
            <w:tcW w:w="2160" w:type="dxa"/>
          </w:tcPr>
          <w:p w14:paraId="3BB7641D" w14:textId="13DCDE5D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1.051 [0.272, 2.025]</w:t>
            </w:r>
          </w:p>
        </w:tc>
        <w:tc>
          <w:tcPr>
            <w:tcW w:w="810" w:type="dxa"/>
          </w:tcPr>
          <w:p w14:paraId="0588712C" w14:textId="52B458D1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2160" w:type="dxa"/>
            <w:vAlign w:val="center"/>
          </w:tcPr>
          <w:p w14:paraId="02DC3059" w14:textId="07AB112A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1.048</w:t>
            </w:r>
            <w:r w:rsidR="00EE6A3C" w:rsidRPr="00A86BCC">
              <w:rPr>
                <w:rFonts w:ascii="Arial" w:hAnsi="Arial" w:cs="Arial"/>
                <w:sz w:val="16"/>
                <w:szCs w:val="16"/>
              </w:rPr>
              <w:t xml:space="preserve"> [0.287, 1.975]</w:t>
            </w:r>
          </w:p>
        </w:tc>
        <w:tc>
          <w:tcPr>
            <w:tcW w:w="900" w:type="dxa"/>
            <w:vAlign w:val="center"/>
          </w:tcPr>
          <w:p w14:paraId="2BDADFDF" w14:textId="16C97BA2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55533F" w:rsidRPr="00A86BCC" w14:paraId="6345BBE8" w14:textId="06CB3E44" w:rsidTr="00C263B1">
        <w:trPr>
          <w:trHeight w:val="230"/>
        </w:trPr>
        <w:tc>
          <w:tcPr>
            <w:tcW w:w="2425" w:type="dxa"/>
            <w:vAlign w:val="bottom"/>
          </w:tcPr>
          <w:p w14:paraId="3303DF31" w14:textId="34233650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35626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CAMK1D</w:t>
            </w:r>
          </w:p>
        </w:tc>
        <w:tc>
          <w:tcPr>
            <w:tcW w:w="2160" w:type="dxa"/>
          </w:tcPr>
          <w:p w14:paraId="3B0C8DA6" w14:textId="1B4B4A03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0.186 [-1.108, 0.703]</w:t>
            </w:r>
          </w:p>
        </w:tc>
        <w:tc>
          <w:tcPr>
            <w:tcW w:w="810" w:type="dxa"/>
          </w:tcPr>
          <w:p w14:paraId="6BA2E55B" w14:textId="6BC03A8A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680</w:t>
            </w:r>
          </w:p>
        </w:tc>
        <w:tc>
          <w:tcPr>
            <w:tcW w:w="2160" w:type="dxa"/>
            <w:vAlign w:val="center"/>
          </w:tcPr>
          <w:p w14:paraId="6C718C97" w14:textId="2346B4B5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0.215</w:t>
            </w:r>
            <w:r w:rsidR="00EE6A3C" w:rsidRPr="00A86BCC">
              <w:rPr>
                <w:rFonts w:ascii="Arial" w:hAnsi="Arial" w:cs="Arial"/>
                <w:sz w:val="16"/>
                <w:szCs w:val="16"/>
              </w:rPr>
              <w:t xml:space="preserve"> [-1.134, 0.678]</w:t>
            </w:r>
          </w:p>
        </w:tc>
        <w:tc>
          <w:tcPr>
            <w:tcW w:w="900" w:type="dxa"/>
            <w:vAlign w:val="center"/>
          </w:tcPr>
          <w:p w14:paraId="3E20586C" w14:textId="5E2ED4E3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634</w:t>
            </w:r>
          </w:p>
        </w:tc>
      </w:tr>
      <w:tr w:rsidR="0055533F" w:rsidRPr="00A86BCC" w14:paraId="78DB802D" w14:textId="79ECF708" w:rsidTr="00C263B1">
        <w:trPr>
          <w:trHeight w:val="243"/>
        </w:trPr>
        <w:tc>
          <w:tcPr>
            <w:tcW w:w="2425" w:type="dxa"/>
            <w:vAlign w:val="bottom"/>
          </w:tcPr>
          <w:p w14:paraId="0546AA32" w14:textId="45E76B03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color w:val="000000"/>
                <w:sz w:val="16"/>
                <w:szCs w:val="16"/>
              </w:rPr>
              <w:t xml:space="preserve">239208_s_at: </w:t>
            </w:r>
            <w:r w:rsidRPr="00A86BC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YBEY</w:t>
            </w:r>
          </w:p>
        </w:tc>
        <w:tc>
          <w:tcPr>
            <w:tcW w:w="2160" w:type="dxa"/>
          </w:tcPr>
          <w:p w14:paraId="1842BACB" w14:textId="32631FB8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0.299 [-1.170, 0.502]</w:t>
            </w:r>
          </w:p>
        </w:tc>
        <w:tc>
          <w:tcPr>
            <w:tcW w:w="810" w:type="dxa"/>
          </w:tcPr>
          <w:p w14:paraId="5304C3E1" w14:textId="4892C08F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47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D1089B7" w14:textId="3AA6183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0.347</w:t>
            </w:r>
            <w:r w:rsidR="00EE6A3C" w:rsidRPr="00A86BCC">
              <w:rPr>
                <w:rFonts w:ascii="Arial" w:hAnsi="Arial" w:cs="Arial"/>
                <w:sz w:val="16"/>
                <w:szCs w:val="16"/>
              </w:rPr>
              <w:t xml:space="preserve"> [-1.203, 0.444]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2CDD8E8" w14:textId="23BEAB8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398</w:t>
            </w:r>
          </w:p>
        </w:tc>
      </w:tr>
      <w:tr w:rsidR="0055533F" w:rsidRPr="00A86BCC" w14:paraId="6B511645" w14:textId="7E06FE71" w:rsidTr="00C263B1">
        <w:trPr>
          <w:trHeight w:val="326"/>
        </w:trPr>
        <w:tc>
          <w:tcPr>
            <w:tcW w:w="5395" w:type="dxa"/>
            <w:gridSpan w:val="3"/>
            <w:tcBorders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3388B9E" w14:textId="5384AAFA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A86BCC">
              <w:rPr>
                <w:rFonts w:ascii="Arial" w:hAnsi="Arial" w:cs="Arial"/>
                <w:b/>
                <w:sz w:val="16"/>
                <w:szCs w:val="16"/>
              </w:rPr>
              <w:t>APACHEII + sex model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983674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5C1DCC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5533F" w:rsidRPr="00A86BCC" w14:paraId="77EB3545" w14:textId="01F018EB" w:rsidTr="00C263B1">
        <w:trPr>
          <w:trHeight w:val="243"/>
        </w:trPr>
        <w:tc>
          <w:tcPr>
            <w:tcW w:w="2425" w:type="dxa"/>
            <w:vAlign w:val="center"/>
          </w:tcPr>
          <w:p w14:paraId="20D04829" w14:textId="06C4ADA9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Intercept</w:t>
            </w:r>
          </w:p>
        </w:tc>
        <w:tc>
          <w:tcPr>
            <w:tcW w:w="2160" w:type="dxa"/>
          </w:tcPr>
          <w:p w14:paraId="7DB40E2E" w14:textId="667422CD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2.751 [-5.245, -0.482]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F90FA9C" w14:textId="11133FB3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5C1A5C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8A1F2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533F" w:rsidRPr="00A86BCC" w14:paraId="266C12F6" w14:textId="4769B20F" w:rsidTr="00C263B1">
        <w:trPr>
          <w:trHeight w:val="243"/>
        </w:trPr>
        <w:tc>
          <w:tcPr>
            <w:tcW w:w="2425" w:type="dxa"/>
            <w:vAlign w:val="center"/>
          </w:tcPr>
          <w:p w14:paraId="156788FC" w14:textId="65145644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APACHEII</w:t>
            </w:r>
          </w:p>
        </w:tc>
        <w:tc>
          <w:tcPr>
            <w:tcW w:w="2160" w:type="dxa"/>
          </w:tcPr>
          <w:p w14:paraId="33F78A3A" w14:textId="1068032B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64 [-0.011, 0.145]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3A7E9D7A" w14:textId="2A7F8335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103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A11238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0BEA5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533F" w:rsidRPr="00A86BCC" w14:paraId="45099B2E" w14:textId="14FE8793" w:rsidTr="00C263B1">
        <w:trPr>
          <w:trHeight w:val="230"/>
        </w:trPr>
        <w:tc>
          <w:tcPr>
            <w:tcW w:w="2425" w:type="dxa"/>
            <w:vAlign w:val="center"/>
          </w:tcPr>
          <w:p w14:paraId="1B201F57" w14:textId="3221592F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Sex-male (ref: female)</w:t>
            </w:r>
          </w:p>
        </w:tc>
        <w:tc>
          <w:tcPr>
            <w:tcW w:w="2160" w:type="dxa"/>
          </w:tcPr>
          <w:p w14:paraId="6D83E9E8" w14:textId="014E434B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910 [0.053, 1.819]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8B14DFB" w14:textId="78D93F2C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3B9CBC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3DEC2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533F" w:rsidRPr="00A86BCC" w14:paraId="47CBFF4F" w14:textId="40A56F79" w:rsidTr="00C263B1">
        <w:trPr>
          <w:trHeight w:val="270"/>
        </w:trPr>
        <w:tc>
          <w:tcPr>
            <w:tcW w:w="5395" w:type="dxa"/>
            <w:gridSpan w:val="3"/>
            <w:tcBorders>
              <w:right w:val="single" w:sz="4" w:space="0" w:color="auto"/>
            </w:tcBorders>
            <w:vAlign w:val="center"/>
          </w:tcPr>
          <w:p w14:paraId="6FE88F3D" w14:textId="1F69975F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/>
                <w:sz w:val="16"/>
                <w:szCs w:val="16"/>
              </w:rPr>
              <w:t>ISS + sex model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566543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25B3C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5533F" w:rsidRPr="00A86BCC" w14:paraId="31BD08D9" w14:textId="4662E450" w:rsidTr="00C263B1">
        <w:trPr>
          <w:trHeight w:val="243"/>
        </w:trPr>
        <w:tc>
          <w:tcPr>
            <w:tcW w:w="2425" w:type="dxa"/>
            <w:vAlign w:val="center"/>
          </w:tcPr>
          <w:p w14:paraId="3A1F9EEC" w14:textId="134AF1BF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Intercept</w:t>
            </w:r>
          </w:p>
        </w:tc>
        <w:tc>
          <w:tcPr>
            <w:tcW w:w="2160" w:type="dxa"/>
          </w:tcPr>
          <w:p w14:paraId="6A208F7C" w14:textId="3D148F8D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1.691 [-3.0738, -0.422]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E2D7A62" w14:textId="1AABA2BB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73A908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DB0E5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533F" w:rsidRPr="00A86BCC" w14:paraId="2A780EC4" w14:textId="05D8273F" w:rsidTr="00C263B1">
        <w:trPr>
          <w:trHeight w:val="243"/>
        </w:trPr>
        <w:tc>
          <w:tcPr>
            <w:tcW w:w="2425" w:type="dxa"/>
            <w:vAlign w:val="center"/>
          </w:tcPr>
          <w:p w14:paraId="3C09416D" w14:textId="5435B3FC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ISS</w:t>
            </w:r>
          </w:p>
        </w:tc>
        <w:tc>
          <w:tcPr>
            <w:tcW w:w="2160" w:type="dxa"/>
          </w:tcPr>
          <w:p w14:paraId="4A1FCF35" w14:textId="58D3FAA6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22 [-0.008, 0.053]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415D1193" w14:textId="458EB008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154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77AF44E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65E7F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533F" w:rsidRPr="00A86BCC" w14:paraId="7C9F14D2" w14:textId="02441A56" w:rsidTr="00C263B1">
        <w:trPr>
          <w:trHeight w:val="243"/>
        </w:trPr>
        <w:tc>
          <w:tcPr>
            <w:tcW w:w="2425" w:type="dxa"/>
            <w:vAlign w:val="center"/>
          </w:tcPr>
          <w:p w14:paraId="7F38C4E5" w14:textId="4A1BC22F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Sex-male (ref: female)</w:t>
            </w:r>
          </w:p>
        </w:tc>
        <w:tc>
          <w:tcPr>
            <w:tcW w:w="2160" w:type="dxa"/>
          </w:tcPr>
          <w:p w14:paraId="3FE680C0" w14:textId="574397C2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 xml:space="preserve">0.953 [0.088, 1.874] 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8E60D76" w14:textId="0E04036B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92FE5A1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313D0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533F" w:rsidRPr="00A86BCC" w14:paraId="1FE81EBE" w14:textId="360BB961" w:rsidTr="00C263B1">
        <w:trPr>
          <w:trHeight w:val="261"/>
        </w:trPr>
        <w:tc>
          <w:tcPr>
            <w:tcW w:w="5395" w:type="dxa"/>
            <w:gridSpan w:val="3"/>
            <w:tcBorders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6135D1E" w14:textId="769A7C5B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/>
                <w:sz w:val="16"/>
                <w:szCs w:val="16"/>
              </w:rPr>
              <w:t>NISS + sex model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243B16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38C27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55533F" w:rsidRPr="00A86BCC" w14:paraId="57693E3D" w14:textId="20B4A17E" w:rsidTr="00C263B1">
        <w:trPr>
          <w:trHeight w:val="243"/>
        </w:trPr>
        <w:tc>
          <w:tcPr>
            <w:tcW w:w="2425" w:type="dxa"/>
            <w:vAlign w:val="center"/>
          </w:tcPr>
          <w:p w14:paraId="26F02682" w14:textId="563F890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Intercept</w:t>
            </w:r>
          </w:p>
        </w:tc>
        <w:tc>
          <w:tcPr>
            <w:tcW w:w="2160" w:type="dxa"/>
          </w:tcPr>
          <w:p w14:paraId="660207A4" w14:textId="6C076562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-1.463 [-2.960, -0.063]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76EC042E" w14:textId="106CEE80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46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9A6942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412D9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533F" w:rsidRPr="00A86BCC" w14:paraId="7A1B78A6" w14:textId="4D73F1E3" w:rsidTr="00C263B1">
        <w:trPr>
          <w:trHeight w:val="243"/>
        </w:trPr>
        <w:tc>
          <w:tcPr>
            <w:tcW w:w="2425" w:type="dxa"/>
            <w:vAlign w:val="center"/>
          </w:tcPr>
          <w:p w14:paraId="2E029C52" w14:textId="159816A6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NISS</w:t>
            </w:r>
          </w:p>
        </w:tc>
        <w:tc>
          <w:tcPr>
            <w:tcW w:w="2160" w:type="dxa"/>
          </w:tcPr>
          <w:p w14:paraId="3533BE3F" w14:textId="72C95E41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14 [-0.016, 0.045]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1D16432B" w14:textId="3E065F9E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371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CBF0D0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3703F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5533F" w:rsidRPr="00A86BCC" w14:paraId="166BFB23" w14:textId="28C61879" w:rsidTr="00C263B1">
        <w:trPr>
          <w:trHeight w:val="243"/>
        </w:trPr>
        <w:tc>
          <w:tcPr>
            <w:tcW w:w="2425" w:type="dxa"/>
            <w:vAlign w:val="center"/>
          </w:tcPr>
          <w:p w14:paraId="0AF062B5" w14:textId="51D10279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bCs/>
                <w:sz w:val="16"/>
                <w:szCs w:val="16"/>
              </w:rPr>
              <w:t>Sex-male (ref: female)</w:t>
            </w:r>
          </w:p>
        </w:tc>
        <w:tc>
          <w:tcPr>
            <w:tcW w:w="2160" w:type="dxa"/>
          </w:tcPr>
          <w:p w14:paraId="43076A88" w14:textId="3231D4FB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897 [0.040, 1.804]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14:paraId="0E8EC6C4" w14:textId="158F164E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A86BCC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75A122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5AFE6" w14:textId="77777777" w:rsidR="0055533F" w:rsidRPr="00A86BCC" w:rsidRDefault="0055533F" w:rsidP="0055533F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B2DB1FB" w14:textId="77777777" w:rsidR="00A057DF" w:rsidRPr="00A86BCC" w:rsidRDefault="00A057DF" w:rsidP="00A057DF">
      <w:pPr>
        <w:spacing w:after="0" w:line="240" w:lineRule="auto"/>
        <w:rPr>
          <w:rFonts w:ascii="Arial" w:hAnsi="Arial" w:cs="Arial"/>
          <w:b/>
        </w:rPr>
      </w:pPr>
    </w:p>
    <w:p w14:paraId="31E6ECFB" w14:textId="64A706EE" w:rsidR="006E2390" w:rsidRPr="00A86BCC" w:rsidRDefault="00A057DF" w:rsidP="001512D3">
      <w:pPr>
        <w:spacing w:after="0" w:line="240" w:lineRule="auto"/>
        <w:rPr>
          <w:rFonts w:ascii="Arial" w:hAnsi="Arial" w:cs="Arial"/>
          <w:b/>
        </w:rPr>
      </w:pPr>
      <w:r w:rsidRPr="00A86BCC">
        <w:rPr>
          <w:rFonts w:ascii="Arial" w:hAnsi="Arial" w:cs="Arial"/>
          <w:b/>
        </w:rPr>
        <w:t>Supplementary Table S</w:t>
      </w:r>
      <w:r w:rsidR="00AA5C2D" w:rsidRPr="00A86BCC">
        <w:rPr>
          <w:rFonts w:ascii="Arial" w:hAnsi="Arial" w:cs="Arial"/>
          <w:b/>
        </w:rPr>
        <w:t>5</w:t>
      </w:r>
      <w:r w:rsidRPr="00A86BCC">
        <w:rPr>
          <w:rFonts w:ascii="Arial" w:hAnsi="Arial" w:cs="Arial"/>
          <w:b/>
        </w:rPr>
        <w:t xml:space="preserve">. </w:t>
      </w:r>
      <w:r w:rsidR="00810DA5" w:rsidRPr="00A86BCC">
        <w:rPr>
          <w:rFonts w:ascii="Arial" w:hAnsi="Arial" w:cs="Arial"/>
          <w:b/>
        </w:rPr>
        <w:t>Coefficient estimates [95% CI] and p-values of the</w:t>
      </w:r>
      <w:r w:rsidR="00CF16A6" w:rsidRPr="00A86BCC">
        <w:rPr>
          <w:rFonts w:ascii="Arial" w:hAnsi="Arial" w:cs="Arial"/>
          <w:b/>
        </w:rPr>
        <w:t xml:space="preserve"> LASSO </w:t>
      </w:r>
      <w:r w:rsidR="00810DA5" w:rsidRPr="00A86BCC">
        <w:rPr>
          <w:rFonts w:ascii="Arial" w:hAnsi="Arial" w:cs="Arial"/>
          <w:b/>
        </w:rPr>
        <w:t>biomarke</w:t>
      </w:r>
      <w:r w:rsidR="00603767" w:rsidRPr="00A86BCC">
        <w:rPr>
          <w:rFonts w:ascii="Arial" w:hAnsi="Arial" w:cs="Arial"/>
          <w:b/>
        </w:rPr>
        <w:t xml:space="preserve">r </w:t>
      </w:r>
      <w:r w:rsidR="00CF16A6" w:rsidRPr="00A86BCC">
        <w:rPr>
          <w:rFonts w:ascii="Arial" w:hAnsi="Arial" w:cs="Arial"/>
          <w:b/>
        </w:rPr>
        <w:t>and clinical</w:t>
      </w:r>
      <w:r w:rsidR="00743EB3" w:rsidRPr="00A86BCC">
        <w:rPr>
          <w:rFonts w:ascii="Arial" w:hAnsi="Arial" w:cs="Arial"/>
          <w:b/>
        </w:rPr>
        <w:t xml:space="preserve"> </w:t>
      </w:r>
      <w:r w:rsidR="00920F1B" w:rsidRPr="00A86BCC">
        <w:rPr>
          <w:rFonts w:ascii="Arial" w:hAnsi="Arial" w:cs="Arial"/>
          <w:b/>
        </w:rPr>
        <w:t>multi</w:t>
      </w:r>
      <w:r w:rsidR="00743EB3" w:rsidRPr="00A86BCC">
        <w:rPr>
          <w:rFonts w:ascii="Arial" w:hAnsi="Arial" w:cs="Arial"/>
          <w:b/>
        </w:rPr>
        <w:t>variable</w:t>
      </w:r>
      <w:r w:rsidR="00810DA5" w:rsidRPr="00A86BCC">
        <w:rPr>
          <w:rFonts w:ascii="Arial" w:hAnsi="Arial" w:cs="Arial"/>
          <w:b/>
        </w:rPr>
        <w:t xml:space="preserve"> </w:t>
      </w:r>
      <w:r w:rsidR="00887E91" w:rsidRPr="00A86BCC">
        <w:rPr>
          <w:rFonts w:ascii="Arial" w:hAnsi="Arial" w:cs="Arial"/>
          <w:b/>
        </w:rPr>
        <w:t xml:space="preserve">logistic regression </w:t>
      </w:r>
      <w:r w:rsidR="00810DA5" w:rsidRPr="00A86BCC">
        <w:rPr>
          <w:rFonts w:ascii="Arial" w:hAnsi="Arial" w:cs="Arial"/>
          <w:b/>
        </w:rPr>
        <w:t>model</w:t>
      </w:r>
      <w:r w:rsidR="00743EB3" w:rsidRPr="00A86BCC">
        <w:rPr>
          <w:rFonts w:ascii="Arial" w:hAnsi="Arial" w:cs="Arial"/>
          <w:b/>
        </w:rPr>
        <w:t>s</w:t>
      </w:r>
      <w:r w:rsidR="00810DA5" w:rsidRPr="00A86BCC">
        <w:rPr>
          <w:rFonts w:ascii="Arial" w:hAnsi="Arial" w:cs="Arial"/>
          <w:b/>
        </w:rPr>
        <w:t>.</w:t>
      </w:r>
      <w:bookmarkStart w:id="3" w:name="_heading=h.3ghsbq3ay7ew" w:colFirst="0" w:colLast="0"/>
      <w:bookmarkEnd w:id="3"/>
    </w:p>
    <w:p w14:paraId="704FD9CB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72CE3278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3B1EF933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0BD1B58C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1EBF21E5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5696B3E4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4501061E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6A1B70DA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5F849570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68BFD00E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3685E3CD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733B772B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7A3B12AD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41DB21BE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37CC3730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092CF55F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253DF917" w14:textId="77777777" w:rsidR="00B575D4" w:rsidRPr="00A86BCC" w:rsidRDefault="00B575D4" w:rsidP="001512D3">
      <w:pPr>
        <w:spacing w:after="0" w:line="240" w:lineRule="auto"/>
        <w:rPr>
          <w:rFonts w:ascii="Arial" w:hAnsi="Arial" w:cs="Arial"/>
          <w:b/>
        </w:rPr>
      </w:pPr>
    </w:p>
    <w:p w14:paraId="3070571F" w14:textId="77777777" w:rsidR="00D048EF" w:rsidRPr="00A86BCC" w:rsidRDefault="00D048EF" w:rsidP="001512D3">
      <w:pPr>
        <w:spacing w:after="0" w:line="240" w:lineRule="auto"/>
        <w:rPr>
          <w:rFonts w:ascii="Arial" w:hAnsi="Arial" w:cs="Arial"/>
          <w:b/>
        </w:rPr>
      </w:pPr>
    </w:p>
    <w:p w14:paraId="6B983EE6" w14:textId="77777777" w:rsidR="00D048EF" w:rsidRPr="00A86BCC" w:rsidRDefault="00D048EF" w:rsidP="001512D3">
      <w:pPr>
        <w:spacing w:after="0" w:line="240" w:lineRule="auto"/>
        <w:rPr>
          <w:rFonts w:ascii="Arial" w:hAnsi="Arial" w:cs="Arial"/>
          <w:b/>
        </w:rPr>
      </w:pPr>
    </w:p>
    <w:p w14:paraId="65BD352C" w14:textId="77777777" w:rsidR="00365429" w:rsidRPr="00A86BCC" w:rsidRDefault="00365429" w:rsidP="001512D3">
      <w:pPr>
        <w:spacing w:after="0" w:line="240" w:lineRule="auto"/>
        <w:rPr>
          <w:rFonts w:ascii="Arial" w:hAnsi="Arial" w:cs="Arial"/>
          <w:b/>
        </w:rPr>
      </w:pPr>
    </w:p>
    <w:tbl>
      <w:tblPr>
        <w:tblW w:w="10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152"/>
        <w:gridCol w:w="1348"/>
        <w:gridCol w:w="1438"/>
        <w:gridCol w:w="1438"/>
        <w:gridCol w:w="1618"/>
        <w:gridCol w:w="1348"/>
        <w:gridCol w:w="1348"/>
      </w:tblGrid>
      <w:tr w:rsidR="00125FC4" w:rsidRPr="00A86BCC" w14:paraId="1F7CA7B7" w14:textId="77777777" w:rsidTr="00B40432">
        <w:trPr>
          <w:trHeight w:val="80"/>
        </w:trPr>
        <w:tc>
          <w:tcPr>
            <w:tcW w:w="2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0B28A" w14:textId="5619CBC9" w:rsidR="00125FC4" w:rsidRPr="00A86BCC" w:rsidRDefault="00743237" w:rsidP="00125FC4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ccuracy </w:t>
            </w:r>
            <w:r w:rsidR="008755FE" w:rsidRPr="00A86B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f detection </w:t>
            </w: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among MOF cases (%)</w:t>
            </w:r>
          </w:p>
        </w:tc>
        <w:tc>
          <w:tcPr>
            <w:tcW w:w="1348" w:type="dxa"/>
          </w:tcPr>
          <w:p w14:paraId="3A8E38A4" w14:textId="42BC33D8" w:rsidR="00EE2ADA" w:rsidRPr="00A86BCC" w:rsidRDefault="00EC6081" w:rsidP="00125FC4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LASSO biomarkers</w:t>
            </w:r>
          </w:p>
        </w:tc>
        <w:tc>
          <w:tcPr>
            <w:tcW w:w="1438" w:type="dxa"/>
          </w:tcPr>
          <w:p w14:paraId="7D1FC39E" w14:textId="0B3B5F14" w:rsidR="00EE2ADA" w:rsidRPr="00A86BCC" w:rsidRDefault="00EC6081" w:rsidP="00125FC4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/>
                <w:sz w:val="18"/>
                <w:szCs w:val="18"/>
              </w:rPr>
            </w:pPr>
            <w:proofErr w:type="spellStart"/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XGBoost</w:t>
            </w:r>
            <w:proofErr w:type="spellEnd"/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 xml:space="preserve"> biomarkers</w:t>
            </w:r>
          </w:p>
        </w:tc>
        <w:tc>
          <w:tcPr>
            <w:tcW w:w="1438" w:type="dxa"/>
          </w:tcPr>
          <w:p w14:paraId="46A06EA6" w14:textId="0F6F7166" w:rsidR="00EE2ADA" w:rsidRPr="00A86BCC" w:rsidRDefault="00EC6081" w:rsidP="00125FC4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Overlapping biomarkers</w:t>
            </w:r>
          </w:p>
        </w:tc>
        <w:tc>
          <w:tcPr>
            <w:tcW w:w="1618" w:type="dxa"/>
          </w:tcPr>
          <w:p w14:paraId="13C19FAA" w14:textId="07675BFB" w:rsidR="00EE2ADA" w:rsidRPr="00A86BCC" w:rsidRDefault="00EC6081" w:rsidP="00125FC4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APACHEII + sex</w:t>
            </w:r>
          </w:p>
        </w:tc>
        <w:tc>
          <w:tcPr>
            <w:tcW w:w="1348" w:type="dxa"/>
          </w:tcPr>
          <w:p w14:paraId="0616E992" w14:textId="0E9B6221" w:rsidR="00EE2ADA" w:rsidRPr="00A86BCC" w:rsidRDefault="00EC6081" w:rsidP="00125FC4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ISS + sex</w:t>
            </w:r>
          </w:p>
        </w:tc>
        <w:tc>
          <w:tcPr>
            <w:tcW w:w="1348" w:type="dxa"/>
          </w:tcPr>
          <w:p w14:paraId="380B2AFB" w14:textId="702A2425" w:rsidR="00EE2ADA" w:rsidRPr="00A86BCC" w:rsidRDefault="00EC6081" w:rsidP="00125FC4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/>
                <w:sz w:val="18"/>
                <w:szCs w:val="18"/>
              </w:rPr>
              <w:t>NISS + sex</w:t>
            </w:r>
          </w:p>
        </w:tc>
      </w:tr>
      <w:tr w:rsidR="00694341" w:rsidRPr="00A86BCC" w14:paraId="2BA7F016" w14:textId="77777777" w:rsidTr="00B40432">
        <w:trPr>
          <w:trHeight w:val="183"/>
        </w:trPr>
        <w:tc>
          <w:tcPr>
            <w:tcW w:w="2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73056" w14:textId="59E10DBF" w:rsidR="00694341" w:rsidRPr="00A86BCC" w:rsidRDefault="00222382" w:rsidP="0069434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Overall</w:t>
            </w:r>
            <w:r w:rsidR="00694341" w:rsidRPr="00A86B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MOF cases</w:t>
            </w:r>
          </w:p>
          <w:p w14:paraId="22F07536" w14:textId="19CBA860" w:rsidR="00694341" w:rsidRPr="00A86BCC" w:rsidRDefault="00694341" w:rsidP="00694341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(n=58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7DCD705B" w14:textId="45D1E6CA" w:rsidR="00694341" w:rsidRPr="00A86BCC" w:rsidRDefault="00694341" w:rsidP="00694341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49</w:t>
            </w:r>
            <w:r w:rsidR="008361C2"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 xml:space="preserve"> (84.5%)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4D5C47CC" w14:textId="2D2AF5B1" w:rsidR="00694341" w:rsidRPr="00A86BCC" w:rsidRDefault="00694341" w:rsidP="00694341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51</w:t>
            </w:r>
            <w:r w:rsidR="00372913"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 xml:space="preserve"> (87.9%)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14:paraId="683B36F2" w14:textId="5420FF01" w:rsidR="00694341" w:rsidRPr="00A86BCC" w:rsidRDefault="00694341" w:rsidP="00694341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49</w:t>
            </w:r>
            <w:r w:rsidR="00372913"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 xml:space="preserve"> (84.5%)</w:t>
            </w: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14:paraId="42B7D9F3" w14:textId="3277972B" w:rsidR="00694341" w:rsidRPr="00A86BCC" w:rsidRDefault="00694341" w:rsidP="00694341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20</w:t>
            </w:r>
            <w:r w:rsidR="00372913"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 xml:space="preserve"> (34.5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223118AB" w14:textId="2F2D418A" w:rsidR="00694341" w:rsidRPr="00A86BCC" w:rsidRDefault="00694341" w:rsidP="00694341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7</w:t>
            </w:r>
            <w:r w:rsidR="00372913"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 xml:space="preserve"> (29.3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508C2658" w14:textId="4348C1DB" w:rsidR="00694341" w:rsidRPr="00A86BCC" w:rsidRDefault="00694341" w:rsidP="00694341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6</w:t>
            </w:r>
            <w:r w:rsidR="00372913"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 xml:space="preserve"> (27.6%)</w:t>
            </w:r>
          </w:p>
        </w:tc>
      </w:tr>
      <w:tr w:rsidR="00E4404E" w:rsidRPr="00A86BCC" w14:paraId="63B54109" w14:textId="6C52A594" w:rsidTr="00B40432">
        <w:trPr>
          <w:trHeight w:val="183"/>
        </w:trPr>
        <w:tc>
          <w:tcPr>
            <w:tcW w:w="2152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9DD2" w14:textId="6625A6C6" w:rsidR="00E4404E" w:rsidRPr="00A86BCC" w:rsidRDefault="00E4404E" w:rsidP="00E4404E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Organ-specific</w:t>
            </w:r>
            <w:r w:rsidR="00A01B7C" w:rsidRPr="00A86BCC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core ≥2 recorded </w:t>
            </w:r>
          </w:p>
          <w:p w14:paraId="59F9EAE5" w14:textId="3CA8CE19" w:rsidR="00E4404E" w:rsidRPr="00A86BCC" w:rsidRDefault="00E4404E" w:rsidP="00E4404E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(n among MOF cases)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0F3B4F" w14:textId="77777777" w:rsidR="00E4404E" w:rsidRPr="00A86BCC" w:rsidRDefault="00E4404E" w:rsidP="00E4404E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35DE1B" w14:textId="77777777" w:rsidR="00E4404E" w:rsidRPr="00A86BCC" w:rsidRDefault="00E4404E" w:rsidP="00E4404E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A586A" w14:textId="77777777" w:rsidR="00E4404E" w:rsidRPr="00A86BCC" w:rsidRDefault="00E4404E" w:rsidP="00E4404E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3491C" w14:textId="77777777" w:rsidR="00E4404E" w:rsidRPr="00A86BCC" w:rsidRDefault="00E4404E" w:rsidP="00E4404E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98B36" w14:textId="77777777" w:rsidR="00E4404E" w:rsidRPr="00A86BCC" w:rsidRDefault="00E4404E" w:rsidP="00E4404E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A71DB2" w14:textId="77777777" w:rsidR="00E4404E" w:rsidRPr="00A86BCC" w:rsidRDefault="00E4404E" w:rsidP="00E4404E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</w:p>
        </w:tc>
      </w:tr>
      <w:tr w:rsidR="00F31C2B" w:rsidRPr="00A86BCC" w14:paraId="3B1CE9C0" w14:textId="518616C7" w:rsidTr="00B40432">
        <w:trPr>
          <w:trHeight w:val="80"/>
        </w:trPr>
        <w:tc>
          <w:tcPr>
            <w:tcW w:w="2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0C9C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Cardio</w:t>
            </w:r>
          </w:p>
          <w:p w14:paraId="421502E5" w14:textId="23492264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(n=55)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1B9462E" w14:textId="0D8ADA25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46 (83.6%)</w:t>
            </w:r>
          </w:p>
          <w:p w14:paraId="0D2E7564" w14:textId="66DAE014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852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7FBBA9F0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49 (89.1%)</w:t>
            </w:r>
          </w:p>
          <w:p w14:paraId="6D87425B" w14:textId="5D736A2D" w:rsidR="00E11AEC" w:rsidRPr="00A86BCC" w:rsidRDefault="00E11AEC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1.000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157A3FA6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46 (83.6%)</w:t>
            </w:r>
          </w:p>
          <w:p w14:paraId="2749B565" w14:textId="0DE8725D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852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14:paraId="590E9C9A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20 (36.4%)</w:t>
            </w:r>
          </w:p>
          <w:p w14:paraId="6505249A" w14:textId="091554D9" w:rsidR="0015591A" w:rsidRPr="00A86BCC" w:rsidRDefault="0015591A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778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64AAFA01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7 (30.9%)</w:t>
            </w:r>
          </w:p>
          <w:p w14:paraId="5CEAE946" w14:textId="5E95C4AF" w:rsidR="003C3301" w:rsidRPr="00A86BCC" w:rsidRDefault="003C3301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769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50C20A19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6 (29.1%)</w:t>
            </w:r>
          </w:p>
          <w:p w14:paraId="2024B24D" w14:textId="7FBB4772" w:rsidR="003C3301" w:rsidRPr="00A86BCC" w:rsidRDefault="003C3301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765</w:t>
            </w:r>
          </w:p>
        </w:tc>
      </w:tr>
      <w:tr w:rsidR="00F31C2B" w:rsidRPr="00A86BCC" w14:paraId="40E75744" w14:textId="3AD8FDED" w:rsidTr="00B40432">
        <w:trPr>
          <w:trHeight w:val="84"/>
        </w:trPr>
        <w:tc>
          <w:tcPr>
            <w:tcW w:w="2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8B90B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Respiratory</w:t>
            </w:r>
          </w:p>
          <w:p w14:paraId="5F404D6E" w14:textId="5B1DAD59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(n=47)</w:t>
            </w:r>
          </w:p>
        </w:tc>
        <w:tc>
          <w:tcPr>
            <w:tcW w:w="1348" w:type="dxa"/>
          </w:tcPr>
          <w:p w14:paraId="64323330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40 (85.1%)</w:t>
            </w:r>
          </w:p>
          <w:p w14:paraId="01D297B8" w14:textId="6A13B708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1.000</w:t>
            </w:r>
          </w:p>
        </w:tc>
        <w:tc>
          <w:tcPr>
            <w:tcW w:w="1438" w:type="dxa"/>
          </w:tcPr>
          <w:p w14:paraId="70A419DD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45 (95.7%)</w:t>
            </w:r>
          </w:p>
          <w:p w14:paraId="7E56625D" w14:textId="5396BC9B" w:rsidR="00E11AEC" w:rsidRPr="00A86BCC" w:rsidRDefault="00E11AEC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117</w:t>
            </w:r>
          </w:p>
        </w:tc>
        <w:tc>
          <w:tcPr>
            <w:tcW w:w="1438" w:type="dxa"/>
          </w:tcPr>
          <w:p w14:paraId="7E09105A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40 (85.1%)</w:t>
            </w:r>
          </w:p>
          <w:p w14:paraId="68DAEB98" w14:textId="3CC5518B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1.000</w:t>
            </w:r>
          </w:p>
        </w:tc>
        <w:tc>
          <w:tcPr>
            <w:tcW w:w="1618" w:type="dxa"/>
          </w:tcPr>
          <w:p w14:paraId="369600DF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8 (38.3%)</w:t>
            </w:r>
          </w:p>
          <w:p w14:paraId="47B545A8" w14:textId="737F4405" w:rsidR="0015591A" w:rsidRPr="00A86BCC" w:rsidRDefault="0015591A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646</w:t>
            </w:r>
          </w:p>
        </w:tc>
        <w:tc>
          <w:tcPr>
            <w:tcW w:w="1348" w:type="dxa"/>
          </w:tcPr>
          <w:p w14:paraId="59C9D861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5 (31.9%)</w:t>
            </w:r>
          </w:p>
          <w:p w14:paraId="27B4895F" w14:textId="56924FEF" w:rsidR="003C3301" w:rsidRPr="00A86BCC" w:rsidRDefault="003C3301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749</w:t>
            </w:r>
          </w:p>
        </w:tc>
        <w:tc>
          <w:tcPr>
            <w:tcW w:w="1348" w:type="dxa"/>
          </w:tcPr>
          <w:p w14:paraId="22CC36E6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4 (29.8%)</w:t>
            </w:r>
          </w:p>
          <w:p w14:paraId="319251A7" w14:textId="2054EC84" w:rsidR="00F31C2B" w:rsidRPr="00A86BCC" w:rsidRDefault="003C3301" w:rsidP="003C3301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745</w:t>
            </w:r>
          </w:p>
        </w:tc>
      </w:tr>
      <w:tr w:rsidR="00F31C2B" w:rsidRPr="00A86BCC" w14:paraId="09A6827B" w14:textId="5553445D" w:rsidTr="00B40432">
        <w:trPr>
          <w:trHeight w:val="80"/>
        </w:trPr>
        <w:tc>
          <w:tcPr>
            <w:tcW w:w="2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1396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Renal</w:t>
            </w:r>
          </w:p>
          <w:p w14:paraId="060BB189" w14:textId="05EA58C6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(n=12)</w:t>
            </w:r>
          </w:p>
        </w:tc>
        <w:tc>
          <w:tcPr>
            <w:tcW w:w="1348" w:type="dxa"/>
          </w:tcPr>
          <w:p w14:paraId="69E8AAC8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0 (83.3%)</w:t>
            </w:r>
          </w:p>
          <w:p w14:paraId="02206D6B" w14:textId="4DF28A43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1.000</w:t>
            </w:r>
          </w:p>
        </w:tc>
        <w:tc>
          <w:tcPr>
            <w:tcW w:w="1438" w:type="dxa"/>
          </w:tcPr>
          <w:p w14:paraId="45953D9B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2 (100%)</w:t>
            </w:r>
          </w:p>
          <w:p w14:paraId="0BCA67D4" w14:textId="1FE054EC" w:rsidR="00E11AEC" w:rsidRPr="00A86BCC" w:rsidRDefault="00E11AEC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383</w:t>
            </w:r>
          </w:p>
        </w:tc>
        <w:tc>
          <w:tcPr>
            <w:tcW w:w="1438" w:type="dxa"/>
          </w:tcPr>
          <w:p w14:paraId="492E408D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0 (83.3%)</w:t>
            </w:r>
          </w:p>
          <w:p w14:paraId="0E5596EE" w14:textId="0E6F428F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1.000</w:t>
            </w:r>
          </w:p>
        </w:tc>
        <w:tc>
          <w:tcPr>
            <w:tcW w:w="1618" w:type="dxa"/>
          </w:tcPr>
          <w:p w14:paraId="4310D045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5 (41.7%)</w:t>
            </w:r>
          </w:p>
          <w:p w14:paraId="38FB79A0" w14:textId="1499BD1F" w:rsidR="0015591A" w:rsidRPr="00A86BCC" w:rsidRDefault="0015591A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562</w:t>
            </w:r>
          </w:p>
        </w:tc>
        <w:tc>
          <w:tcPr>
            <w:tcW w:w="1348" w:type="dxa"/>
          </w:tcPr>
          <w:p w14:paraId="24376970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4 (33.3%)</w:t>
            </w:r>
          </w:p>
          <w:p w14:paraId="21B03032" w14:textId="0D1B84DF" w:rsidR="003C3301" w:rsidRPr="00A86BCC" w:rsidRDefault="003C3301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756</w:t>
            </w:r>
          </w:p>
        </w:tc>
        <w:tc>
          <w:tcPr>
            <w:tcW w:w="1348" w:type="dxa"/>
          </w:tcPr>
          <w:p w14:paraId="73F52786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5 (41.7%)</w:t>
            </w:r>
          </w:p>
          <w:p w14:paraId="767295AC" w14:textId="0AC70A83" w:rsidR="003C3301" w:rsidRPr="00A86BCC" w:rsidRDefault="003C3301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331</w:t>
            </w:r>
          </w:p>
        </w:tc>
      </w:tr>
      <w:tr w:rsidR="00F31C2B" w:rsidRPr="00A86BCC" w14:paraId="12FF2FC3" w14:textId="24E4EB49" w:rsidTr="00B40432">
        <w:trPr>
          <w:trHeight w:val="12"/>
        </w:trPr>
        <w:tc>
          <w:tcPr>
            <w:tcW w:w="2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F65EE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Hepatic</w:t>
            </w:r>
          </w:p>
          <w:p w14:paraId="53E85484" w14:textId="13DC16C5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(n=17)</w:t>
            </w:r>
          </w:p>
        </w:tc>
        <w:tc>
          <w:tcPr>
            <w:tcW w:w="1348" w:type="dxa"/>
          </w:tcPr>
          <w:p w14:paraId="10EBEBA1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7 (100%)</w:t>
            </w:r>
          </w:p>
          <w:p w14:paraId="27524DAC" w14:textId="4F29B322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094</w:t>
            </w:r>
          </w:p>
        </w:tc>
        <w:tc>
          <w:tcPr>
            <w:tcW w:w="1438" w:type="dxa"/>
          </w:tcPr>
          <w:p w14:paraId="6773301E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6 (94.1%)</w:t>
            </w:r>
          </w:p>
          <w:p w14:paraId="202F265E" w14:textId="199AA35C" w:rsidR="00E11AEC" w:rsidRPr="00A86BCC" w:rsidRDefault="00E11AEC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712</w:t>
            </w:r>
          </w:p>
        </w:tc>
        <w:tc>
          <w:tcPr>
            <w:tcW w:w="1438" w:type="dxa"/>
          </w:tcPr>
          <w:p w14:paraId="3E361981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7 (100%)</w:t>
            </w:r>
          </w:p>
          <w:p w14:paraId="027BEF24" w14:textId="3C7D3731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094</w:t>
            </w:r>
          </w:p>
        </w:tc>
        <w:tc>
          <w:tcPr>
            <w:tcW w:w="1618" w:type="dxa"/>
          </w:tcPr>
          <w:p w14:paraId="21F14D38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6 (35.3%)</w:t>
            </w:r>
          </w:p>
          <w:p w14:paraId="195E37EB" w14:textId="535F3453" w:rsidR="0015591A" w:rsidRPr="00A86BCC" w:rsidRDefault="0015591A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1.000</w:t>
            </w:r>
          </w:p>
        </w:tc>
        <w:tc>
          <w:tcPr>
            <w:tcW w:w="1348" w:type="dxa"/>
          </w:tcPr>
          <w:p w14:paraId="69914085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4 (23.5%)</w:t>
            </w:r>
          </w:p>
          <w:p w14:paraId="48B4B4AC" w14:textId="3DBE728C" w:rsidR="003C3301" w:rsidRPr="00A86BCC" w:rsidRDefault="003C3301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792</w:t>
            </w:r>
          </w:p>
        </w:tc>
        <w:tc>
          <w:tcPr>
            <w:tcW w:w="1348" w:type="dxa"/>
          </w:tcPr>
          <w:p w14:paraId="2398FBE1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4 (23.5%)</w:t>
            </w:r>
          </w:p>
          <w:p w14:paraId="7D231679" w14:textId="7B8DA52E" w:rsidR="003C3301" w:rsidRPr="00A86BCC" w:rsidRDefault="003C3301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1.000</w:t>
            </w:r>
          </w:p>
        </w:tc>
      </w:tr>
      <w:tr w:rsidR="00F31C2B" w:rsidRPr="00A86BCC" w14:paraId="0097FA35" w14:textId="77777777" w:rsidTr="00B40432">
        <w:trPr>
          <w:trHeight w:val="12"/>
        </w:trPr>
        <w:tc>
          <w:tcPr>
            <w:tcW w:w="21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EE5D5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Hematologic</w:t>
            </w:r>
          </w:p>
          <w:p w14:paraId="5F47DCFF" w14:textId="1338EE4F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86BCC">
              <w:rPr>
                <w:rFonts w:ascii="Arial" w:hAnsi="Arial" w:cs="Arial"/>
                <w:b/>
                <w:bCs/>
                <w:sz w:val="18"/>
                <w:szCs w:val="18"/>
              </w:rPr>
              <w:t>(n=6)</w:t>
            </w:r>
          </w:p>
        </w:tc>
        <w:tc>
          <w:tcPr>
            <w:tcW w:w="1348" w:type="dxa"/>
          </w:tcPr>
          <w:p w14:paraId="1AA5A4BD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6 (100%)</w:t>
            </w:r>
          </w:p>
          <w:p w14:paraId="62F60C22" w14:textId="7A3C53B2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600</w:t>
            </w:r>
          </w:p>
        </w:tc>
        <w:tc>
          <w:tcPr>
            <w:tcW w:w="1438" w:type="dxa"/>
          </w:tcPr>
          <w:p w14:paraId="79E90B36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6 (100%)</w:t>
            </w:r>
          </w:p>
          <w:p w14:paraId="143C6AF7" w14:textId="7C601671" w:rsidR="00E11AEC" w:rsidRPr="00A86BCC" w:rsidRDefault="00E11AEC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1.000</w:t>
            </w:r>
          </w:p>
        </w:tc>
        <w:tc>
          <w:tcPr>
            <w:tcW w:w="1438" w:type="dxa"/>
          </w:tcPr>
          <w:p w14:paraId="66878576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6 (100%)</w:t>
            </w:r>
          </w:p>
          <w:p w14:paraId="6CE04DCF" w14:textId="7817DC40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600</w:t>
            </w:r>
          </w:p>
        </w:tc>
        <w:tc>
          <w:tcPr>
            <w:tcW w:w="1618" w:type="dxa"/>
          </w:tcPr>
          <w:p w14:paraId="33F48EA6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3 (50%)</w:t>
            </w:r>
          </w:p>
          <w:p w14:paraId="7415F45C" w14:textId="16F2089F" w:rsidR="0015591A" w:rsidRPr="00A86BCC" w:rsidRDefault="0015591A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422</w:t>
            </w:r>
          </w:p>
        </w:tc>
        <w:tc>
          <w:tcPr>
            <w:tcW w:w="1348" w:type="dxa"/>
          </w:tcPr>
          <w:p w14:paraId="1DA3F5D3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1 (16.7%)</w:t>
            </w:r>
          </w:p>
          <w:p w14:paraId="094C5880" w14:textId="197C088A" w:rsidR="003C3301" w:rsidRPr="00A86BCC" w:rsidRDefault="003C3301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678</w:t>
            </w:r>
          </w:p>
        </w:tc>
        <w:tc>
          <w:tcPr>
            <w:tcW w:w="1348" w:type="dxa"/>
          </w:tcPr>
          <w:p w14:paraId="173A8D4F" w14:textId="77777777" w:rsidR="00F31C2B" w:rsidRPr="00A86BCC" w:rsidRDefault="00F31C2B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2 (33.3%)</w:t>
            </w:r>
          </w:p>
          <w:p w14:paraId="50EBC957" w14:textId="65F6079C" w:rsidR="003C3301" w:rsidRPr="00A86BCC" w:rsidRDefault="003C3301" w:rsidP="00F31C2B">
            <w:pPr>
              <w:widowControl w:val="0"/>
              <w:spacing w:after="0" w:line="240" w:lineRule="auto"/>
              <w:jc w:val="center"/>
              <w:rPr>
                <w:rFonts w:ascii="Arial" w:eastAsia="Helvetica Neue" w:hAnsi="Arial" w:cs="Arial"/>
                <w:bCs/>
                <w:sz w:val="18"/>
                <w:szCs w:val="18"/>
              </w:rPr>
            </w:pPr>
            <w:r w:rsidRPr="00A86BCC">
              <w:rPr>
                <w:rFonts w:ascii="Arial" w:eastAsia="Helvetica Neue" w:hAnsi="Arial" w:cs="Arial"/>
                <w:bCs/>
                <w:sz w:val="18"/>
                <w:szCs w:val="18"/>
              </w:rPr>
              <w:t>p=0.671</w:t>
            </w:r>
          </w:p>
        </w:tc>
      </w:tr>
    </w:tbl>
    <w:p w14:paraId="48A3ADF7" w14:textId="77777777" w:rsidR="00123B5B" w:rsidRPr="00A86BCC" w:rsidRDefault="00123B5B" w:rsidP="001512D3">
      <w:pPr>
        <w:spacing w:after="0" w:line="240" w:lineRule="auto"/>
        <w:rPr>
          <w:rFonts w:ascii="Arial" w:hAnsi="Arial" w:cs="Arial"/>
          <w:b/>
        </w:rPr>
      </w:pPr>
    </w:p>
    <w:p w14:paraId="1D5E067D" w14:textId="5D718C43" w:rsidR="00D048EF" w:rsidRPr="003242E8" w:rsidRDefault="00D048EF" w:rsidP="001512D3">
      <w:pPr>
        <w:spacing w:after="0" w:line="240" w:lineRule="auto"/>
        <w:rPr>
          <w:rFonts w:ascii="Arial" w:hAnsi="Arial" w:cs="Arial"/>
          <w:bCs/>
        </w:rPr>
      </w:pPr>
      <w:r w:rsidRPr="00A86BCC">
        <w:rPr>
          <w:rFonts w:ascii="Arial" w:hAnsi="Arial" w:cs="Arial"/>
          <w:b/>
        </w:rPr>
        <w:t>Supplementary Table S</w:t>
      </w:r>
      <w:r w:rsidR="00AA5C2D" w:rsidRPr="00A86BCC">
        <w:rPr>
          <w:rFonts w:ascii="Arial" w:hAnsi="Arial" w:cs="Arial"/>
          <w:b/>
        </w:rPr>
        <w:t>6</w:t>
      </w:r>
      <w:r w:rsidRPr="00A86BCC">
        <w:rPr>
          <w:rFonts w:ascii="Arial" w:hAnsi="Arial" w:cs="Arial"/>
          <w:b/>
        </w:rPr>
        <w:t xml:space="preserve">. </w:t>
      </w:r>
      <w:r w:rsidR="001D1525" w:rsidRPr="00A86BCC">
        <w:rPr>
          <w:rFonts w:ascii="Arial" w:hAnsi="Arial" w:cs="Arial"/>
          <w:b/>
        </w:rPr>
        <w:t>Accuracy of MOF outcome prediction</w:t>
      </w:r>
      <w:r w:rsidR="002E6467" w:rsidRPr="00A86BCC">
        <w:rPr>
          <w:rFonts w:ascii="Arial" w:hAnsi="Arial" w:cs="Arial"/>
          <w:b/>
        </w:rPr>
        <w:t xml:space="preserve"> among cases,</w:t>
      </w:r>
      <w:r w:rsidR="00E101BD" w:rsidRPr="00A86BCC">
        <w:rPr>
          <w:rFonts w:ascii="Arial" w:hAnsi="Arial" w:cs="Arial"/>
          <w:b/>
        </w:rPr>
        <w:t xml:space="preserve"> overall and</w:t>
      </w:r>
      <w:r w:rsidR="002E6467" w:rsidRPr="00A86BCC">
        <w:rPr>
          <w:rFonts w:ascii="Arial" w:hAnsi="Arial" w:cs="Arial"/>
          <w:b/>
        </w:rPr>
        <w:t xml:space="preserve"> separately</w:t>
      </w:r>
      <w:r w:rsidR="001D1525" w:rsidRPr="00A86BCC">
        <w:rPr>
          <w:rFonts w:ascii="Arial" w:hAnsi="Arial" w:cs="Arial"/>
          <w:b/>
        </w:rPr>
        <w:t xml:space="preserve"> </w:t>
      </w:r>
      <w:r w:rsidR="00EC47B3" w:rsidRPr="00A86BCC">
        <w:rPr>
          <w:rFonts w:ascii="Arial" w:hAnsi="Arial" w:cs="Arial"/>
          <w:b/>
        </w:rPr>
        <w:t xml:space="preserve">by </w:t>
      </w:r>
      <w:r w:rsidR="001D1525" w:rsidRPr="00A86BCC">
        <w:rPr>
          <w:rFonts w:ascii="Arial" w:hAnsi="Arial" w:cs="Arial"/>
          <w:b/>
        </w:rPr>
        <w:t>worst organ-specific score</w:t>
      </w:r>
      <w:r w:rsidR="00602349" w:rsidRPr="00A86BCC">
        <w:rPr>
          <w:rFonts w:ascii="Arial" w:hAnsi="Arial" w:cs="Arial"/>
          <w:b/>
        </w:rPr>
        <w:t xml:space="preserve"> ≥2 out of 4 recorded at any </w:t>
      </w:r>
      <w:r w:rsidR="000E59DB" w:rsidRPr="00A86BCC">
        <w:rPr>
          <w:rFonts w:ascii="Arial" w:hAnsi="Arial" w:cs="Arial"/>
          <w:b/>
        </w:rPr>
        <w:t xml:space="preserve">time </w:t>
      </w:r>
      <w:r w:rsidR="001D1525" w:rsidRPr="00A86BCC">
        <w:rPr>
          <w:rFonts w:ascii="Arial" w:hAnsi="Arial" w:cs="Arial"/>
          <w:b/>
        </w:rPr>
        <w:t>over 28 days.</w:t>
      </w:r>
      <w:r w:rsidR="003242E8" w:rsidRPr="00A86BCC">
        <w:rPr>
          <w:rFonts w:ascii="Arial" w:hAnsi="Arial" w:cs="Arial"/>
          <w:b/>
        </w:rPr>
        <w:t xml:space="preserve"> </w:t>
      </w:r>
      <w:r w:rsidR="003242E8" w:rsidRPr="00A86BCC">
        <w:rPr>
          <w:rFonts w:ascii="Arial" w:hAnsi="Arial" w:cs="Arial"/>
          <w:bCs/>
        </w:rPr>
        <w:t xml:space="preserve">All MOF patients had </w:t>
      </w:r>
      <w:r w:rsidR="001163B9" w:rsidRPr="00A86BCC">
        <w:rPr>
          <w:rFonts w:ascii="Arial" w:hAnsi="Arial" w:cs="Arial"/>
          <w:bCs/>
        </w:rPr>
        <w:t xml:space="preserve">a record of </w:t>
      </w:r>
      <w:r w:rsidR="003242E8" w:rsidRPr="00A86BCC">
        <w:rPr>
          <w:rFonts w:ascii="Arial" w:hAnsi="Arial" w:cs="Arial"/>
          <w:bCs/>
        </w:rPr>
        <w:t>worse central nervous system score ≥2</w:t>
      </w:r>
      <w:r w:rsidR="00765D9D" w:rsidRPr="00A86BCC">
        <w:rPr>
          <w:rFonts w:ascii="Arial" w:hAnsi="Arial" w:cs="Arial"/>
          <w:bCs/>
        </w:rPr>
        <w:t xml:space="preserve"> and</w:t>
      </w:r>
      <w:r w:rsidR="009856F4" w:rsidRPr="00A86BCC">
        <w:rPr>
          <w:rFonts w:ascii="Arial" w:hAnsi="Arial" w:cs="Arial"/>
          <w:bCs/>
        </w:rPr>
        <w:t xml:space="preserve"> variable recorded </w:t>
      </w:r>
      <w:r w:rsidR="00381BFB" w:rsidRPr="00A86BCC">
        <w:rPr>
          <w:rFonts w:ascii="Arial" w:hAnsi="Arial" w:cs="Arial"/>
          <w:bCs/>
        </w:rPr>
        <w:t xml:space="preserve">specific organ </w:t>
      </w:r>
      <w:r w:rsidR="009856F4" w:rsidRPr="00A86BCC">
        <w:rPr>
          <w:rFonts w:ascii="Arial" w:hAnsi="Arial" w:cs="Arial"/>
          <w:bCs/>
        </w:rPr>
        <w:t>scores</w:t>
      </w:r>
      <w:r w:rsidR="00891207" w:rsidRPr="00A86BCC">
        <w:rPr>
          <w:rFonts w:ascii="Arial" w:hAnsi="Arial" w:cs="Arial"/>
          <w:bCs/>
        </w:rPr>
        <w:t xml:space="preserve"> </w:t>
      </w:r>
      <w:r w:rsidR="009856F4" w:rsidRPr="00A86BCC">
        <w:rPr>
          <w:rFonts w:ascii="Arial" w:hAnsi="Arial" w:cs="Arial"/>
          <w:bCs/>
        </w:rPr>
        <w:t>≥2</w:t>
      </w:r>
      <w:r w:rsidR="00381BFB" w:rsidRPr="00A86BCC">
        <w:rPr>
          <w:rFonts w:ascii="Arial" w:hAnsi="Arial" w:cs="Arial"/>
          <w:bCs/>
        </w:rPr>
        <w:t xml:space="preserve">, </w:t>
      </w:r>
      <w:r w:rsidR="00765D9D" w:rsidRPr="00A86BCC">
        <w:rPr>
          <w:rFonts w:ascii="Arial" w:hAnsi="Arial" w:cs="Arial"/>
          <w:bCs/>
        </w:rPr>
        <w:t xml:space="preserve">as </w:t>
      </w:r>
      <w:r w:rsidR="00882802" w:rsidRPr="00A86BCC">
        <w:rPr>
          <w:rFonts w:ascii="Arial" w:hAnsi="Arial" w:cs="Arial"/>
          <w:bCs/>
        </w:rPr>
        <w:t xml:space="preserve">shown </w:t>
      </w:r>
      <w:r w:rsidR="00765D9D" w:rsidRPr="00A86BCC">
        <w:rPr>
          <w:rFonts w:ascii="Arial" w:hAnsi="Arial" w:cs="Arial"/>
          <w:bCs/>
        </w:rPr>
        <w:t>above</w:t>
      </w:r>
      <w:r w:rsidR="003242E8" w:rsidRPr="00A86BCC">
        <w:rPr>
          <w:rFonts w:ascii="Arial" w:hAnsi="Arial" w:cs="Arial"/>
          <w:bCs/>
        </w:rPr>
        <w:t>.</w:t>
      </w:r>
      <w:r w:rsidR="00BE0AF7" w:rsidRPr="00A86BCC">
        <w:rPr>
          <w:rFonts w:ascii="Arial" w:hAnsi="Arial" w:cs="Arial"/>
          <w:bCs/>
        </w:rPr>
        <w:t xml:space="preserve"> </w:t>
      </w:r>
      <w:r w:rsidR="00940FDC" w:rsidRPr="00A86BCC">
        <w:rPr>
          <w:rFonts w:ascii="Arial" w:hAnsi="Arial" w:cs="Arial"/>
          <w:bCs/>
        </w:rPr>
        <w:t>T</w:t>
      </w:r>
      <w:r w:rsidR="00BE0AF7" w:rsidRPr="00A86BCC">
        <w:rPr>
          <w:rFonts w:ascii="Arial" w:hAnsi="Arial" w:cs="Arial"/>
          <w:bCs/>
        </w:rPr>
        <w:t xml:space="preserve">he counts and </w:t>
      </w:r>
      <w:r w:rsidR="00940FDC" w:rsidRPr="00A86BCC">
        <w:rPr>
          <w:rFonts w:ascii="Arial" w:hAnsi="Arial" w:cs="Arial"/>
          <w:bCs/>
        </w:rPr>
        <w:t>proportions</w:t>
      </w:r>
      <w:r w:rsidR="00BE0AF7" w:rsidRPr="00A86BCC">
        <w:rPr>
          <w:rFonts w:ascii="Arial" w:hAnsi="Arial" w:cs="Arial"/>
          <w:bCs/>
        </w:rPr>
        <w:t xml:space="preserve"> of correctly identified cases are shown</w:t>
      </w:r>
      <w:r w:rsidR="000E2762" w:rsidRPr="00A86BCC">
        <w:rPr>
          <w:rFonts w:ascii="Arial" w:hAnsi="Arial" w:cs="Arial"/>
          <w:bCs/>
        </w:rPr>
        <w:t xml:space="preserve"> </w:t>
      </w:r>
      <w:r w:rsidR="00E643AF" w:rsidRPr="00A86BCC">
        <w:rPr>
          <w:rFonts w:ascii="Arial" w:hAnsi="Arial" w:cs="Arial"/>
          <w:bCs/>
        </w:rPr>
        <w:t xml:space="preserve">separately </w:t>
      </w:r>
      <w:r w:rsidR="00D867E9" w:rsidRPr="00A86BCC">
        <w:rPr>
          <w:rFonts w:ascii="Arial" w:hAnsi="Arial" w:cs="Arial"/>
          <w:bCs/>
        </w:rPr>
        <w:t>by</w:t>
      </w:r>
      <w:r w:rsidR="009D35C9" w:rsidRPr="00A86BCC">
        <w:rPr>
          <w:rFonts w:ascii="Arial" w:hAnsi="Arial" w:cs="Arial"/>
          <w:bCs/>
        </w:rPr>
        <w:t xml:space="preserve"> each</w:t>
      </w:r>
      <w:r w:rsidR="00D867E9" w:rsidRPr="00A86BCC">
        <w:rPr>
          <w:rFonts w:ascii="Arial" w:hAnsi="Arial" w:cs="Arial"/>
          <w:bCs/>
        </w:rPr>
        <w:t xml:space="preserve"> </w:t>
      </w:r>
      <w:r w:rsidR="000E2762" w:rsidRPr="00A86BCC">
        <w:rPr>
          <w:rFonts w:ascii="Arial" w:hAnsi="Arial" w:cs="Arial"/>
          <w:bCs/>
        </w:rPr>
        <w:t>impacted organ</w:t>
      </w:r>
      <w:r w:rsidR="00BE0AF7" w:rsidRPr="00A86BCC">
        <w:rPr>
          <w:rFonts w:ascii="Arial" w:hAnsi="Arial" w:cs="Arial"/>
          <w:bCs/>
        </w:rPr>
        <w:t xml:space="preserve">, with two-sided exact binomial test p-values </w:t>
      </w:r>
      <w:r w:rsidR="009A7771" w:rsidRPr="00A86BCC">
        <w:rPr>
          <w:rFonts w:ascii="Arial" w:hAnsi="Arial" w:cs="Arial"/>
          <w:bCs/>
        </w:rPr>
        <w:t xml:space="preserve">compared to </w:t>
      </w:r>
      <w:r w:rsidR="00BE0AF7" w:rsidRPr="00A86BCC">
        <w:rPr>
          <w:rFonts w:ascii="Arial" w:hAnsi="Arial" w:cs="Arial"/>
          <w:bCs/>
        </w:rPr>
        <w:t xml:space="preserve">the expected proportions </w:t>
      </w:r>
      <w:r w:rsidR="00B1083A" w:rsidRPr="00A86BCC">
        <w:rPr>
          <w:rFonts w:ascii="Arial" w:hAnsi="Arial" w:cs="Arial"/>
          <w:bCs/>
        </w:rPr>
        <w:t>according to</w:t>
      </w:r>
      <w:r w:rsidR="001C12E4" w:rsidRPr="00A86BCC">
        <w:rPr>
          <w:rFonts w:ascii="Arial" w:hAnsi="Arial" w:cs="Arial"/>
          <w:bCs/>
        </w:rPr>
        <w:t xml:space="preserve"> overall</w:t>
      </w:r>
      <w:r w:rsidR="00BE0AF7" w:rsidRPr="00A86BCC">
        <w:rPr>
          <w:rFonts w:ascii="Arial" w:hAnsi="Arial" w:cs="Arial"/>
          <w:bCs/>
        </w:rPr>
        <w:t xml:space="preserve"> MO</w:t>
      </w:r>
      <w:r w:rsidR="00B42918" w:rsidRPr="00A86BCC">
        <w:rPr>
          <w:rFonts w:ascii="Arial" w:hAnsi="Arial" w:cs="Arial"/>
          <w:bCs/>
        </w:rPr>
        <w:t>F</w:t>
      </w:r>
      <w:r w:rsidR="004944BC" w:rsidRPr="00A86BCC">
        <w:rPr>
          <w:rFonts w:ascii="Arial" w:hAnsi="Arial" w:cs="Arial"/>
          <w:bCs/>
        </w:rPr>
        <w:t xml:space="preserve"> prediction for each model</w:t>
      </w:r>
      <w:r w:rsidR="00BE0AF7" w:rsidRPr="00A86BCC">
        <w:rPr>
          <w:rFonts w:ascii="Arial" w:hAnsi="Arial" w:cs="Arial"/>
          <w:bCs/>
        </w:rPr>
        <w:t>.</w:t>
      </w:r>
      <w:bookmarkStart w:id="4" w:name="_GoBack"/>
      <w:bookmarkEnd w:id="4"/>
      <w:r w:rsidR="00BE0AF7">
        <w:rPr>
          <w:rFonts w:ascii="Arial" w:hAnsi="Arial" w:cs="Arial"/>
          <w:bCs/>
        </w:rPr>
        <w:t xml:space="preserve">  </w:t>
      </w:r>
    </w:p>
    <w:sectPr w:rsidR="00D048EF" w:rsidRPr="003242E8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6EA"/>
    <w:rsid w:val="000112A6"/>
    <w:rsid w:val="00012B63"/>
    <w:rsid w:val="0002206E"/>
    <w:rsid w:val="00024992"/>
    <w:rsid w:val="00027770"/>
    <w:rsid w:val="000312DF"/>
    <w:rsid w:val="0003154A"/>
    <w:rsid w:val="00032046"/>
    <w:rsid w:val="00032FC8"/>
    <w:rsid w:val="00033195"/>
    <w:rsid w:val="0005527D"/>
    <w:rsid w:val="00055470"/>
    <w:rsid w:val="000613B8"/>
    <w:rsid w:val="00062375"/>
    <w:rsid w:val="00063091"/>
    <w:rsid w:val="00067557"/>
    <w:rsid w:val="00082D30"/>
    <w:rsid w:val="00086A36"/>
    <w:rsid w:val="000874BF"/>
    <w:rsid w:val="000B4BC9"/>
    <w:rsid w:val="000B7E79"/>
    <w:rsid w:val="000C5C9D"/>
    <w:rsid w:val="000D3BAE"/>
    <w:rsid w:val="000D582F"/>
    <w:rsid w:val="000D6F5E"/>
    <w:rsid w:val="000E2762"/>
    <w:rsid w:val="000E59DB"/>
    <w:rsid w:val="000F029D"/>
    <w:rsid w:val="000F0742"/>
    <w:rsid w:val="000F41C8"/>
    <w:rsid w:val="000F60B0"/>
    <w:rsid w:val="000F78EE"/>
    <w:rsid w:val="0010612B"/>
    <w:rsid w:val="001071B6"/>
    <w:rsid w:val="00115FC5"/>
    <w:rsid w:val="001163B9"/>
    <w:rsid w:val="00122D30"/>
    <w:rsid w:val="00123B5B"/>
    <w:rsid w:val="00125FC4"/>
    <w:rsid w:val="00133221"/>
    <w:rsid w:val="001376E1"/>
    <w:rsid w:val="001512D3"/>
    <w:rsid w:val="0015591A"/>
    <w:rsid w:val="00174E1B"/>
    <w:rsid w:val="00174FCA"/>
    <w:rsid w:val="00175887"/>
    <w:rsid w:val="00175DCB"/>
    <w:rsid w:val="00176902"/>
    <w:rsid w:val="00182EBC"/>
    <w:rsid w:val="00185727"/>
    <w:rsid w:val="00186712"/>
    <w:rsid w:val="0019065F"/>
    <w:rsid w:val="00196DB6"/>
    <w:rsid w:val="00197A0F"/>
    <w:rsid w:val="001A0CB4"/>
    <w:rsid w:val="001A6A17"/>
    <w:rsid w:val="001B72C8"/>
    <w:rsid w:val="001C12E4"/>
    <w:rsid w:val="001D1525"/>
    <w:rsid w:val="001D1EB6"/>
    <w:rsid w:val="001D5783"/>
    <w:rsid w:val="001D7832"/>
    <w:rsid w:val="001E37C6"/>
    <w:rsid w:val="001E4F82"/>
    <w:rsid w:val="001E6860"/>
    <w:rsid w:val="001F0DE1"/>
    <w:rsid w:val="001F1CDB"/>
    <w:rsid w:val="001F6AC0"/>
    <w:rsid w:val="0020082C"/>
    <w:rsid w:val="002030A6"/>
    <w:rsid w:val="00206C03"/>
    <w:rsid w:val="00211D8E"/>
    <w:rsid w:val="002133A5"/>
    <w:rsid w:val="00215BD3"/>
    <w:rsid w:val="00222382"/>
    <w:rsid w:val="00224960"/>
    <w:rsid w:val="00227A34"/>
    <w:rsid w:val="00236CC6"/>
    <w:rsid w:val="00242060"/>
    <w:rsid w:val="00243F09"/>
    <w:rsid w:val="002518F3"/>
    <w:rsid w:val="002529FB"/>
    <w:rsid w:val="002707A5"/>
    <w:rsid w:val="00270847"/>
    <w:rsid w:val="00282FAD"/>
    <w:rsid w:val="00286016"/>
    <w:rsid w:val="002909B7"/>
    <w:rsid w:val="00291AE0"/>
    <w:rsid w:val="00295696"/>
    <w:rsid w:val="002A6648"/>
    <w:rsid w:val="002B1C37"/>
    <w:rsid w:val="002B27E9"/>
    <w:rsid w:val="002B660E"/>
    <w:rsid w:val="002C2A0F"/>
    <w:rsid w:val="002C371F"/>
    <w:rsid w:val="002C73C2"/>
    <w:rsid w:val="002D6DE3"/>
    <w:rsid w:val="002E6467"/>
    <w:rsid w:val="002E7330"/>
    <w:rsid w:val="002E7FFC"/>
    <w:rsid w:val="002F0015"/>
    <w:rsid w:val="002F3BD9"/>
    <w:rsid w:val="002F691D"/>
    <w:rsid w:val="002F6A0C"/>
    <w:rsid w:val="002F706B"/>
    <w:rsid w:val="0030761F"/>
    <w:rsid w:val="003106BC"/>
    <w:rsid w:val="0031794E"/>
    <w:rsid w:val="003242E8"/>
    <w:rsid w:val="00325306"/>
    <w:rsid w:val="00331CE1"/>
    <w:rsid w:val="003331B8"/>
    <w:rsid w:val="00351512"/>
    <w:rsid w:val="00354CFD"/>
    <w:rsid w:val="003578E3"/>
    <w:rsid w:val="00365429"/>
    <w:rsid w:val="00370626"/>
    <w:rsid w:val="00372913"/>
    <w:rsid w:val="003739A0"/>
    <w:rsid w:val="00381BFB"/>
    <w:rsid w:val="00382802"/>
    <w:rsid w:val="0039434F"/>
    <w:rsid w:val="003A2AB6"/>
    <w:rsid w:val="003B01D4"/>
    <w:rsid w:val="003B041F"/>
    <w:rsid w:val="003B1A24"/>
    <w:rsid w:val="003C3111"/>
    <w:rsid w:val="003C3301"/>
    <w:rsid w:val="003C67C8"/>
    <w:rsid w:val="003D040E"/>
    <w:rsid w:val="003D7456"/>
    <w:rsid w:val="003E44B5"/>
    <w:rsid w:val="003E696F"/>
    <w:rsid w:val="003E7AB5"/>
    <w:rsid w:val="003F5A3B"/>
    <w:rsid w:val="003F5E4B"/>
    <w:rsid w:val="00406F06"/>
    <w:rsid w:val="00421D49"/>
    <w:rsid w:val="004221A0"/>
    <w:rsid w:val="00427750"/>
    <w:rsid w:val="0043055C"/>
    <w:rsid w:val="00437FCD"/>
    <w:rsid w:val="00455E9B"/>
    <w:rsid w:val="00456409"/>
    <w:rsid w:val="0045711B"/>
    <w:rsid w:val="00461270"/>
    <w:rsid w:val="00465A53"/>
    <w:rsid w:val="00466266"/>
    <w:rsid w:val="004672BE"/>
    <w:rsid w:val="004672D9"/>
    <w:rsid w:val="00467B8B"/>
    <w:rsid w:val="00470801"/>
    <w:rsid w:val="004712A6"/>
    <w:rsid w:val="004731E3"/>
    <w:rsid w:val="004744DC"/>
    <w:rsid w:val="0047601B"/>
    <w:rsid w:val="00491F95"/>
    <w:rsid w:val="004944BC"/>
    <w:rsid w:val="004973C3"/>
    <w:rsid w:val="00497911"/>
    <w:rsid w:val="004B1E02"/>
    <w:rsid w:val="004C159B"/>
    <w:rsid w:val="004D3E47"/>
    <w:rsid w:val="004E1DB4"/>
    <w:rsid w:val="004E5056"/>
    <w:rsid w:val="00506953"/>
    <w:rsid w:val="00513B94"/>
    <w:rsid w:val="005211F5"/>
    <w:rsid w:val="005229FE"/>
    <w:rsid w:val="00522A1A"/>
    <w:rsid w:val="00530C65"/>
    <w:rsid w:val="00533CD5"/>
    <w:rsid w:val="00540BB9"/>
    <w:rsid w:val="0054683D"/>
    <w:rsid w:val="0055533F"/>
    <w:rsid w:val="005557AC"/>
    <w:rsid w:val="00555A2E"/>
    <w:rsid w:val="00561FBE"/>
    <w:rsid w:val="00574334"/>
    <w:rsid w:val="00582516"/>
    <w:rsid w:val="00582839"/>
    <w:rsid w:val="00585C9A"/>
    <w:rsid w:val="005B08BC"/>
    <w:rsid w:val="005B27A4"/>
    <w:rsid w:val="005B6EC0"/>
    <w:rsid w:val="005C2C59"/>
    <w:rsid w:val="005E3DDF"/>
    <w:rsid w:val="005F5D59"/>
    <w:rsid w:val="00602349"/>
    <w:rsid w:val="00603767"/>
    <w:rsid w:val="006075E8"/>
    <w:rsid w:val="00610D58"/>
    <w:rsid w:val="006227D4"/>
    <w:rsid w:val="0062780A"/>
    <w:rsid w:val="00630194"/>
    <w:rsid w:val="006303EE"/>
    <w:rsid w:val="006315F9"/>
    <w:rsid w:val="00635920"/>
    <w:rsid w:val="0063682D"/>
    <w:rsid w:val="00644451"/>
    <w:rsid w:val="00650437"/>
    <w:rsid w:val="006515E4"/>
    <w:rsid w:val="006538CA"/>
    <w:rsid w:val="00655750"/>
    <w:rsid w:val="00656A89"/>
    <w:rsid w:val="00661E56"/>
    <w:rsid w:val="00674A8B"/>
    <w:rsid w:val="00685756"/>
    <w:rsid w:val="00694341"/>
    <w:rsid w:val="006B56B6"/>
    <w:rsid w:val="006C6930"/>
    <w:rsid w:val="006C78EA"/>
    <w:rsid w:val="006D0A99"/>
    <w:rsid w:val="006D2B13"/>
    <w:rsid w:val="006D5522"/>
    <w:rsid w:val="006D5DAC"/>
    <w:rsid w:val="006D7CC1"/>
    <w:rsid w:val="006E200D"/>
    <w:rsid w:val="006E2390"/>
    <w:rsid w:val="006E3F25"/>
    <w:rsid w:val="006E3F96"/>
    <w:rsid w:val="00702B84"/>
    <w:rsid w:val="00706EA9"/>
    <w:rsid w:val="0073162F"/>
    <w:rsid w:val="00732A38"/>
    <w:rsid w:val="00733EC5"/>
    <w:rsid w:val="0074195E"/>
    <w:rsid w:val="00742CEC"/>
    <w:rsid w:val="00743237"/>
    <w:rsid w:val="00743EB3"/>
    <w:rsid w:val="00760B6B"/>
    <w:rsid w:val="00761C90"/>
    <w:rsid w:val="00765D9D"/>
    <w:rsid w:val="007677C1"/>
    <w:rsid w:val="007744C5"/>
    <w:rsid w:val="00775ACB"/>
    <w:rsid w:val="00782473"/>
    <w:rsid w:val="007833D0"/>
    <w:rsid w:val="007842A2"/>
    <w:rsid w:val="007A17A6"/>
    <w:rsid w:val="007A5F54"/>
    <w:rsid w:val="007B5B59"/>
    <w:rsid w:val="007C00E1"/>
    <w:rsid w:val="007C083B"/>
    <w:rsid w:val="007C0B6F"/>
    <w:rsid w:val="007C5CCE"/>
    <w:rsid w:val="007C5D1D"/>
    <w:rsid w:val="007C76A8"/>
    <w:rsid w:val="007D48C3"/>
    <w:rsid w:val="007F3DEA"/>
    <w:rsid w:val="007F63AD"/>
    <w:rsid w:val="00801269"/>
    <w:rsid w:val="00805D18"/>
    <w:rsid w:val="00810DA5"/>
    <w:rsid w:val="00815912"/>
    <w:rsid w:val="008210D7"/>
    <w:rsid w:val="00822221"/>
    <w:rsid w:val="008310F6"/>
    <w:rsid w:val="00832D69"/>
    <w:rsid w:val="0083539D"/>
    <w:rsid w:val="00835AE5"/>
    <w:rsid w:val="008361C2"/>
    <w:rsid w:val="008367A5"/>
    <w:rsid w:val="008421F6"/>
    <w:rsid w:val="008508CF"/>
    <w:rsid w:val="00860F5F"/>
    <w:rsid w:val="0086440B"/>
    <w:rsid w:val="00870698"/>
    <w:rsid w:val="008749B1"/>
    <w:rsid w:val="008755FE"/>
    <w:rsid w:val="0087722F"/>
    <w:rsid w:val="008814AD"/>
    <w:rsid w:val="00882802"/>
    <w:rsid w:val="008861A0"/>
    <w:rsid w:val="00887E91"/>
    <w:rsid w:val="00891207"/>
    <w:rsid w:val="00893A8D"/>
    <w:rsid w:val="00896768"/>
    <w:rsid w:val="008A2519"/>
    <w:rsid w:val="008A7F26"/>
    <w:rsid w:val="008B43CF"/>
    <w:rsid w:val="008D6430"/>
    <w:rsid w:val="008E0678"/>
    <w:rsid w:val="008E1237"/>
    <w:rsid w:val="008E2E9B"/>
    <w:rsid w:val="008E5B96"/>
    <w:rsid w:val="008E6F04"/>
    <w:rsid w:val="008F0881"/>
    <w:rsid w:val="008F3701"/>
    <w:rsid w:val="00901E5B"/>
    <w:rsid w:val="009032FD"/>
    <w:rsid w:val="0090390A"/>
    <w:rsid w:val="00905725"/>
    <w:rsid w:val="00905F6F"/>
    <w:rsid w:val="00920F1B"/>
    <w:rsid w:val="0092713B"/>
    <w:rsid w:val="00940FDC"/>
    <w:rsid w:val="00942041"/>
    <w:rsid w:val="0094508A"/>
    <w:rsid w:val="0094549C"/>
    <w:rsid w:val="0095271A"/>
    <w:rsid w:val="009559A2"/>
    <w:rsid w:val="00962F8F"/>
    <w:rsid w:val="00965524"/>
    <w:rsid w:val="0097229F"/>
    <w:rsid w:val="009727DD"/>
    <w:rsid w:val="00980370"/>
    <w:rsid w:val="00981F2B"/>
    <w:rsid w:val="00983591"/>
    <w:rsid w:val="009856F4"/>
    <w:rsid w:val="00985CBA"/>
    <w:rsid w:val="00990357"/>
    <w:rsid w:val="009A7771"/>
    <w:rsid w:val="009A7D75"/>
    <w:rsid w:val="009B246C"/>
    <w:rsid w:val="009B335A"/>
    <w:rsid w:val="009B3E75"/>
    <w:rsid w:val="009C347D"/>
    <w:rsid w:val="009C5868"/>
    <w:rsid w:val="009C6DC4"/>
    <w:rsid w:val="009C79FF"/>
    <w:rsid w:val="009D3487"/>
    <w:rsid w:val="009D35C9"/>
    <w:rsid w:val="009D5E23"/>
    <w:rsid w:val="009D6684"/>
    <w:rsid w:val="009E15F0"/>
    <w:rsid w:val="009F695F"/>
    <w:rsid w:val="00A001C9"/>
    <w:rsid w:val="00A01B7C"/>
    <w:rsid w:val="00A030D4"/>
    <w:rsid w:val="00A0361B"/>
    <w:rsid w:val="00A057DF"/>
    <w:rsid w:val="00A06140"/>
    <w:rsid w:val="00A06F9A"/>
    <w:rsid w:val="00A15A00"/>
    <w:rsid w:val="00A22766"/>
    <w:rsid w:val="00A25B84"/>
    <w:rsid w:val="00A25DDC"/>
    <w:rsid w:val="00A365A8"/>
    <w:rsid w:val="00A367AC"/>
    <w:rsid w:val="00A46221"/>
    <w:rsid w:val="00A50186"/>
    <w:rsid w:val="00A51E85"/>
    <w:rsid w:val="00A55C9A"/>
    <w:rsid w:val="00A631B7"/>
    <w:rsid w:val="00A70824"/>
    <w:rsid w:val="00A73BFB"/>
    <w:rsid w:val="00A75E6B"/>
    <w:rsid w:val="00A86950"/>
    <w:rsid w:val="00A86BCC"/>
    <w:rsid w:val="00A95E8C"/>
    <w:rsid w:val="00AA21A5"/>
    <w:rsid w:val="00AA3A43"/>
    <w:rsid w:val="00AA4B5E"/>
    <w:rsid w:val="00AA5C2D"/>
    <w:rsid w:val="00AB0043"/>
    <w:rsid w:val="00AB65A6"/>
    <w:rsid w:val="00AC37D8"/>
    <w:rsid w:val="00AC4934"/>
    <w:rsid w:val="00AD2F8E"/>
    <w:rsid w:val="00AD6397"/>
    <w:rsid w:val="00AE29BC"/>
    <w:rsid w:val="00AE2A2F"/>
    <w:rsid w:val="00AE7DDD"/>
    <w:rsid w:val="00B02194"/>
    <w:rsid w:val="00B033D1"/>
    <w:rsid w:val="00B1083A"/>
    <w:rsid w:val="00B10896"/>
    <w:rsid w:val="00B109FA"/>
    <w:rsid w:val="00B272AE"/>
    <w:rsid w:val="00B27639"/>
    <w:rsid w:val="00B34988"/>
    <w:rsid w:val="00B366D0"/>
    <w:rsid w:val="00B36F0B"/>
    <w:rsid w:val="00B40432"/>
    <w:rsid w:val="00B41509"/>
    <w:rsid w:val="00B42016"/>
    <w:rsid w:val="00B42918"/>
    <w:rsid w:val="00B4402B"/>
    <w:rsid w:val="00B571ED"/>
    <w:rsid w:val="00B575D4"/>
    <w:rsid w:val="00B638D5"/>
    <w:rsid w:val="00B64BD4"/>
    <w:rsid w:val="00B76865"/>
    <w:rsid w:val="00B7691F"/>
    <w:rsid w:val="00B84F8F"/>
    <w:rsid w:val="00B90F51"/>
    <w:rsid w:val="00B91434"/>
    <w:rsid w:val="00B939EA"/>
    <w:rsid w:val="00BA1E63"/>
    <w:rsid w:val="00BB7561"/>
    <w:rsid w:val="00BC0994"/>
    <w:rsid w:val="00BC12D8"/>
    <w:rsid w:val="00BD34BD"/>
    <w:rsid w:val="00BE0AF7"/>
    <w:rsid w:val="00BE4F40"/>
    <w:rsid w:val="00BE76EA"/>
    <w:rsid w:val="00BF0118"/>
    <w:rsid w:val="00BF5E3B"/>
    <w:rsid w:val="00C0495F"/>
    <w:rsid w:val="00C263B1"/>
    <w:rsid w:val="00C32AA1"/>
    <w:rsid w:val="00C3380C"/>
    <w:rsid w:val="00C5087A"/>
    <w:rsid w:val="00C53D57"/>
    <w:rsid w:val="00C573DE"/>
    <w:rsid w:val="00C62831"/>
    <w:rsid w:val="00C70DEB"/>
    <w:rsid w:val="00C74C3B"/>
    <w:rsid w:val="00C75D03"/>
    <w:rsid w:val="00C82535"/>
    <w:rsid w:val="00C90015"/>
    <w:rsid w:val="00C9451B"/>
    <w:rsid w:val="00C95D87"/>
    <w:rsid w:val="00C96594"/>
    <w:rsid w:val="00CA4EDB"/>
    <w:rsid w:val="00CB3E38"/>
    <w:rsid w:val="00CC1784"/>
    <w:rsid w:val="00CC33A1"/>
    <w:rsid w:val="00CD2945"/>
    <w:rsid w:val="00CD333F"/>
    <w:rsid w:val="00CE08A0"/>
    <w:rsid w:val="00CE1CD0"/>
    <w:rsid w:val="00CF16A6"/>
    <w:rsid w:val="00CF1DC6"/>
    <w:rsid w:val="00CF3158"/>
    <w:rsid w:val="00D02BFF"/>
    <w:rsid w:val="00D048CB"/>
    <w:rsid w:val="00D048EF"/>
    <w:rsid w:val="00D0557A"/>
    <w:rsid w:val="00D05DB5"/>
    <w:rsid w:val="00D241D3"/>
    <w:rsid w:val="00D2608A"/>
    <w:rsid w:val="00D4224B"/>
    <w:rsid w:val="00D43935"/>
    <w:rsid w:val="00D47716"/>
    <w:rsid w:val="00D50978"/>
    <w:rsid w:val="00D5214A"/>
    <w:rsid w:val="00D57930"/>
    <w:rsid w:val="00D645EB"/>
    <w:rsid w:val="00D64FF3"/>
    <w:rsid w:val="00D663B9"/>
    <w:rsid w:val="00D73A94"/>
    <w:rsid w:val="00D759AA"/>
    <w:rsid w:val="00D77517"/>
    <w:rsid w:val="00D81F27"/>
    <w:rsid w:val="00D82D09"/>
    <w:rsid w:val="00D84D3B"/>
    <w:rsid w:val="00D863F6"/>
    <w:rsid w:val="00D867E9"/>
    <w:rsid w:val="00D94E9B"/>
    <w:rsid w:val="00DA3303"/>
    <w:rsid w:val="00DA6DAA"/>
    <w:rsid w:val="00DB4436"/>
    <w:rsid w:val="00DB53FF"/>
    <w:rsid w:val="00DC3A47"/>
    <w:rsid w:val="00DD5C84"/>
    <w:rsid w:val="00DD605D"/>
    <w:rsid w:val="00DE4E44"/>
    <w:rsid w:val="00E04D96"/>
    <w:rsid w:val="00E101BD"/>
    <w:rsid w:val="00E11AEC"/>
    <w:rsid w:val="00E1523D"/>
    <w:rsid w:val="00E16957"/>
    <w:rsid w:val="00E175B9"/>
    <w:rsid w:val="00E25B5F"/>
    <w:rsid w:val="00E25C62"/>
    <w:rsid w:val="00E25F41"/>
    <w:rsid w:val="00E27E4E"/>
    <w:rsid w:val="00E36BD5"/>
    <w:rsid w:val="00E439A6"/>
    <w:rsid w:val="00E4404E"/>
    <w:rsid w:val="00E45B81"/>
    <w:rsid w:val="00E54B09"/>
    <w:rsid w:val="00E607C2"/>
    <w:rsid w:val="00E613CA"/>
    <w:rsid w:val="00E627FF"/>
    <w:rsid w:val="00E643AF"/>
    <w:rsid w:val="00E7099A"/>
    <w:rsid w:val="00E7779E"/>
    <w:rsid w:val="00E82664"/>
    <w:rsid w:val="00E83D42"/>
    <w:rsid w:val="00E83E43"/>
    <w:rsid w:val="00E860A0"/>
    <w:rsid w:val="00E87A03"/>
    <w:rsid w:val="00E9098E"/>
    <w:rsid w:val="00E91FDF"/>
    <w:rsid w:val="00E93212"/>
    <w:rsid w:val="00E93F47"/>
    <w:rsid w:val="00E9513A"/>
    <w:rsid w:val="00E97BEA"/>
    <w:rsid w:val="00EA255E"/>
    <w:rsid w:val="00EA6C5B"/>
    <w:rsid w:val="00EA6D8A"/>
    <w:rsid w:val="00EA7542"/>
    <w:rsid w:val="00EB0500"/>
    <w:rsid w:val="00EB0645"/>
    <w:rsid w:val="00EB1851"/>
    <w:rsid w:val="00EC15B9"/>
    <w:rsid w:val="00EC3635"/>
    <w:rsid w:val="00EC36EF"/>
    <w:rsid w:val="00EC4453"/>
    <w:rsid w:val="00EC47B3"/>
    <w:rsid w:val="00EC6081"/>
    <w:rsid w:val="00ED0004"/>
    <w:rsid w:val="00ED1CFF"/>
    <w:rsid w:val="00ED7325"/>
    <w:rsid w:val="00EE2ADA"/>
    <w:rsid w:val="00EE49BC"/>
    <w:rsid w:val="00EE6A3C"/>
    <w:rsid w:val="00EE74D8"/>
    <w:rsid w:val="00EF1DEB"/>
    <w:rsid w:val="00EF540B"/>
    <w:rsid w:val="00F17F1C"/>
    <w:rsid w:val="00F20688"/>
    <w:rsid w:val="00F224D1"/>
    <w:rsid w:val="00F23213"/>
    <w:rsid w:val="00F235D8"/>
    <w:rsid w:val="00F25A02"/>
    <w:rsid w:val="00F2690B"/>
    <w:rsid w:val="00F26F13"/>
    <w:rsid w:val="00F306D2"/>
    <w:rsid w:val="00F31C2B"/>
    <w:rsid w:val="00F4444F"/>
    <w:rsid w:val="00F5596E"/>
    <w:rsid w:val="00F60C61"/>
    <w:rsid w:val="00F61188"/>
    <w:rsid w:val="00F61D74"/>
    <w:rsid w:val="00F7785D"/>
    <w:rsid w:val="00F83C9B"/>
    <w:rsid w:val="00F86415"/>
    <w:rsid w:val="00F87720"/>
    <w:rsid w:val="00F91E7E"/>
    <w:rsid w:val="00F946FC"/>
    <w:rsid w:val="00F95D9A"/>
    <w:rsid w:val="00FA0E15"/>
    <w:rsid w:val="00FA1388"/>
    <w:rsid w:val="00FB7558"/>
    <w:rsid w:val="00FC6C03"/>
    <w:rsid w:val="00FD5A04"/>
    <w:rsid w:val="00FD71FC"/>
    <w:rsid w:val="00FF11AB"/>
    <w:rsid w:val="00F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FD8CE7"/>
  <w15:chartTrackingRefBased/>
  <w15:docId w15:val="{3E36D20A-C7AF-41BC-81D2-075C41FF4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6F0B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76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6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6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6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6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6E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6E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6E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6E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6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6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6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6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6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6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6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6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6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6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76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6E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76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6EA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76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6EA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76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6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6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6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6F0B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6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F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F0B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F0B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C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C5B"/>
    <w:rPr>
      <w:rFonts w:ascii="Segoe UI" w:eastAsia="Calibr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7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0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7</TotalTime>
  <Pages>3</Pages>
  <Words>857</Words>
  <Characters>4819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rumi, Amy</dc:creator>
  <cp:keywords/>
  <dc:description/>
  <cp:lastModifiedBy>Saranya Manogaran</cp:lastModifiedBy>
  <cp:revision>255</cp:revision>
  <dcterms:created xsi:type="dcterms:W3CDTF">2024-01-31T15:52:00Z</dcterms:created>
  <dcterms:modified xsi:type="dcterms:W3CDTF">2024-08-17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90ba248b1e8ad5c53e04517a3bf9edcd9254a9a9f571fd1c1bb770e869a5e0</vt:lpwstr>
  </property>
</Properties>
</file>